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14A62" w14:textId="78A47387" w:rsidR="002367BD" w:rsidRPr="006020DB" w:rsidRDefault="002367BD" w:rsidP="002367BD">
      <w:pPr>
        <w:pStyle w:val="Heading2"/>
        <w:rPr>
          <w:color w:val="auto"/>
        </w:rPr>
      </w:pPr>
      <w:bookmarkStart w:id="0" w:name="_GoBack"/>
      <w:bookmarkEnd w:id="0"/>
      <w:r w:rsidRPr="006020DB">
        <w:rPr>
          <w:color w:val="auto"/>
        </w:rPr>
        <w:t xml:space="preserve">Generation of </w:t>
      </w:r>
      <w:r>
        <w:rPr>
          <w:color w:val="auto"/>
        </w:rPr>
        <w:t xml:space="preserve">a full length </w:t>
      </w:r>
      <w:r w:rsidRPr="006020DB">
        <w:rPr>
          <w:color w:val="auto"/>
        </w:rPr>
        <w:t xml:space="preserve">UCBSV </w:t>
      </w:r>
      <w:r>
        <w:rPr>
          <w:color w:val="auto"/>
        </w:rPr>
        <w:t>‘Kikombe’</w:t>
      </w:r>
      <w:r w:rsidRPr="006020DB">
        <w:rPr>
          <w:color w:val="auto"/>
        </w:rPr>
        <w:t xml:space="preserve"> infectious clone</w:t>
      </w:r>
      <w:r>
        <w:rPr>
          <w:color w:val="auto"/>
        </w:rPr>
        <w:t xml:space="preserve"> by direct recombination and </w:t>
      </w:r>
      <w:r w:rsidRPr="002367BD">
        <w:rPr>
          <w:i/>
          <w:color w:val="auto"/>
        </w:rPr>
        <w:t>in vitro</w:t>
      </w:r>
      <w:r>
        <w:rPr>
          <w:color w:val="auto"/>
        </w:rPr>
        <w:t xml:space="preserve"> transcription</w:t>
      </w:r>
    </w:p>
    <w:p w14:paraId="4B0F50C4" w14:textId="6F78D354" w:rsidR="002367BD" w:rsidRPr="006020DB" w:rsidRDefault="002367BD" w:rsidP="002367BD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 xml:space="preserve">As outlined in Figure S1, </w:t>
      </w:r>
      <w:r w:rsidRPr="006020DB">
        <w:rPr>
          <w:rFonts w:asciiTheme="majorHAnsi" w:hAnsiTheme="majorHAnsi" w:cs="Arial"/>
          <w:sz w:val="22"/>
          <w:szCs w:val="22"/>
        </w:rPr>
        <w:t xml:space="preserve">RNA was extracted using a modified CTAB method </w:t>
      </w:r>
      <w:r>
        <w:rPr>
          <w:rFonts w:asciiTheme="majorHAnsi" w:hAnsiTheme="majorHAnsi" w:cs="Arial"/>
          <w:sz w:val="22"/>
          <w:szCs w:val="22"/>
        </w:rPr>
        <w:fldChar w:fldCharType="begin"/>
      </w:r>
      <w:r>
        <w:rPr>
          <w:rFonts w:asciiTheme="majorHAnsi" w:hAnsiTheme="majorHAnsi" w:cs="Arial"/>
          <w:sz w:val="22"/>
          <w:szCs w:val="22"/>
        </w:rPr>
        <w:instrText xml:space="preserve"> ADDIN EN.CITE &lt;EndNote&gt;&lt;Cite&gt;&lt;Author&gt;Monger&lt;/Author&gt;&lt;Year&gt;2001&lt;/Year&gt;&lt;RecNum&gt;45&lt;/RecNum&gt;&lt;DisplayText&gt;(13)&lt;/DisplayText&gt;&lt;record&gt;&lt;rec-number&gt;45&lt;/rec-number&gt;&lt;foreign-keys&gt;&lt;key app="EN" db-id="ftzw92swt5fxf5ea9rb5evsb2z0t0tv0zfs9" timestamp="1537954474"&gt;45&lt;/key&gt;&lt;/foreign-keys&gt;&lt;ref-type name="Journal Article"&gt;17&lt;/ref-type&gt;&lt;contributors&gt;&lt;authors&gt;&lt;author&gt;Monger, W. A.&lt;/author&gt;&lt;author&gt;Seal, S.&lt;/author&gt;&lt;author&gt;Cotton, S.&lt;/author&gt;&lt;author&gt;Foster, G. D.&lt;/author&gt;&lt;/authors&gt;&lt;/contributors&gt;&lt;titles&gt;&lt;title&gt;Identification of different isolates of Cassava brown streak virus and development of a diagnostic test&lt;/title&gt;&lt;/titles&gt;&lt;pages&gt;768-775&lt;/pages&gt;&lt;volume&gt;50&lt;/volume&gt;&lt;number&gt;6&lt;/number&gt;&lt;dates&gt;&lt;year&gt;2001&lt;/year&gt;&lt;/dates&gt;&lt;urls&gt;&lt;related-urls&gt;&lt;url&gt;https://onlinelibrary.wiley.com/doi/abs/10.1046/j.1365-3059.2001.00647.x&lt;/url&gt;&lt;/related-urls&gt;&lt;/urls&gt;&lt;electronic-resource-num&gt;doi:10.1046/j.1365-3059.2001.00647.x&lt;/electronic-resource-num&gt;&lt;/record&gt;&lt;/Cite&gt;&lt;/EndNote&gt;</w:instrText>
      </w:r>
      <w:r>
        <w:rPr>
          <w:rFonts w:asciiTheme="majorHAnsi" w:hAnsiTheme="majorHAnsi" w:cs="Arial"/>
          <w:sz w:val="22"/>
          <w:szCs w:val="22"/>
        </w:rPr>
        <w:fldChar w:fldCharType="separate"/>
      </w:r>
      <w:r>
        <w:rPr>
          <w:rFonts w:asciiTheme="majorHAnsi" w:hAnsiTheme="majorHAnsi" w:cs="Arial"/>
          <w:noProof/>
          <w:sz w:val="22"/>
          <w:szCs w:val="22"/>
        </w:rPr>
        <w:t>(13)</w:t>
      </w:r>
      <w:r>
        <w:rPr>
          <w:rFonts w:asciiTheme="majorHAnsi" w:hAnsiTheme="majorHAnsi" w:cs="Arial"/>
          <w:sz w:val="22"/>
          <w:szCs w:val="22"/>
        </w:rPr>
        <w:fldChar w:fldCharType="end"/>
      </w:r>
      <w:r w:rsidRPr="006020DB">
        <w:rPr>
          <w:rFonts w:asciiTheme="majorHAnsi" w:hAnsiTheme="majorHAnsi" w:cs="Arial"/>
          <w:sz w:val="22"/>
          <w:szCs w:val="22"/>
        </w:rPr>
        <w:t xml:space="preserve"> from symptomatic cassava collected from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Mikocheni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Road, </w:t>
      </w:r>
      <w:r>
        <w:rPr>
          <w:rFonts w:asciiTheme="majorHAnsi" w:hAnsiTheme="majorHAnsi" w:cs="Arial"/>
          <w:sz w:val="22"/>
          <w:szCs w:val="22"/>
        </w:rPr>
        <w:t>Tanzania</w:t>
      </w:r>
      <w:r w:rsidRPr="006020DB">
        <w:rPr>
          <w:rFonts w:asciiTheme="majorHAnsi" w:hAnsiTheme="majorHAnsi" w:cs="Arial"/>
          <w:sz w:val="22"/>
          <w:szCs w:val="22"/>
        </w:rPr>
        <w:t xml:space="preserve"> provided as frozen leaf material courtesy of the Natural Resources Institute (NRI).  First strand cDNA was synthesised using a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RevertAid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First Strand cDNA Synthesis Kit (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ThermoFisher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Scientific) primed with oligo(dT)</w:t>
      </w:r>
      <w:r w:rsidRPr="006020DB">
        <w:rPr>
          <w:rFonts w:asciiTheme="majorHAnsi" w:hAnsiTheme="majorHAnsi" w:cs="Arial"/>
          <w:sz w:val="22"/>
          <w:szCs w:val="22"/>
          <w:vertAlign w:val="subscript"/>
        </w:rPr>
        <w:t>18</w:t>
      </w:r>
      <w:r w:rsidRPr="006020DB">
        <w:rPr>
          <w:rFonts w:asciiTheme="majorHAnsi" w:hAnsiTheme="majorHAnsi" w:cs="Arial"/>
          <w:sz w:val="22"/>
          <w:szCs w:val="22"/>
        </w:rPr>
        <w:t xml:space="preserve">, according to the manufacturer’s protocol. To assemble the UCBSV </w:t>
      </w:r>
      <w:r>
        <w:rPr>
          <w:rFonts w:asciiTheme="majorHAnsi" w:hAnsiTheme="majorHAnsi" w:cs="Arial"/>
          <w:sz w:val="22"/>
          <w:szCs w:val="22"/>
        </w:rPr>
        <w:t>‘Kikombe’</w:t>
      </w:r>
      <w:r w:rsidRPr="006020DB">
        <w:rPr>
          <w:rFonts w:asciiTheme="majorHAnsi" w:hAnsiTheme="majorHAnsi" w:cs="Arial"/>
          <w:sz w:val="22"/>
          <w:szCs w:val="22"/>
        </w:rPr>
        <w:t xml:space="preserve"> genome sequence, degenerative primers amplified eight overlapping fragments using conserved sequences within UCBSV genomes available in the NCBI database using High-fidelity Phusion (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ThermoFisher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</w:t>
      </w:r>
      <w:proofErr w:type="gramStart"/>
      <w:r w:rsidRPr="006020DB">
        <w:rPr>
          <w:rFonts w:asciiTheme="majorHAnsi" w:hAnsiTheme="majorHAnsi" w:cs="Arial"/>
          <w:sz w:val="22"/>
          <w:szCs w:val="22"/>
        </w:rPr>
        <w:t>Scientific)</w:t>
      </w:r>
      <w:r>
        <w:rPr>
          <w:rFonts w:asciiTheme="majorHAnsi" w:hAnsiTheme="majorHAnsi" w:cs="Arial"/>
          <w:sz w:val="22"/>
          <w:szCs w:val="22"/>
        </w:rPr>
        <w:t>(</w:t>
      </w:r>
      <w:proofErr w:type="gramEnd"/>
      <w:r>
        <w:rPr>
          <w:rFonts w:asciiTheme="majorHAnsi" w:hAnsiTheme="majorHAnsi" w:cs="Arial"/>
          <w:sz w:val="22"/>
          <w:szCs w:val="22"/>
        </w:rPr>
        <w:t>Table S1)</w:t>
      </w:r>
      <w:r w:rsidRPr="006020DB">
        <w:rPr>
          <w:rFonts w:asciiTheme="majorHAnsi" w:hAnsiTheme="majorHAnsi" w:cs="Arial"/>
          <w:sz w:val="22"/>
          <w:szCs w:val="22"/>
        </w:rPr>
        <w:t>. To amplify Fragment 4, a gene specific primer was required instead of oligo(dT)</w:t>
      </w:r>
      <w:r w:rsidRPr="006020DB">
        <w:rPr>
          <w:rFonts w:asciiTheme="majorHAnsi" w:hAnsiTheme="majorHAnsi" w:cs="Arial"/>
          <w:sz w:val="22"/>
          <w:szCs w:val="22"/>
          <w:vertAlign w:val="subscript"/>
        </w:rPr>
        <w:t>18</w:t>
      </w:r>
      <w:r w:rsidRPr="006020DB">
        <w:rPr>
          <w:rFonts w:asciiTheme="majorHAnsi" w:hAnsiTheme="majorHAnsi" w:cs="Arial"/>
          <w:sz w:val="22"/>
          <w:szCs w:val="22"/>
        </w:rPr>
        <w:t xml:space="preserve"> for priming of cDNA synthesis. Each fragment was cloned into pJET1.2 and sequenced five times to generate consensus sequences. The consensus sequences were used to assemble the UCBSV </w:t>
      </w:r>
      <w:r>
        <w:rPr>
          <w:rFonts w:asciiTheme="majorHAnsi" w:hAnsiTheme="majorHAnsi" w:cs="Arial"/>
          <w:sz w:val="22"/>
          <w:szCs w:val="22"/>
        </w:rPr>
        <w:t>‘Kikombe’</w:t>
      </w:r>
      <w:r w:rsidRPr="006020DB">
        <w:rPr>
          <w:rFonts w:asciiTheme="majorHAnsi" w:hAnsiTheme="majorHAnsi" w:cs="Arial"/>
          <w:sz w:val="22"/>
          <w:szCs w:val="22"/>
        </w:rPr>
        <w:t xml:space="preserve"> genome sequence (NC_KX753356.1). This sequence was aligned to the </w:t>
      </w:r>
      <w:r>
        <w:rPr>
          <w:rFonts w:asciiTheme="majorHAnsi" w:hAnsiTheme="majorHAnsi" w:cs="Arial"/>
          <w:sz w:val="22"/>
          <w:szCs w:val="22"/>
        </w:rPr>
        <w:t xml:space="preserve">sequence of the </w:t>
      </w:r>
      <w:r w:rsidRPr="006020DB">
        <w:rPr>
          <w:rFonts w:asciiTheme="majorHAnsi" w:hAnsiTheme="majorHAnsi" w:cs="Arial"/>
          <w:sz w:val="22"/>
          <w:szCs w:val="22"/>
        </w:rPr>
        <w:t xml:space="preserve">UCBSV </w:t>
      </w:r>
      <w:r>
        <w:rPr>
          <w:rFonts w:asciiTheme="majorHAnsi" w:hAnsiTheme="majorHAnsi" w:cs="Arial"/>
          <w:sz w:val="22"/>
          <w:szCs w:val="22"/>
        </w:rPr>
        <w:t>‘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Namulonge</w:t>
      </w:r>
      <w:proofErr w:type="spellEnd"/>
      <w:r>
        <w:rPr>
          <w:rFonts w:asciiTheme="majorHAnsi" w:hAnsiTheme="majorHAnsi" w:cs="Arial"/>
          <w:sz w:val="22"/>
          <w:szCs w:val="22"/>
        </w:rPr>
        <w:t>’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t>isolate</w:t>
      </w:r>
      <w:r w:rsidRPr="006020DB">
        <w:rPr>
          <w:rFonts w:asciiTheme="majorHAnsi" w:hAnsiTheme="majorHAnsi" w:cs="Arial"/>
          <w:sz w:val="22"/>
          <w:szCs w:val="22"/>
        </w:rPr>
        <w:t xml:space="preserve"> (NC_014791.1) and showed 92% nucleotide sequence identity. </w:t>
      </w:r>
    </w:p>
    <w:p w14:paraId="259A4DC4" w14:textId="77777777" w:rsidR="002367BD" w:rsidRPr="006020DB" w:rsidRDefault="002367BD" w:rsidP="002367BD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 xml:space="preserve">Using the assembled UCBSV </w:t>
      </w:r>
      <w:r>
        <w:rPr>
          <w:rFonts w:asciiTheme="majorHAnsi" w:hAnsiTheme="majorHAnsi" w:cs="Arial"/>
          <w:sz w:val="22"/>
          <w:szCs w:val="22"/>
        </w:rPr>
        <w:t>‘Kikombe’</w:t>
      </w:r>
      <w:r w:rsidRPr="006020DB">
        <w:rPr>
          <w:rFonts w:asciiTheme="majorHAnsi" w:hAnsiTheme="majorHAnsi" w:cs="Arial"/>
          <w:sz w:val="22"/>
          <w:szCs w:val="22"/>
        </w:rPr>
        <w:t xml:space="preserve"> genome sequence it was then possible to design specific UCBSV </w:t>
      </w:r>
      <w:r>
        <w:rPr>
          <w:rFonts w:asciiTheme="majorHAnsi" w:hAnsiTheme="majorHAnsi" w:cs="Arial"/>
          <w:sz w:val="22"/>
          <w:szCs w:val="22"/>
        </w:rPr>
        <w:t>‘Kikombe’</w:t>
      </w:r>
      <w:r w:rsidRPr="006020DB">
        <w:rPr>
          <w:rFonts w:asciiTheme="majorHAnsi" w:hAnsiTheme="majorHAnsi" w:cs="Arial"/>
          <w:sz w:val="22"/>
          <w:szCs w:val="22"/>
        </w:rPr>
        <w:t xml:space="preserve"> specific primers U1 – U16 (Table S2) to amplify 8 fragments encompassing the entire genome. Fragments 1, 2, 3 and 4 and 5, 6, 7 and 8 were recombined by yeast recombination into separate pYES2 plasmids to form pYES2_Kik_1234 and pYES2_Kik_5678 (Fig. </w:t>
      </w:r>
      <w:r>
        <w:rPr>
          <w:rFonts w:asciiTheme="majorHAnsi" w:hAnsiTheme="majorHAnsi" w:cs="Arial"/>
          <w:sz w:val="22"/>
          <w:szCs w:val="22"/>
        </w:rPr>
        <w:t>S2</w:t>
      </w:r>
      <w:r w:rsidRPr="006020DB">
        <w:rPr>
          <w:rFonts w:asciiTheme="majorHAnsi" w:hAnsiTheme="majorHAnsi" w:cs="Arial"/>
          <w:sz w:val="22"/>
          <w:szCs w:val="22"/>
        </w:rPr>
        <w:t xml:space="preserve">). To enable </w:t>
      </w:r>
      <w:r w:rsidRPr="006020DB">
        <w:rPr>
          <w:rFonts w:asciiTheme="majorHAnsi" w:hAnsiTheme="majorHAnsi" w:cs="Arial"/>
          <w:i/>
          <w:sz w:val="22"/>
          <w:szCs w:val="22"/>
        </w:rPr>
        <w:t>in vitro</w:t>
      </w:r>
      <w:r w:rsidRPr="006020DB">
        <w:rPr>
          <w:rFonts w:asciiTheme="majorHAnsi" w:hAnsiTheme="majorHAnsi" w:cs="Arial"/>
          <w:sz w:val="22"/>
          <w:szCs w:val="22"/>
        </w:rPr>
        <w:t xml:space="preserve"> transcription the SP6 polymerase promoter sequence was inserted at the 5’ end of the genome through PCR amplification of fragment 1234 with the forward primer U21 containing the </w:t>
      </w:r>
      <w:r>
        <w:rPr>
          <w:rFonts w:asciiTheme="majorHAnsi" w:hAnsiTheme="majorHAnsi" w:cs="Arial"/>
          <w:sz w:val="22"/>
          <w:szCs w:val="22"/>
        </w:rPr>
        <w:t xml:space="preserve">SP6 </w:t>
      </w:r>
      <w:r w:rsidRPr="006020DB">
        <w:rPr>
          <w:rFonts w:asciiTheme="majorHAnsi" w:hAnsiTheme="majorHAnsi" w:cs="Arial"/>
          <w:sz w:val="22"/>
          <w:szCs w:val="22"/>
        </w:rPr>
        <w:t xml:space="preserve">promoter sequence. To generate a linear template for </w:t>
      </w:r>
      <w:r w:rsidRPr="006020DB">
        <w:rPr>
          <w:rFonts w:asciiTheme="majorHAnsi" w:hAnsiTheme="majorHAnsi" w:cs="Arial"/>
          <w:i/>
          <w:sz w:val="22"/>
          <w:szCs w:val="22"/>
        </w:rPr>
        <w:t>in vitro</w:t>
      </w:r>
      <w:r w:rsidRPr="006020DB">
        <w:rPr>
          <w:rFonts w:asciiTheme="majorHAnsi" w:hAnsiTheme="majorHAnsi" w:cs="Arial"/>
          <w:sz w:val="22"/>
          <w:szCs w:val="22"/>
        </w:rPr>
        <w:t xml:space="preserve"> transcription, the KpnI restriction site was inserted after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polyA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tail through PCR amplification of fragments 5678 with a reverse primer U20 containing the KpnI restriction site sequence. Fragments 1234 and 5678 were amplified from their respective pYES2 plasmids and recombined together into pYES2 to form pYES2_UCBSV_Kik_Full through homologous yeast recombination (Fig. </w:t>
      </w:r>
      <w:r>
        <w:rPr>
          <w:rFonts w:asciiTheme="majorHAnsi" w:hAnsiTheme="majorHAnsi" w:cs="Arial"/>
          <w:sz w:val="22"/>
          <w:szCs w:val="22"/>
        </w:rPr>
        <w:t>S</w:t>
      </w:r>
      <w:r w:rsidRPr="006020DB">
        <w:rPr>
          <w:rFonts w:asciiTheme="majorHAnsi" w:hAnsiTheme="majorHAnsi" w:cs="Arial"/>
          <w:sz w:val="22"/>
          <w:szCs w:val="22"/>
        </w:rPr>
        <w:t xml:space="preserve">1). </w:t>
      </w:r>
    </w:p>
    <w:p w14:paraId="2BA61486" w14:textId="77777777" w:rsidR="002367BD" w:rsidRPr="006020DB" w:rsidRDefault="002367BD" w:rsidP="002367BD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 xml:space="preserve">The </w:t>
      </w:r>
      <w:r w:rsidRPr="006020DB">
        <w:rPr>
          <w:rFonts w:asciiTheme="majorHAnsi" w:hAnsiTheme="majorHAnsi" w:cs="Arial"/>
          <w:i/>
          <w:sz w:val="22"/>
          <w:szCs w:val="22"/>
        </w:rPr>
        <w:t>E. coli</w:t>
      </w:r>
      <w:r w:rsidRPr="006020DB">
        <w:rPr>
          <w:rFonts w:asciiTheme="majorHAnsi" w:hAnsiTheme="majorHAnsi" w:cs="Arial"/>
          <w:sz w:val="22"/>
          <w:szCs w:val="22"/>
        </w:rPr>
        <w:t xml:space="preserve"> strain used for plasmid propagation has been shown to influence stability of </w:t>
      </w:r>
      <w:proofErr w:type="spellStart"/>
      <w:r w:rsidRPr="00FB7E1A">
        <w:rPr>
          <w:rFonts w:asciiTheme="majorHAnsi" w:hAnsiTheme="majorHAnsi" w:cs="Arial"/>
          <w:i/>
          <w:sz w:val="22"/>
          <w:szCs w:val="22"/>
        </w:rPr>
        <w:t>Potyviridae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t>ICs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fldChar w:fldCharType="begin">
          <w:fldData xml:space="preserve">PEVuZE5vdGU+PENpdGU+PEF1dGhvcj5Kb2hhbnNlbjwvQXV0aG9yPjxZZWFyPjE5OTY8L1llYXI+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jEyNDAwLTU8L3BhZ2VzPjx2b2x1bWU+OTM8L3Zv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</w:fldData>
        </w:fldChar>
      </w:r>
      <w:r>
        <w:rPr>
          <w:rFonts w:asciiTheme="majorHAnsi" w:hAnsiTheme="majorHAnsi" w:cs="Arial"/>
          <w:sz w:val="22"/>
          <w:szCs w:val="22"/>
        </w:rPr>
        <w:instrText xml:space="preserve"> ADDIN EN.CITE </w:instrText>
      </w:r>
      <w:r>
        <w:rPr>
          <w:rFonts w:asciiTheme="majorHAnsi" w:hAnsiTheme="majorHAnsi" w:cs="Arial"/>
          <w:sz w:val="22"/>
          <w:szCs w:val="22"/>
        </w:rPr>
        <w:fldChar w:fldCharType="begin">
          <w:fldData xml:space="preserve">PEVuZE5vdGU+PENpdGU+PEF1dGhvcj5Kb2hhbnNlbjwvQXV0aG9yPjxZZWFyPjE5OTY8L1llYXI+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jEyNDAwLTU8L3BhZ2VzPjx2b2x1bWU+OTM8L3Zv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</w:fldData>
        </w:fldChar>
      </w:r>
      <w:r>
        <w:rPr>
          <w:rFonts w:asciiTheme="majorHAnsi" w:hAnsiTheme="majorHAnsi" w:cs="Arial"/>
          <w:sz w:val="22"/>
          <w:szCs w:val="22"/>
        </w:rPr>
        <w:instrText xml:space="preserve"> ADDIN EN.CITE.DATA </w:instrText>
      </w:r>
      <w:r>
        <w:rPr>
          <w:rFonts w:asciiTheme="majorHAnsi" w:hAnsiTheme="majorHAnsi" w:cs="Arial"/>
          <w:sz w:val="22"/>
          <w:szCs w:val="22"/>
        </w:rPr>
      </w:r>
      <w:r>
        <w:rPr>
          <w:rFonts w:asciiTheme="majorHAnsi" w:hAnsiTheme="majorHAnsi" w:cs="Arial"/>
          <w:sz w:val="22"/>
          <w:szCs w:val="22"/>
        </w:rPr>
        <w:fldChar w:fldCharType="end"/>
      </w:r>
      <w:r>
        <w:rPr>
          <w:rFonts w:asciiTheme="majorHAnsi" w:hAnsiTheme="majorHAnsi" w:cs="Arial"/>
          <w:sz w:val="22"/>
          <w:szCs w:val="22"/>
        </w:rPr>
      </w:r>
      <w:r>
        <w:rPr>
          <w:rFonts w:asciiTheme="majorHAnsi" w:hAnsiTheme="majorHAnsi" w:cs="Arial"/>
          <w:sz w:val="22"/>
          <w:szCs w:val="22"/>
        </w:rPr>
        <w:fldChar w:fldCharType="separate"/>
      </w:r>
      <w:r>
        <w:rPr>
          <w:rFonts w:asciiTheme="majorHAnsi" w:hAnsiTheme="majorHAnsi" w:cs="Arial"/>
          <w:noProof/>
          <w:sz w:val="22"/>
          <w:szCs w:val="22"/>
        </w:rPr>
        <w:t>(12)</w:t>
      </w:r>
      <w:r>
        <w:rPr>
          <w:rFonts w:asciiTheme="majorHAnsi" w:hAnsiTheme="majorHAnsi" w:cs="Arial"/>
          <w:sz w:val="22"/>
          <w:szCs w:val="22"/>
        </w:rPr>
        <w:fldChar w:fldCharType="end"/>
      </w:r>
      <w:r w:rsidRPr="006020DB">
        <w:rPr>
          <w:rFonts w:asciiTheme="majorHAnsi" w:hAnsiTheme="majorHAnsi" w:cs="Arial"/>
          <w:sz w:val="22"/>
          <w:szCs w:val="22"/>
        </w:rPr>
        <w:t xml:space="preserve"> and therefore we tested several strains </w:t>
      </w:r>
      <w:r w:rsidRPr="006020DB">
        <w:rPr>
          <w:rFonts w:asciiTheme="majorHAnsi" w:hAnsiTheme="majorHAnsi" w:cstheme="majorHAnsi"/>
          <w:sz w:val="22"/>
          <w:szCs w:val="22"/>
        </w:rPr>
        <w:t xml:space="preserve">(Sure 2 [Agilent Technologies], CD4, Able K [Agilent </w:t>
      </w:r>
      <w:proofErr w:type="spellStart"/>
      <w:r w:rsidRPr="006020DB">
        <w:rPr>
          <w:rFonts w:asciiTheme="majorHAnsi" w:hAnsiTheme="majorHAnsi" w:cstheme="majorHAnsi"/>
          <w:sz w:val="22"/>
          <w:szCs w:val="22"/>
        </w:rPr>
        <w:t>Tecnologies</w:t>
      </w:r>
      <w:proofErr w:type="spellEnd"/>
      <w:r w:rsidRPr="006020DB">
        <w:rPr>
          <w:rFonts w:asciiTheme="majorHAnsi" w:hAnsiTheme="majorHAnsi" w:cstheme="majorHAnsi"/>
          <w:sz w:val="22"/>
          <w:szCs w:val="22"/>
        </w:rPr>
        <w:t>], XL10-Gold [Agilent Technologies], DH5α, and α-select [</w:t>
      </w:r>
      <w:proofErr w:type="spellStart"/>
      <w:r w:rsidRPr="006020DB">
        <w:rPr>
          <w:rFonts w:asciiTheme="majorHAnsi" w:hAnsiTheme="majorHAnsi" w:cstheme="majorHAnsi"/>
          <w:sz w:val="22"/>
          <w:szCs w:val="22"/>
        </w:rPr>
        <w:t>Bioline</w:t>
      </w:r>
      <w:proofErr w:type="spellEnd"/>
      <w:r w:rsidRPr="006020DB">
        <w:rPr>
          <w:rFonts w:asciiTheme="majorHAnsi" w:hAnsiTheme="majorHAnsi" w:cstheme="majorHAnsi"/>
          <w:sz w:val="22"/>
          <w:szCs w:val="22"/>
        </w:rPr>
        <w:t xml:space="preserve">] cells) </w:t>
      </w:r>
      <w:r w:rsidRPr="006020DB">
        <w:rPr>
          <w:rFonts w:asciiTheme="majorHAnsi" w:hAnsiTheme="majorHAnsi" w:cs="Arial"/>
          <w:sz w:val="22"/>
          <w:szCs w:val="22"/>
        </w:rPr>
        <w:t xml:space="preserve">for optimal plasmid yield. </w:t>
      </w:r>
      <w:r w:rsidRPr="006020DB">
        <w:rPr>
          <w:rFonts w:asciiTheme="majorHAnsi" w:hAnsiTheme="majorHAnsi" w:cs="Arial"/>
          <w:i/>
          <w:sz w:val="22"/>
          <w:szCs w:val="22"/>
        </w:rPr>
        <w:t>E. coli</w:t>
      </w:r>
      <w:r w:rsidRPr="006020DB">
        <w:rPr>
          <w:rFonts w:asciiTheme="majorHAnsi" w:hAnsiTheme="majorHAnsi" w:cs="Arial"/>
          <w:sz w:val="22"/>
          <w:szCs w:val="22"/>
        </w:rPr>
        <w:t xml:space="preserve"> strain α-select (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Bioline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>) produced the highest plasmid yields. Purified plasmid was linearized at the viral 3</w:t>
      </w:r>
      <w:r>
        <w:rPr>
          <w:rFonts w:asciiTheme="majorHAnsi" w:hAnsiTheme="majorHAnsi" w:cstheme="majorHAnsi"/>
          <w:sz w:val="22"/>
          <w:szCs w:val="22"/>
        </w:rPr>
        <w:t>′</w:t>
      </w:r>
      <w:r w:rsidRPr="006020DB">
        <w:rPr>
          <w:rFonts w:asciiTheme="majorHAnsi" w:hAnsiTheme="majorHAnsi" w:cs="Arial"/>
          <w:sz w:val="22"/>
          <w:szCs w:val="22"/>
        </w:rPr>
        <w:t xml:space="preserve"> terminus using the KpnI restriction enzyme. The linearized plasmid was purified using the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GeneJet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Gel Extraction kit (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ThermoFisher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Scientific). Infectious transcripts were generated </w:t>
      </w:r>
      <w:r w:rsidRPr="006020DB">
        <w:rPr>
          <w:rFonts w:asciiTheme="majorHAnsi" w:hAnsiTheme="majorHAnsi" w:cs="Arial"/>
          <w:i/>
          <w:sz w:val="22"/>
          <w:szCs w:val="22"/>
        </w:rPr>
        <w:t>in vitro</w:t>
      </w:r>
      <w:r w:rsidRPr="006020DB">
        <w:rPr>
          <w:rFonts w:asciiTheme="majorHAnsi" w:hAnsiTheme="majorHAnsi" w:cs="Arial"/>
          <w:sz w:val="22"/>
          <w:szCs w:val="22"/>
        </w:rPr>
        <w:t xml:space="preserve"> from the linearized templates </w:t>
      </w:r>
      <w:r>
        <w:rPr>
          <w:rFonts w:asciiTheme="majorHAnsi" w:hAnsiTheme="majorHAnsi" w:cs="Arial"/>
          <w:sz w:val="22"/>
          <w:szCs w:val="22"/>
        </w:rPr>
        <w:fldChar w:fldCharType="begin">
          <w:fldData xml:space="preserve">PEVuZE5vdGU+PENpdGU+PEF1dGhvcj5EdWZmLUZhcnJpZXI8L0F1dGhvcj48WWVhcj4yMDE1PC9Z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</w:fldData>
        </w:fldChar>
      </w:r>
      <w:r>
        <w:rPr>
          <w:rFonts w:asciiTheme="majorHAnsi" w:hAnsiTheme="majorHAnsi" w:cs="Arial"/>
          <w:sz w:val="22"/>
          <w:szCs w:val="22"/>
        </w:rPr>
        <w:instrText xml:space="preserve"> ADDIN EN.CITE </w:instrText>
      </w:r>
      <w:r>
        <w:rPr>
          <w:rFonts w:asciiTheme="majorHAnsi" w:hAnsiTheme="majorHAnsi" w:cs="Arial"/>
          <w:sz w:val="22"/>
          <w:szCs w:val="22"/>
        </w:rPr>
        <w:fldChar w:fldCharType="begin">
          <w:fldData xml:space="preserve">PEVuZE5vdGU+PENpdGU+PEF1dGhvcj5EdWZmLUZhcnJpZXI8L0F1dGhvcj48WWVhcj4yMDE1PC9Z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</w:fldData>
        </w:fldChar>
      </w:r>
      <w:r>
        <w:rPr>
          <w:rFonts w:asciiTheme="majorHAnsi" w:hAnsiTheme="majorHAnsi" w:cs="Arial"/>
          <w:sz w:val="22"/>
          <w:szCs w:val="22"/>
        </w:rPr>
        <w:instrText xml:space="preserve"> ADDIN EN.CITE.DATA </w:instrText>
      </w:r>
      <w:r>
        <w:rPr>
          <w:rFonts w:asciiTheme="majorHAnsi" w:hAnsiTheme="majorHAnsi" w:cs="Arial"/>
          <w:sz w:val="22"/>
          <w:szCs w:val="22"/>
        </w:rPr>
      </w:r>
      <w:r>
        <w:rPr>
          <w:rFonts w:asciiTheme="majorHAnsi" w:hAnsiTheme="majorHAnsi" w:cs="Arial"/>
          <w:sz w:val="22"/>
          <w:szCs w:val="22"/>
        </w:rPr>
        <w:fldChar w:fldCharType="end"/>
      </w:r>
      <w:r>
        <w:rPr>
          <w:rFonts w:asciiTheme="majorHAnsi" w:hAnsiTheme="majorHAnsi" w:cs="Arial"/>
          <w:sz w:val="22"/>
          <w:szCs w:val="22"/>
        </w:rPr>
      </w:r>
      <w:r>
        <w:rPr>
          <w:rFonts w:asciiTheme="majorHAnsi" w:hAnsiTheme="majorHAnsi" w:cs="Arial"/>
          <w:sz w:val="22"/>
          <w:szCs w:val="22"/>
        </w:rPr>
        <w:fldChar w:fldCharType="separate"/>
      </w:r>
      <w:r>
        <w:rPr>
          <w:rFonts w:asciiTheme="majorHAnsi" w:hAnsiTheme="majorHAnsi" w:cs="Arial"/>
          <w:noProof/>
          <w:sz w:val="22"/>
          <w:szCs w:val="22"/>
        </w:rPr>
        <w:t>(14-17)</w:t>
      </w:r>
      <w:r>
        <w:rPr>
          <w:rFonts w:asciiTheme="majorHAnsi" w:hAnsiTheme="majorHAnsi" w:cs="Arial"/>
          <w:sz w:val="22"/>
          <w:szCs w:val="22"/>
        </w:rPr>
        <w:fldChar w:fldCharType="end"/>
      </w:r>
      <w:r w:rsidRPr="006020DB">
        <w:rPr>
          <w:rFonts w:asciiTheme="majorHAnsi" w:hAnsiTheme="majorHAnsi" w:cs="Arial"/>
          <w:sz w:val="22"/>
          <w:szCs w:val="22"/>
        </w:rPr>
        <w:t xml:space="preserve"> using a Riboprobe </w:t>
      </w:r>
      <w:r w:rsidRPr="00E12108">
        <w:rPr>
          <w:rFonts w:asciiTheme="majorHAnsi" w:hAnsiTheme="majorHAnsi" w:cs="Arial"/>
          <w:i/>
          <w:sz w:val="22"/>
          <w:szCs w:val="22"/>
        </w:rPr>
        <w:t>in vitro</w:t>
      </w:r>
      <w:r w:rsidRPr="006020DB">
        <w:rPr>
          <w:rFonts w:asciiTheme="majorHAnsi" w:hAnsiTheme="majorHAnsi" w:cs="Arial"/>
          <w:sz w:val="22"/>
          <w:szCs w:val="22"/>
        </w:rPr>
        <w:t xml:space="preserve"> SP6 polymerase transcription system (Promega), in conjunction with a Ribo-m</w:t>
      </w:r>
      <w:r w:rsidRPr="006020DB">
        <w:rPr>
          <w:rFonts w:asciiTheme="majorHAnsi" w:hAnsiTheme="majorHAnsi" w:cs="Arial"/>
          <w:sz w:val="22"/>
          <w:szCs w:val="22"/>
          <w:vertAlign w:val="superscript"/>
        </w:rPr>
        <w:t>7</w:t>
      </w:r>
      <w:r w:rsidRPr="006020DB">
        <w:rPr>
          <w:rFonts w:asciiTheme="majorHAnsi" w:hAnsiTheme="majorHAnsi" w:cs="Arial"/>
          <w:sz w:val="22"/>
          <w:szCs w:val="22"/>
        </w:rPr>
        <w:t xml:space="preserve">G Cap Analog (Promega). </w:t>
      </w:r>
      <w:r>
        <w:rPr>
          <w:rFonts w:asciiTheme="majorHAnsi" w:hAnsiTheme="majorHAnsi" w:cs="Arial"/>
          <w:sz w:val="22"/>
          <w:szCs w:val="22"/>
        </w:rPr>
        <w:t>Plants were mechanically inoculated with the i</w:t>
      </w:r>
      <w:r w:rsidRPr="006020DB">
        <w:rPr>
          <w:rFonts w:asciiTheme="majorHAnsi" w:hAnsiTheme="majorHAnsi" w:cs="Arial"/>
          <w:sz w:val="22"/>
          <w:szCs w:val="22"/>
        </w:rPr>
        <w:t>nfectious transcripts</w:t>
      </w:r>
      <w:r>
        <w:rPr>
          <w:rFonts w:asciiTheme="majorHAnsi" w:hAnsiTheme="majorHAnsi" w:cs="Arial"/>
          <w:sz w:val="22"/>
          <w:szCs w:val="22"/>
        </w:rPr>
        <w:t>.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t xml:space="preserve">Successful infection was determined by RT-PCR with the following primers: </w:t>
      </w:r>
      <w:proofErr w:type="spellStart"/>
      <w:r w:rsidRPr="002411A7">
        <w:rPr>
          <w:rFonts w:asciiTheme="majorHAnsi" w:hAnsiTheme="majorHAnsi" w:cs="Arial"/>
          <w:sz w:val="22"/>
          <w:szCs w:val="22"/>
        </w:rPr>
        <w:t>Vpg</w:t>
      </w:r>
      <w:proofErr w:type="spellEnd"/>
      <w:r w:rsidRPr="002411A7">
        <w:rPr>
          <w:rFonts w:asciiTheme="majorHAnsi" w:hAnsiTheme="majorHAnsi" w:cs="Arial"/>
          <w:sz w:val="22"/>
          <w:szCs w:val="22"/>
        </w:rPr>
        <w:t xml:space="preserve"> – </w:t>
      </w:r>
      <w:proofErr w:type="spellStart"/>
      <w:r w:rsidRPr="002411A7">
        <w:rPr>
          <w:rFonts w:asciiTheme="majorHAnsi" w:hAnsiTheme="majorHAnsi" w:cs="Arial"/>
          <w:sz w:val="22"/>
          <w:szCs w:val="22"/>
        </w:rPr>
        <w:t>NIa</w:t>
      </w:r>
      <w:proofErr w:type="spellEnd"/>
      <w:r>
        <w:rPr>
          <w:rFonts w:asciiTheme="majorHAnsi" w:hAnsiTheme="majorHAnsi" w:cs="Arial"/>
          <w:sz w:val="22"/>
          <w:szCs w:val="22"/>
        </w:rPr>
        <w:t xml:space="preserve"> forward (</w:t>
      </w:r>
      <w:r w:rsidRPr="00D060D4">
        <w:rPr>
          <w:rFonts w:asciiTheme="majorHAnsi" w:hAnsiTheme="majorHAnsi" w:cs="Arial"/>
          <w:sz w:val="22"/>
          <w:szCs w:val="22"/>
        </w:rPr>
        <w:t>5</w:t>
      </w:r>
      <w:r>
        <w:rPr>
          <w:rFonts w:asciiTheme="majorHAnsi" w:hAnsiTheme="majorHAnsi" w:cs="Arial"/>
          <w:sz w:val="22"/>
          <w:szCs w:val="22"/>
        </w:rPr>
        <w:t>′</w:t>
      </w:r>
      <w:r w:rsidRPr="00D060D4">
        <w:rPr>
          <w:rFonts w:asciiTheme="majorHAnsi" w:hAnsiTheme="majorHAnsi" w:cs="Arial"/>
          <w:sz w:val="22"/>
          <w:szCs w:val="22"/>
        </w:rPr>
        <w:t xml:space="preserve"> ATTGARCCAACCACRAGYGGACCYATG 3</w:t>
      </w:r>
      <w:r>
        <w:rPr>
          <w:rFonts w:asciiTheme="majorHAnsi" w:hAnsiTheme="majorHAnsi" w:cs="Arial"/>
          <w:sz w:val="22"/>
          <w:szCs w:val="22"/>
        </w:rPr>
        <w:t xml:space="preserve">′) and </w:t>
      </w:r>
      <w:proofErr w:type="spellStart"/>
      <w:r w:rsidRPr="002411A7">
        <w:rPr>
          <w:rFonts w:asciiTheme="majorHAnsi" w:hAnsiTheme="majorHAnsi" w:cs="Arial"/>
          <w:sz w:val="22"/>
          <w:szCs w:val="22"/>
        </w:rPr>
        <w:t>Vpg</w:t>
      </w:r>
      <w:proofErr w:type="spellEnd"/>
      <w:r w:rsidRPr="002411A7">
        <w:rPr>
          <w:rFonts w:asciiTheme="majorHAnsi" w:hAnsiTheme="majorHAnsi" w:cs="Arial"/>
          <w:sz w:val="22"/>
          <w:szCs w:val="22"/>
        </w:rPr>
        <w:t xml:space="preserve"> – </w:t>
      </w:r>
      <w:proofErr w:type="spellStart"/>
      <w:r w:rsidRPr="002411A7">
        <w:rPr>
          <w:rFonts w:asciiTheme="majorHAnsi" w:hAnsiTheme="majorHAnsi" w:cs="Arial"/>
          <w:sz w:val="22"/>
          <w:szCs w:val="22"/>
        </w:rPr>
        <w:t>NIa</w:t>
      </w:r>
      <w:proofErr w:type="spellEnd"/>
      <w:r>
        <w:rPr>
          <w:rFonts w:asciiTheme="majorHAnsi" w:hAnsiTheme="majorHAnsi" w:cs="Arial"/>
          <w:sz w:val="22"/>
          <w:szCs w:val="22"/>
        </w:rPr>
        <w:t xml:space="preserve"> reverse (</w:t>
      </w:r>
      <w:r w:rsidRPr="00D060D4">
        <w:rPr>
          <w:rFonts w:asciiTheme="majorHAnsi" w:hAnsiTheme="majorHAnsi" w:cs="Arial"/>
          <w:sz w:val="22"/>
          <w:szCs w:val="22"/>
        </w:rPr>
        <w:t>5</w:t>
      </w:r>
      <w:r>
        <w:rPr>
          <w:rFonts w:asciiTheme="majorHAnsi" w:hAnsiTheme="majorHAnsi" w:cs="Arial"/>
          <w:sz w:val="22"/>
          <w:szCs w:val="22"/>
        </w:rPr>
        <w:t>′</w:t>
      </w:r>
      <w:r w:rsidRPr="00D060D4">
        <w:rPr>
          <w:rFonts w:asciiTheme="majorHAnsi" w:hAnsiTheme="majorHAnsi" w:cs="Arial"/>
          <w:sz w:val="22"/>
          <w:szCs w:val="22"/>
        </w:rPr>
        <w:t xml:space="preserve"> ACTGACCCTATATCYACATCATCAAC 3</w:t>
      </w:r>
      <w:r>
        <w:rPr>
          <w:rFonts w:asciiTheme="majorHAnsi" w:hAnsiTheme="majorHAnsi" w:cs="Arial"/>
          <w:sz w:val="22"/>
          <w:szCs w:val="22"/>
        </w:rPr>
        <w:t>′); CI forward (</w:t>
      </w:r>
      <w:r w:rsidRPr="009C7DC0">
        <w:rPr>
          <w:rFonts w:asciiTheme="majorHAnsi" w:hAnsiTheme="majorHAnsi" w:cs="Arial"/>
          <w:sz w:val="22"/>
          <w:szCs w:val="22"/>
        </w:rPr>
        <w:t>5</w:t>
      </w:r>
      <w:r>
        <w:rPr>
          <w:rFonts w:asciiTheme="majorHAnsi" w:hAnsiTheme="majorHAnsi" w:cs="Arial"/>
          <w:sz w:val="22"/>
          <w:szCs w:val="22"/>
        </w:rPr>
        <w:t>′</w:t>
      </w:r>
      <w:r w:rsidRPr="009C7DC0">
        <w:rPr>
          <w:rFonts w:asciiTheme="majorHAnsi" w:hAnsiTheme="majorHAnsi" w:cs="Arial"/>
          <w:sz w:val="22"/>
          <w:szCs w:val="22"/>
        </w:rPr>
        <w:t>GATTTTGGYGAACGCATA AGTCCAAA 3</w:t>
      </w:r>
      <w:r>
        <w:rPr>
          <w:rFonts w:asciiTheme="majorHAnsi" w:hAnsiTheme="majorHAnsi" w:cs="Arial"/>
          <w:sz w:val="22"/>
          <w:szCs w:val="22"/>
        </w:rPr>
        <w:t>′) and CI reverse:</w:t>
      </w:r>
      <w:r w:rsidRPr="004A6550">
        <w:t xml:space="preserve"> </w:t>
      </w:r>
      <w:r w:rsidRPr="004A6550">
        <w:rPr>
          <w:rFonts w:asciiTheme="majorHAnsi" w:hAnsiTheme="majorHAnsi"/>
          <w:sz w:val="22"/>
          <w:szCs w:val="22"/>
        </w:rPr>
        <w:t>(</w:t>
      </w:r>
      <w:r w:rsidRPr="004A6550">
        <w:rPr>
          <w:rFonts w:asciiTheme="majorHAnsi" w:hAnsiTheme="majorHAnsi" w:cs="Arial"/>
          <w:sz w:val="22"/>
          <w:szCs w:val="22"/>
        </w:rPr>
        <w:t>5</w:t>
      </w:r>
      <w:r>
        <w:rPr>
          <w:rFonts w:asciiTheme="majorHAnsi" w:hAnsiTheme="majorHAnsi" w:cs="Arial"/>
          <w:sz w:val="22"/>
          <w:szCs w:val="22"/>
        </w:rPr>
        <w:t>′</w:t>
      </w:r>
      <w:r w:rsidRPr="004A6550">
        <w:rPr>
          <w:rFonts w:asciiTheme="majorHAnsi" w:hAnsiTheme="majorHAnsi" w:cs="Arial"/>
          <w:sz w:val="22"/>
          <w:szCs w:val="22"/>
        </w:rPr>
        <w:t xml:space="preserve"> CTCCATTTAAYTGGTTCAAGAGYAACTC 3</w:t>
      </w:r>
      <w:r>
        <w:rPr>
          <w:rFonts w:asciiTheme="majorHAnsi" w:hAnsiTheme="majorHAnsi" w:cs="Arial"/>
          <w:sz w:val="22"/>
          <w:szCs w:val="22"/>
        </w:rPr>
        <w:t>′).</w:t>
      </w:r>
    </w:p>
    <w:p w14:paraId="1D6E14A0" w14:textId="2C0E3529" w:rsidR="002367BD" w:rsidRPr="006020DB" w:rsidRDefault="002367BD" w:rsidP="002367BD">
      <w:pPr>
        <w:pStyle w:val="Heading2"/>
        <w:rPr>
          <w:color w:val="auto"/>
        </w:rPr>
      </w:pPr>
      <w:r w:rsidRPr="006020DB">
        <w:rPr>
          <w:color w:val="auto"/>
        </w:rPr>
        <w:t xml:space="preserve">Generation of CBSV </w:t>
      </w:r>
      <w:r>
        <w:rPr>
          <w:color w:val="auto"/>
        </w:rPr>
        <w:t>‘Nampula’</w:t>
      </w:r>
      <w:r w:rsidRPr="006020DB">
        <w:rPr>
          <w:color w:val="auto"/>
        </w:rPr>
        <w:t xml:space="preserve"> infectious clone</w:t>
      </w:r>
      <w:r>
        <w:rPr>
          <w:color w:val="auto"/>
        </w:rPr>
        <w:t xml:space="preserve"> as a two-piece system for ligation and </w:t>
      </w:r>
      <w:r w:rsidRPr="002367BD">
        <w:rPr>
          <w:i/>
          <w:color w:val="auto"/>
        </w:rPr>
        <w:t>in vitro</w:t>
      </w:r>
      <w:r>
        <w:rPr>
          <w:color w:val="auto"/>
        </w:rPr>
        <w:t xml:space="preserve"> transcription</w:t>
      </w:r>
    </w:p>
    <w:p w14:paraId="2319FD97" w14:textId="57F10790" w:rsidR="002367BD" w:rsidRPr="006020DB" w:rsidRDefault="002367BD" w:rsidP="002367BD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 xml:space="preserve">As outlined in </w:t>
      </w:r>
      <w:r w:rsidR="00592577">
        <w:rPr>
          <w:rFonts w:asciiTheme="majorHAnsi" w:hAnsiTheme="majorHAnsi" w:cs="Arial"/>
          <w:sz w:val="22"/>
          <w:szCs w:val="22"/>
        </w:rPr>
        <w:t xml:space="preserve">Figure </w:t>
      </w:r>
      <w:r>
        <w:rPr>
          <w:rFonts w:asciiTheme="majorHAnsi" w:hAnsiTheme="majorHAnsi" w:cs="Arial"/>
          <w:sz w:val="22"/>
          <w:szCs w:val="22"/>
        </w:rPr>
        <w:t xml:space="preserve">S2, </w:t>
      </w:r>
      <w:r w:rsidRPr="006020DB">
        <w:rPr>
          <w:rFonts w:asciiTheme="majorHAnsi" w:hAnsiTheme="majorHAnsi" w:cs="Arial"/>
          <w:sz w:val="22"/>
          <w:szCs w:val="22"/>
        </w:rPr>
        <w:t xml:space="preserve">RNA was extracted from freeze-dried </w:t>
      </w:r>
      <w:r w:rsidRPr="006020DB">
        <w:rPr>
          <w:rFonts w:asciiTheme="majorHAnsi" w:hAnsiTheme="majorHAnsi" w:cs="Arial"/>
          <w:i/>
          <w:sz w:val="22"/>
          <w:szCs w:val="22"/>
        </w:rPr>
        <w:t>N. benthamiana</w:t>
      </w:r>
      <w:r w:rsidRPr="006020DB">
        <w:rPr>
          <w:rFonts w:asciiTheme="majorHAnsi" w:hAnsiTheme="majorHAnsi" w:cs="Arial"/>
          <w:sz w:val="22"/>
          <w:szCs w:val="22"/>
        </w:rPr>
        <w:t xml:space="preserve"> infected with the CBSV </w:t>
      </w:r>
      <w:r>
        <w:rPr>
          <w:rFonts w:asciiTheme="majorHAnsi" w:hAnsiTheme="majorHAnsi" w:cs="Arial"/>
          <w:sz w:val="22"/>
          <w:szCs w:val="22"/>
        </w:rPr>
        <w:t>‘Nampula’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t xml:space="preserve">isolate </w:t>
      </w:r>
      <w:r w:rsidRPr="006020DB">
        <w:rPr>
          <w:rFonts w:asciiTheme="majorHAnsi" w:hAnsiTheme="majorHAnsi" w:cs="Arial"/>
          <w:sz w:val="22"/>
          <w:szCs w:val="22"/>
        </w:rPr>
        <w:t xml:space="preserve">from Mozambique courtesy of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Fera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(York, UK) with the Plant RNA Mini Kit (Omega Bio-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tek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>) according to the manufacturer’s protocol. First strand cDNA was synthesi</w:t>
      </w:r>
      <w:r>
        <w:rPr>
          <w:rFonts w:asciiTheme="majorHAnsi" w:hAnsiTheme="majorHAnsi" w:cs="Arial"/>
          <w:sz w:val="22"/>
          <w:szCs w:val="22"/>
        </w:rPr>
        <w:t>s</w:t>
      </w:r>
      <w:r w:rsidRPr="006020DB">
        <w:rPr>
          <w:rFonts w:asciiTheme="majorHAnsi" w:hAnsiTheme="majorHAnsi" w:cs="Arial"/>
          <w:sz w:val="22"/>
          <w:szCs w:val="22"/>
        </w:rPr>
        <w:t xml:space="preserve">ed as described. Six overlapping RT-PCR fragments were amplified using primers designed based on the full length </w:t>
      </w:r>
      <w:r>
        <w:rPr>
          <w:rFonts w:asciiTheme="majorHAnsi" w:hAnsiTheme="majorHAnsi" w:cs="Arial"/>
          <w:sz w:val="22"/>
          <w:szCs w:val="22"/>
        </w:rPr>
        <w:t>‘Nampula’</w:t>
      </w:r>
      <w:r w:rsidRPr="006020DB">
        <w:rPr>
          <w:rFonts w:asciiTheme="majorHAnsi" w:hAnsiTheme="majorHAnsi" w:cs="Arial"/>
          <w:sz w:val="22"/>
          <w:szCs w:val="22"/>
        </w:rPr>
        <w:t xml:space="preserve"> genome sequence NC_MG019914 provided by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Fera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(York, UK) with High-fidelity Phusion (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ThermoFisher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Scientific) to minimise PCR-errors</w:t>
      </w:r>
      <w:r>
        <w:rPr>
          <w:rFonts w:asciiTheme="majorHAnsi" w:hAnsiTheme="majorHAnsi" w:cs="Arial"/>
          <w:sz w:val="22"/>
          <w:szCs w:val="22"/>
        </w:rPr>
        <w:t xml:space="preserve"> (Table S2)</w:t>
      </w:r>
      <w:r w:rsidRPr="006020DB">
        <w:rPr>
          <w:rFonts w:asciiTheme="majorHAnsi" w:hAnsiTheme="majorHAnsi" w:cs="Arial"/>
          <w:sz w:val="22"/>
          <w:szCs w:val="22"/>
        </w:rPr>
        <w:t>. The RT-PCR fragments were cloned into pJET1.2 and sequenced three times</w:t>
      </w:r>
      <w:r>
        <w:rPr>
          <w:rFonts w:asciiTheme="majorHAnsi" w:hAnsiTheme="majorHAnsi" w:cs="Arial"/>
          <w:sz w:val="22"/>
          <w:szCs w:val="22"/>
        </w:rPr>
        <w:t>.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t>T</w:t>
      </w:r>
      <w:r w:rsidRPr="006020DB">
        <w:rPr>
          <w:rFonts w:asciiTheme="majorHAnsi" w:hAnsiTheme="majorHAnsi" w:cs="Arial"/>
          <w:sz w:val="22"/>
          <w:szCs w:val="22"/>
        </w:rPr>
        <w:t>he assembled consensus sequence NC_MG019915 show</w:t>
      </w:r>
      <w:r>
        <w:rPr>
          <w:rFonts w:asciiTheme="majorHAnsi" w:hAnsiTheme="majorHAnsi" w:cs="Arial"/>
          <w:sz w:val="22"/>
          <w:szCs w:val="22"/>
        </w:rPr>
        <w:t>ed</w:t>
      </w:r>
      <w:r w:rsidRPr="006020DB">
        <w:rPr>
          <w:rFonts w:asciiTheme="majorHAnsi" w:hAnsiTheme="majorHAnsi" w:cs="Arial"/>
          <w:sz w:val="22"/>
          <w:szCs w:val="22"/>
        </w:rPr>
        <w:t xml:space="preserve"> 99% nucleotide sequence identity with NC_MG019914, confirming the origin of the infectious material used.    </w:t>
      </w:r>
    </w:p>
    <w:p w14:paraId="37225DED" w14:textId="77777777" w:rsidR="002367BD" w:rsidRPr="006020DB" w:rsidRDefault="002367BD" w:rsidP="002367BD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lastRenderedPageBreak/>
        <w:t xml:space="preserve">Initial attempts to assemble an intron-less </w:t>
      </w:r>
      <w:r>
        <w:rPr>
          <w:rFonts w:asciiTheme="majorHAnsi" w:hAnsiTheme="majorHAnsi" w:cs="Arial"/>
          <w:sz w:val="22"/>
          <w:szCs w:val="22"/>
        </w:rPr>
        <w:t>IC</w:t>
      </w:r>
      <w:r w:rsidRPr="006020DB">
        <w:rPr>
          <w:rFonts w:asciiTheme="majorHAnsi" w:hAnsiTheme="majorHAnsi" w:cs="Arial"/>
          <w:sz w:val="22"/>
          <w:szCs w:val="22"/>
        </w:rPr>
        <w:t xml:space="preserve"> of the CBSV </w:t>
      </w:r>
      <w:r>
        <w:rPr>
          <w:rFonts w:asciiTheme="majorHAnsi" w:hAnsiTheme="majorHAnsi" w:cs="Arial"/>
          <w:sz w:val="22"/>
          <w:szCs w:val="22"/>
        </w:rPr>
        <w:t>‘Nampula’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t>isolate</w:t>
      </w:r>
      <w:r w:rsidRPr="006020DB">
        <w:rPr>
          <w:rFonts w:asciiTheme="majorHAnsi" w:hAnsiTheme="majorHAnsi" w:cs="Arial"/>
          <w:sz w:val="22"/>
          <w:szCs w:val="22"/>
        </w:rPr>
        <w:t xml:space="preserve"> proved unsuccessful due to sequence instability in </w:t>
      </w:r>
      <w:r w:rsidRPr="006020DB">
        <w:rPr>
          <w:rFonts w:asciiTheme="majorHAnsi" w:hAnsiTheme="majorHAnsi" w:cs="Arial"/>
          <w:i/>
          <w:sz w:val="22"/>
          <w:szCs w:val="22"/>
        </w:rPr>
        <w:t>E. coli</w:t>
      </w:r>
      <w:r w:rsidRPr="006020DB">
        <w:rPr>
          <w:rFonts w:asciiTheme="majorHAnsi" w:hAnsiTheme="majorHAnsi" w:cs="Arial"/>
          <w:sz w:val="22"/>
          <w:szCs w:val="22"/>
        </w:rPr>
        <w:t xml:space="preserve"> with large deletions detected between fragment 1 and fragment 5. To identify the unstable region, fragments were sequentially cloned and clones containing fragment 3 were </w:t>
      </w:r>
      <w:r>
        <w:rPr>
          <w:rFonts w:asciiTheme="majorHAnsi" w:hAnsiTheme="majorHAnsi" w:cs="Arial"/>
          <w:sz w:val="22"/>
          <w:szCs w:val="22"/>
        </w:rPr>
        <w:t xml:space="preserve">identified as </w:t>
      </w:r>
      <w:r w:rsidRPr="006020DB">
        <w:rPr>
          <w:rFonts w:asciiTheme="majorHAnsi" w:hAnsiTheme="majorHAnsi" w:cs="Arial"/>
          <w:sz w:val="22"/>
          <w:szCs w:val="22"/>
        </w:rPr>
        <w:t>unstable. Fragment 3 containing the CI region of the genome was digested at a unique PsyI restriction site to generate two fragments (</w:t>
      </w:r>
      <w:r>
        <w:rPr>
          <w:rFonts w:asciiTheme="majorHAnsi" w:hAnsiTheme="majorHAnsi" w:cs="Arial"/>
          <w:sz w:val="22"/>
          <w:szCs w:val="22"/>
        </w:rPr>
        <w:t>f</w:t>
      </w:r>
      <w:r w:rsidRPr="006020DB">
        <w:rPr>
          <w:rFonts w:asciiTheme="majorHAnsi" w:hAnsiTheme="majorHAnsi" w:cs="Arial"/>
          <w:sz w:val="22"/>
          <w:szCs w:val="22"/>
        </w:rPr>
        <w:t xml:space="preserve">ragments 3a and 3b) (Fig. </w:t>
      </w:r>
      <w:r>
        <w:rPr>
          <w:rFonts w:asciiTheme="majorHAnsi" w:hAnsiTheme="majorHAnsi" w:cs="Arial"/>
          <w:sz w:val="22"/>
          <w:szCs w:val="22"/>
        </w:rPr>
        <w:t>S</w:t>
      </w:r>
      <w:r w:rsidRPr="006020DB">
        <w:rPr>
          <w:rFonts w:asciiTheme="majorHAnsi" w:hAnsiTheme="majorHAnsi" w:cs="Arial"/>
          <w:sz w:val="22"/>
          <w:szCs w:val="22"/>
        </w:rPr>
        <w:t>2). The 5′ half of the viral genome consisting of fragments 1, 2 and 3a were recombined by yeast recombination in to the pYES2 vector to form pYES2_Nam_123a</w:t>
      </w:r>
      <w:r>
        <w:rPr>
          <w:rFonts w:asciiTheme="majorHAnsi" w:hAnsiTheme="majorHAnsi" w:cs="Arial"/>
          <w:sz w:val="22"/>
          <w:szCs w:val="22"/>
        </w:rPr>
        <w:t>.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t>Primer N13 containing the SP6 promoter sequence was used to amplify F1. T</w:t>
      </w:r>
      <w:r w:rsidRPr="006020DB">
        <w:rPr>
          <w:rFonts w:asciiTheme="majorHAnsi" w:hAnsiTheme="majorHAnsi" w:cs="Arial"/>
          <w:sz w:val="22"/>
          <w:szCs w:val="22"/>
        </w:rPr>
        <w:t>he 3′ half of viral genome consisting of fragment 3b, 4, 5 and 6 w</w:t>
      </w:r>
      <w:r>
        <w:rPr>
          <w:rFonts w:asciiTheme="majorHAnsi" w:hAnsiTheme="majorHAnsi" w:cs="Arial"/>
          <w:sz w:val="22"/>
          <w:szCs w:val="22"/>
        </w:rPr>
        <w:t>as</w:t>
      </w:r>
      <w:r w:rsidRPr="006020DB">
        <w:rPr>
          <w:rFonts w:asciiTheme="majorHAnsi" w:hAnsiTheme="majorHAnsi" w:cs="Arial"/>
          <w:sz w:val="22"/>
          <w:szCs w:val="22"/>
        </w:rPr>
        <w:t xml:space="preserve"> recombined by yeast recombination to form pYES2_Nam_3b456. Fragment 123a was then liberated from pYES2Nam_123a through restriction digest with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HpaI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and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PsyI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and fragment 3b456 was liberated from pYES2Nam_3b456 through restriction digest with PsyI and KpnI. The two fragments were ligated together at the PsyI restriction site using T4 DNA ligation Kit (NEB </w:t>
      </w:r>
      <w:proofErr w:type="gramStart"/>
      <w:r w:rsidRPr="006020DB">
        <w:rPr>
          <w:rFonts w:asciiTheme="majorHAnsi" w:hAnsiTheme="majorHAnsi" w:cs="Arial"/>
          <w:sz w:val="22"/>
          <w:szCs w:val="22"/>
        </w:rPr>
        <w:t>Biolabs)</w:t>
      </w:r>
      <w:r>
        <w:rPr>
          <w:rFonts w:asciiTheme="majorHAnsi" w:hAnsiTheme="majorHAnsi" w:cs="Arial"/>
          <w:sz w:val="22"/>
          <w:szCs w:val="22"/>
        </w:rPr>
        <w:t>(</w:t>
      </w:r>
      <w:proofErr w:type="gramEnd"/>
      <w:r>
        <w:rPr>
          <w:rFonts w:asciiTheme="majorHAnsi" w:hAnsiTheme="majorHAnsi" w:cs="Arial"/>
          <w:sz w:val="22"/>
          <w:szCs w:val="22"/>
        </w:rPr>
        <w:t>Figure S2)</w:t>
      </w:r>
      <w:r w:rsidRPr="006020DB">
        <w:rPr>
          <w:rFonts w:asciiTheme="majorHAnsi" w:hAnsiTheme="majorHAnsi" w:cs="Arial"/>
          <w:sz w:val="22"/>
          <w:szCs w:val="22"/>
        </w:rPr>
        <w:t xml:space="preserve">. The full-length ligated sequence was used as a template for </w:t>
      </w:r>
      <w:r w:rsidRPr="006020DB">
        <w:rPr>
          <w:rFonts w:asciiTheme="majorHAnsi" w:hAnsiTheme="majorHAnsi" w:cs="Arial"/>
          <w:i/>
          <w:sz w:val="22"/>
          <w:szCs w:val="22"/>
        </w:rPr>
        <w:t xml:space="preserve">in vitro </w:t>
      </w:r>
      <w:r w:rsidRPr="006020DB">
        <w:rPr>
          <w:rFonts w:asciiTheme="majorHAnsi" w:hAnsiTheme="majorHAnsi" w:cs="Arial"/>
          <w:sz w:val="22"/>
          <w:szCs w:val="22"/>
        </w:rPr>
        <w:t xml:space="preserve">transcription as described for the UCBSV </w:t>
      </w:r>
      <w:r>
        <w:rPr>
          <w:rFonts w:asciiTheme="majorHAnsi" w:hAnsiTheme="majorHAnsi" w:cs="Arial"/>
          <w:sz w:val="22"/>
          <w:szCs w:val="22"/>
        </w:rPr>
        <w:t>‘Kikombe’</w:t>
      </w:r>
      <w:r w:rsidRPr="006020DB">
        <w:rPr>
          <w:rFonts w:asciiTheme="majorHAnsi" w:hAnsiTheme="majorHAnsi" w:cs="Arial"/>
          <w:sz w:val="22"/>
          <w:szCs w:val="22"/>
        </w:rPr>
        <w:t xml:space="preserve"> IC. Infectious transcripts were used to mechanically inoculate plants. </w:t>
      </w:r>
      <w:r>
        <w:rPr>
          <w:rFonts w:asciiTheme="majorHAnsi" w:hAnsiTheme="majorHAnsi" w:cs="Arial"/>
          <w:sz w:val="22"/>
          <w:szCs w:val="22"/>
        </w:rPr>
        <w:t xml:space="preserve">Successful infection was determined by RT-PCR with primers designed to amplify the sequence encoding the coat protein (forward: </w:t>
      </w:r>
      <w:r w:rsidRPr="00D060D4">
        <w:rPr>
          <w:rFonts w:asciiTheme="majorHAnsi" w:hAnsiTheme="majorHAnsi" w:cs="Arial"/>
          <w:sz w:val="22"/>
          <w:szCs w:val="22"/>
        </w:rPr>
        <w:t>5</w:t>
      </w:r>
      <w:r>
        <w:rPr>
          <w:rFonts w:asciiTheme="majorHAnsi" w:hAnsiTheme="majorHAnsi" w:cs="Arial"/>
          <w:sz w:val="22"/>
          <w:szCs w:val="22"/>
        </w:rPr>
        <w:t>′</w:t>
      </w:r>
      <w:r w:rsidRPr="00D060D4">
        <w:rPr>
          <w:rFonts w:asciiTheme="majorHAnsi" w:hAnsiTheme="majorHAnsi" w:cs="Arial"/>
          <w:sz w:val="22"/>
          <w:szCs w:val="22"/>
        </w:rPr>
        <w:t xml:space="preserve"> ATT</w:t>
      </w:r>
      <w:r w:rsidRPr="00797DFD">
        <w:rPr>
          <w:rFonts w:asciiTheme="majorHAnsi" w:hAnsiTheme="majorHAnsi" w:cs="Arial"/>
          <w:sz w:val="22"/>
          <w:szCs w:val="22"/>
        </w:rPr>
        <w:t>TACAAAAAAGCAGGCTCCGCGGCCGCCATGGCAATTGACAAGGATGAGATTGAAG</w:t>
      </w:r>
      <w:r>
        <w:rPr>
          <w:rFonts w:asciiTheme="majorHAnsi" w:hAnsiTheme="majorHAnsi" w:cs="Arial"/>
          <w:sz w:val="22"/>
          <w:szCs w:val="22"/>
        </w:rPr>
        <w:t xml:space="preserve"> </w:t>
      </w:r>
      <w:r w:rsidRPr="00D060D4">
        <w:rPr>
          <w:rFonts w:asciiTheme="majorHAnsi" w:hAnsiTheme="majorHAnsi" w:cs="Arial"/>
          <w:sz w:val="22"/>
          <w:szCs w:val="22"/>
        </w:rPr>
        <w:t>3</w:t>
      </w:r>
      <w:r>
        <w:rPr>
          <w:rFonts w:asciiTheme="majorHAnsi" w:hAnsiTheme="majorHAnsi" w:cs="Arial"/>
          <w:sz w:val="22"/>
          <w:szCs w:val="22"/>
        </w:rPr>
        <w:t xml:space="preserve">′ and reverse: </w:t>
      </w:r>
      <w:r w:rsidRPr="00D060D4">
        <w:rPr>
          <w:rFonts w:asciiTheme="majorHAnsi" w:hAnsiTheme="majorHAnsi" w:cs="Arial"/>
          <w:sz w:val="22"/>
          <w:szCs w:val="22"/>
        </w:rPr>
        <w:t>5</w:t>
      </w:r>
      <w:r>
        <w:rPr>
          <w:rFonts w:asciiTheme="majorHAnsi" w:hAnsiTheme="majorHAnsi" w:cs="Arial"/>
          <w:sz w:val="22"/>
          <w:szCs w:val="22"/>
        </w:rPr>
        <w:t>′</w:t>
      </w:r>
      <w:r w:rsidRPr="00D060D4">
        <w:rPr>
          <w:rFonts w:asciiTheme="majorHAnsi" w:hAnsiTheme="majorHAnsi" w:cs="Arial"/>
          <w:sz w:val="22"/>
          <w:szCs w:val="22"/>
        </w:rPr>
        <w:t xml:space="preserve"> ACT</w:t>
      </w:r>
      <w:r w:rsidRPr="00797DFD">
        <w:rPr>
          <w:rFonts w:asciiTheme="majorHAnsi" w:hAnsiTheme="majorHAnsi" w:cs="Arial"/>
          <w:sz w:val="22"/>
          <w:szCs w:val="22"/>
        </w:rPr>
        <w:t>AATGCCAACTTTGTACAAGAAAGCTGGGTCTTATTCAATAGCGGCACCCGCGTAG</w:t>
      </w:r>
      <w:r>
        <w:rPr>
          <w:rFonts w:asciiTheme="majorHAnsi" w:hAnsiTheme="majorHAnsi" w:cs="Arial"/>
          <w:sz w:val="22"/>
          <w:szCs w:val="22"/>
        </w:rPr>
        <w:t xml:space="preserve"> </w:t>
      </w:r>
      <w:r w:rsidRPr="00D060D4">
        <w:rPr>
          <w:rFonts w:asciiTheme="majorHAnsi" w:hAnsiTheme="majorHAnsi" w:cs="Arial"/>
          <w:sz w:val="22"/>
          <w:szCs w:val="22"/>
        </w:rPr>
        <w:t>3</w:t>
      </w:r>
      <w:r>
        <w:rPr>
          <w:rFonts w:asciiTheme="majorHAnsi" w:hAnsiTheme="majorHAnsi" w:cs="Arial"/>
          <w:sz w:val="22"/>
          <w:szCs w:val="22"/>
        </w:rPr>
        <w:t>′).</w:t>
      </w:r>
    </w:p>
    <w:p w14:paraId="3C7A1F4B" w14:textId="229E401C" w:rsidR="002367BD" w:rsidRPr="006020DB" w:rsidRDefault="002367BD" w:rsidP="002367BD">
      <w:pPr>
        <w:pStyle w:val="Heading2"/>
        <w:rPr>
          <w:color w:val="auto"/>
        </w:rPr>
      </w:pPr>
      <w:r w:rsidRPr="006020DB">
        <w:rPr>
          <w:color w:val="auto"/>
        </w:rPr>
        <w:t xml:space="preserve">Generation of </w:t>
      </w:r>
      <w:r>
        <w:rPr>
          <w:color w:val="auto"/>
        </w:rPr>
        <w:t xml:space="preserve">a </w:t>
      </w:r>
      <w:r w:rsidRPr="006020DB">
        <w:rPr>
          <w:color w:val="auto"/>
        </w:rPr>
        <w:t xml:space="preserve">CBSV </w:t>
      </w:r>
      <w:r>
        <w:rPr>
          <w:color w:val="auto"/>
        </w:rPr>
        <w:t>‘</w:t>
      </w:r>
      <w:proofErr w:type="spellStart"/>
      <w:r>
        <w:rPr>
          <w:color w:val="auto"/>
        </w:rPr>
        <w:t>Tanza</w:t>
      </w:r>
      <w:proofErr w:type="spellEnd"/>
      <w:r>
        <w:rPr>
          <w:color w:val="auto"/>
        </w:rPr>
        <w:t xml:space="preserve">’ </w:t>
      </w:r>
      <w:r w:rsidRPr="006020DB">
        <w:rPr>
          <w:color w:val="auto"/>
        </w:rPr>
        <w:t>infectious clone</w:t>
      </w:r>
      <w:r>
        <w:rPr>
          <w:color w:val="auto"/>
        </w:rPr>
        <w:t xml:space="preserve"> as an </w:t>
      </w:r>
      <w:r w:rsidRPr="002367BD">
        <w:rPr>
          <w:i/>
          <w:color w:val="auto"/>
        </w:rPr>
        <w:t>in planta</w:t>
      </w:r>
      <w:r>
        <w:rPr>
          <w:color w:val="auto"/>
        </w:rPr>
        <w:t xml:space="preserve"> transcribed IC delivered by Agroinfiltration</w:t>
      </w:r>
    </w:p>
    <w:p w14:paraId="340F640D" w14:textId="54BC1386" w:rsidR="002367BD" w:rsidRPr="006020DB" w:rsidRDefault="002367BD" w:rsidP="002367BD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 xml:space="preserve">As illustrated in </w:t>
      </w:r>
      <w:r w:rsidR="00592577">
        <w:rPr>
          <w:rFonts w:asciiTheme="majorHAnsi" w:hAnsiTheme="majorHAnsi" w:cs="Arial"/>
          <w:sz w:val="22"/>
          <w:szCs w:val="22"/>
        </w:rPr>
        <w:t>F</w:t>
      </w:r>
      <w:r>
        <w:rPr>
          <w:rFonts w:asciiTheme="majorHAnsi" w:hAnsiTheme="majorHAnsi" w:cs="Arial"/>
          <w:sz w:val="22"/>
          <w:szCs w:val="22"/>
        </w:rPr>
        <w:t>igure S3, f</w:t>
      </w:r>
      <w:r w:rsidRPr="006020DB">
        <w:rPr>
          <w:rFonts w:asciiTheme="majorHAnsi" w:hAnsiTheme="majorHAnsi" w:cs="Arial"/>
          <w:sz w:val="22"/>
          <w:szCs w:val="22"/>
        </w:rPr>
        <w:t xml:space="preserve">rozen leaf material from symptomatic cassava along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Mikocheni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Road, </w:t>
      </w:r>
      <w:r>
        <w:rPr>
          <w:rFonts w:asciiTheme="majorHAnsi" w:hAnsiTheme="majorHAnsi" w:cs="Arial"/>
          <w:sz w:val="22"/>
          <w:szCs w:val="22"/>
        </w:rPr>
        <w:t>Tanzania</w:t>
      </w:r>
      <w:r w:rsidRPr="006020DB">
        <w:rPr>
          <w:rFonts w:asciiTheme="majorHAnsi" w:hAnsiTheme="majorHAnsi" w:cs="Arial"/>
          <w:sz w:val="22"/>
          <w:szCs w:val="22"/>
        </w:rPr>
        <w:t xml:space="preserve"> infected with the CBSV </w:t>
      </w:r>
      <w:r>
        <w:rPr>
          <w:rFonts w:asciiTheme="majorHAnsi" w:hAnsiTheme="majorHAnsi" w:cs="Arial"/>
          <w:sz w:val="22"/>
          <w:szCs w:val="22"/>
        </w:rPr>
        <w:t>‘</w:t>
      </w:r>
      <w:proofErr w:type="spellStart"/>
      <w:r>
        <w:rPr>
          <w:rFonts w:asciiTheme="majorHAnsi" w:hAnsiTheme="majorHAnsi" w:cs="Arial"/>
          <w:sz w:val="22"/>
          <w:szCs w:val="22"/>
        </w:rPr>
        <w:t>Tanza</w:t>
      </w:r>
      <w:proofErr w:type="spellEnd"/>
      <w:r>
        <w:rPr>
          <w:rFonts w:asciiTheme="majorHAnsi" w:hAnsiTheme="majorHAnsi" w:cs="Arial"/>
          <w:sz w:val="22"/>
          <w:szCs w:val="22"/>
        </w:rPr>
        <w:t>’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t>isolate</w:t>
      </w:r>
      <w:r w:rsidRPr="006020DB">
        <w:rPr>
          <w:rFonts w:asciiTheme="majorHAnsi" w:hAnsiTheme="majorHAnsi" w:cs="Arial"/>
          <w:sz w:val="22"/>
          <w:szCs w:val="22"/>
        </w:rPr>
        <w:t xml:space="preserve"> courtesy of the Natural Resources Institute (NRI) was mechanically inoculated onto </w:t>
      </w:r>
      <w:r w:rsidRPr="006020DB">
        <w:rPr>
          <w:rFonts w:asciiTheme="majorHAnsi" w:hAnsiTheme="majorHAnsi" w:cs="Arial"/>
          <w:i/>
          <w:sz w:val="22"/>
          <w:szCs w:val="22"/>
        </w:rPr>
        <w:t>N. benthamiana</w:t>
      </w:r>
      <w:r w:rsidRPr="006020DB">
        <w:rPr>
          <w:rFonts w:asciiTheme="majorHAnsi" w:hAnsiTheme="majorHAnsi" w:cs="Arial"/>
          <w:sz w:val="22"/>
          <w:szCs w:val="22"/>
        </w:rPr>
        <w:t xml:space="preserve">. RNA was extracted from infected </w:t>
      </w:r>
      <w:r w:rsidRPr="006020DB">
        <w:rPr>
          <w:rFonts w:asciiTheme="majorHAnsi" w:hAnsiTheme="majorHAnsi" w:cs="Arial"/>
          <w:i/>
          <w:sz w:val="22"/>
          <w:szCs w:val="22"/>
        </w:rPr>
        <w:t>N. benthamiana</w:t>
      </w:r>
      <w:r w:rsidRPr="006020DB">
        <w:rPr>
          <w:rFonts w:asciiTheme="majorHAnsi" w:hAnsiTheme="majorHAnsi" w:cs="Arial"/>
          <w:sz w:val="22"/>
          <w:szCs w:val="22"/>
        </w:rPr>
        <w:t xml:space="preserve"> plants as described and cDNA </w:t>
      </w:r>
      <w:r>
        <w:rPr>
          <w:rFonts w:asciiTheme="majorHAnsi" w:hAnsiTheme="majorHAnsi" w:cs="Arial"/>
          <w:sz w:val="22"/>
          <w:szCs w:val="22"/>
        </w:rPr>
        <w:t xml:space="preserve">was </w:t>
      </w:r>
      <w:r w:rsidRPr="006020DB">
        <w:rPr>
          <w:rFonts w:asciiTheme="majorHAnsi" w:hAnsiTheme="majorHAnsi" w:cs="Arial"/>
          <w:sz w:val="22"/>
          <w:szCs w:val="22"/>
        </w:rPr>
        <w:t>synthesised using oligo(dT)</w:t>
      </w:r>
      <w:r w:rsidRPr="006020DB">
        <w:rPr>
          <w:rFonts w:asciiTheme="majorHAnsi" w:hAnsiTheme="majorHAnsi" w:cs="Arial"/>
          <w:sz w:val="22"/>
          <w:szCs w:val="22"/>
          <w:vertAlign w:val="subscript"/>
        </w:rPr>
        <w:t>18</w:t>
      </w:r>
      <w:r w:rsidRPr="006020DB">
        <w:rPr>
          <w:rFonts w:asciiTheme="majorHAnsi" w:hAnsiTheme="majorHAnsi" w:cs="Arial"/>
          <w:sz w:val="22"/>
          <w:szCs w:val="22"/>
        </w:rPr>
        <w:t xml:space="preserve"> primer. Primers were designed based on conserved sequences within CBSV genomes available in the NCBI database. The 5</w:t>
      </w:r>
      <w:r>
        <w:rPr>
          <w:rFonts w:asciiTheme="majorHAnsi" w:hAnsiTheme="majorHAnsi" w:cstheme="majorHAnsi"/>
          <w:sz w:val="22"/>
          <w:szCs w:val="22"/>
        </w:rPr>
        <w:t>′</w:t>
      </w:r>
      <w:r w:rsidRPr="006020DB">
        <w:rPr>
          <w:rFonts w:asciiTheme="majorHAnsi" w:hAnsiTheme="majorHAnsi" w:cs="Arial"/>
          <w:sz w:val="22"/>
          <w:szCs w:val="22"/>
        </w:rPr>
        <w:t xml:space="preserve"> UTR sequence was amplified using the 5</w:t>
      </w:r>
      <w:r>
        <w:rPr>
          <w:rFonts w:asciiTheme="majorHAnsi" w:hAnsiTheme="majorHAnsi" w:cstheme="majorHAnsi"/>
          <w:sz w:val="22"/>
          <w:szCs w:val="22"/>
        </w:rPr>
        <w:t>′</w:t>
      </w:r>
      <w:r w:rsidRPr="006020DB">
        <w:rPr>
          <w:rFonts w:asciiTheme="majorHAnsi" w:hAnsiTheme="majorHAnsi" w:cs="Arial"/>
          <w:sz w:val="22"/>
          <w:szCs w:val="22"/>
        </w:rPr>
        <w:t xml:space="preserve"> RACE System (version 2.0 Invitrogen). Each RT-PCR fragment was cloned into pJET1.2 and two amplicons were sequenced. The sequences were used to assemble the CBSV </w:t>
      </w:r>
      <w:r>
        <w:rPr>
          <w:rFonts w:asciiTheme="majorHAnsi" w:hAnsiTheme="majorHAnsi" w:cs="Arial"/>
          <w:sz w:val="22"/>
          <w:szCs w:val="22"/>
        </w:rPr>
        <w:t>‘</w:t>
      </w:r>
      <w:proofErr w:type="spellStart"/>
      <w:r>
        <w:rPr>
          <w:rFonts w:asciiTheme="majorHAnsi" w:hAnsiTheme="majorHAnsi" w:cs="Arial"/>
          <w:sz w:val="22"/>
          <w:szCs w:val="22"/>
        </w:rPr>
        <w:t>Tanza</w:t>
      </w:r>
      <w:proofErr w:type="spellEnd"/>
      <w:r>
        <w:rPr>
          <w:rFonts w:asciiTheme="majorHAnsi" w:hAnsiTheme="majorHAnsi" w:cs="Arial"/>
          <w:sz w:val="22"/>
          <w:szCs w:val="22"/>
        </w:rPr>
        <w:t>’</w:t>
      </w:r>
      <w:r w:rsidRPr="006020DB">
        <w:rPr>
          <w:rFonts w:asciiTheme="majorHAnsi" w:hAnsiTheme="majorHAnsi" w:cs="Arial"/>
          <w:sz w:val="22"/>
          <w:szCs w:val="22"/>
        </w:rPr>
        <w:t xml:space="preserve"> genome NCBI_MF975780. Attempts to produce a stable complete genome failed due to instability in </w:t>
      </w:r>
      <w:r w:rsidRPr="006020DB">
        <w:rPr>
          <w:rFonts w:asciiTheme="majorHAnsi" w:hAnsiTheme="majorHAnsi" w:cs="Arial"/>
          <w:i/>
          <w:sz w:val="22"/>
          <w:szCs w:val="22"/>
        </w:rPr>
        <w:t>E. coli</w:t>
      </w:r>
      <w:r w:rsidRPr="006020DB">
        <w:rPr>
          <w:rFonts w:asciiTheme="majorHAnsi" w:hAnsiTheme="majorHAnsi" w:cs="Arial"/>
          <w:sz w:val="22"/>
          <w:szCs w:val="22"/>
        </w:rPr>
        <w:t>. To overcome this instability, the genome was first cloned as two halves</w:t>
      </w:r>
      <w:r>
        <w:rPr>
          <w:rFonts w:asciiTheme="majorHAnsi" w:hAnsiTheme="majorHAnsi" w:cs="Arial"/>
          <w:sz w:val="22"/>
          <w:szCs w:val="22"/>
        </w:rPr>
        <w:t xml:space="preserve"> that could be </w:t>
      </w:r>
      <w:r w:rsidRPr="006020DB">
        <w:rPr>
          <w:rFonts w:asciiTheme="majorHAnsi" w:hAnsiTheme="majorHAnsi" w:cs="Arial"/>
          <w:sz w:val="22"/>
          <w:szCs w:val="22"/>
        </w:rPr>
        <w:t xml:space="preserve">stably propagated in </w:t>
      </w:r>
      <w:r w:rsidRPr="006020DB">
        <w:rPr>
          <w:rFonts w:asciiTheme="majorHAnsi" w:hAnsiTheme="majorHAnsi" w:cs="Arial"/>
          <w:i/>
          <w:sz w:val="22"/>
          <w:szCs w:val="22"/>
        </w:rPr>
        <w:t>E. coli</w:t>
      </w:r>
      <w:r w:rsidRPr="006020DB">
        <w:rPr>
          <w:rFonts w:asciiTheme="majorHAnsi" w:hAnsiTheme="majorHAnsi" w:cs="Arial"/>
          <w:sz w:val="22"/>
          <w:szCs w:val="22"/>
        </w:rPr>
        <w:t xml:space="preserve">. Fragments 1, 2 and 3 </w:t>
      </w:r>
      <w:r>
        <w:rPr>
          <w:rFonts w:asciiTheme="majorHAnsi" w:hAnsiTheme="majorHAnsi" w:cs="Arial"/>
          <w:sz w:val="22"/>
          <w:szCs w:val="22"/>
        </w:rPr>
        <w:t xml:space="preserve">were recombined into the pYES2 vector </w:t>
      </w:r>
      <w:r w:rsidRPr="006020DB">
        <w:rPr>
          <w:rFonts w:asciiTheme="majorHAnsi" w:hAnsiTheme="majorHAnsi" w:cs="Arial"/>
          <w:sz w:val="22"/>
          <w:szCs w:val="22"/>
        </w:rPr>
        <w:t xml:space="preserve">to </w:t>
      </w:r>
      <w:r>
        <w:rPr>
          <w:rFonts w:asciiTheme="majorHAnsi" w:hAnsiTheme="majorHAnsi" w:cs="Arial"/>
          <w:sz w:val="22"/>
          <w:szCs w:val="22"/>
        </w:rPr>
        <w:t>generate</w:t>
      </w:r>
      <w:r w:rsidRPr="006020DB">
        <w:rPr>
          <w:rFonts w:asciiTheme="majorHAnsi" w:hAnsiTheme="majorHAnsi" w:cs="Arial"/>
          <w:sz w:val="22"/>
          <w:szCs w:val="22"/>
        </w:rPr>
        <w:t xml:space="preserve"> pYES2_Tan_123 and fragments 4, 5 and 6 were recombined to </w:t>
      </w:r>
      <w:r>
        <w:rPr>
          <w:rFonts w:asciiTheme="majorHAnsi" w:hAnsiTheme="majorHAnsi" w:cs="Arial"/>
          <w:sz w:val="22"/>
          <w:szCs w:val="22"/>
        </w:rPr>
        <w:t>generate</w:t>
      </w:r>
      <w:r w:rsidRPr="006020DB">
        <w:rPr>
          <w:rFonts w:asciiTheme="majorHAnsi" w:hAnsiTheme="majorHAnsi" w:cs="Arial"/>
          <w:sz w:val="22"/>
          <w:szCs w:val="22"/>
        </w:rPr>
        <w:t xml:space="preserve"> pYES2_Tan_456 (Fig. </w:t>
      </w:r>
      <w:r>
        <w:rPr>
          <w:rFonts w:asciiTheme="majorHAnsi" w:hAnsiTheme="majorHAnsi" w:cs="Arial"/>
          <w:sz w:val="22"/>
          <w:szCs w:val="22"/>
        </w:rPr>
        <w:t>S</w:t>
      </w:r>
      <w:r w:rsidRPr="006020DB">
        <w:rPr>
          <w:rFonts w:asciiTheme="majorHAnsi" w:hAnsiTheme="majorHAnsi" w:cs="Arial"/>
          <w:sz w:val="22"/>
          <w:szCs w:val="22"/>
        </w:rPr>
        <w:t xml:space="preserve">3). Introns were then inserted into the unstable regions P3, CI and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NIb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. Positions for intron insertion were selected from previous studies </w:t>
      </w:r>
      <w:r>
        <w:rPr>
          <w:rFonts w:asciiTheme="majorHAnsi" w:hAnsiTheme="majorHAnsi" w:cs="Arial"/>
          <w:sz w:val="22"/>
          <w:szCs w:val="22"/>
        </w:rPr>
        <w:t>that identified regions of</w:t>
      </w:r>
      <w:r w:rsidRPr="006020DB">
        <w:rPr>
          <w:rFonts w:asciiTheme="majorHAnsi" w:hAnsiTheme="majorHAnsi" w:cs="Arial"/>
          <w:sz w:val="22"/>
          <w:szCs w:val="22"/>
        </w:rPr>
        <w:t xml:space="preserve"> instability </w:t>
      </w:r>
      <w:r>
        <w:rPr>
          <w:rFonts w:asciiTheme="majorHAnsi" w:hAnsiTheme="majorHAnsi" w:cs="Arial"/>
          <w:sz w:val="22"/>
          <w:szCs w:val="22"/>
        </w:rPr>
        <w:t xml:space="preserve">in </w:t>
      </w:r>
      <w:proofErr w:type="spellStart"/>
      <w:r w:rsidRPr="00FB7E1A">
        <w:rPr>
          <w:rFonts w:asciiTheme="majorHAnsi" w:hAnsiTheme="majorHAnsi" w:cs="Arial"/>
          <w:i/>
          <w:sz w:val="22"/>
          <w:szCs w:val="22"/>
        </w:rPr>
        <w:t>Potyviridae</w:t>
      </w:r>
      <w:proofErr w:type="spellEnd"/>
      <w:r>
        <w:rPr>
          <w:rFonts w:asciiTheme="majorHAnsi" w:hAnsiTheme="majorHAnsi" w:cs="Arial"/>
          <w:sz w:val="22"/>
          <w:szCs w:val="22"/>
        </w:rPr>
        <w:t xml:space="preserve"> ICs </w:t>
      </w:r>
      <w:r w:rsidRPr="006020DB">
        <w:rPr>
          <w:rFonts w:asciiTheme="majorHAnsi" w:hAnsiTheme="majorHAnsi" w:cs="Arial"/>
          <w:sz w:val="22"/>
          <w:szCs w:val="22"/>
        </w:rPr>
        <w:t xml:space="preserve">in </w:t>
      </w:r>
      <w:r w:rsidRPr="006020DB">
        <w:rPr>
          <w:rFonts w:asciiTheme="majorHAnsi" w:hAnsiTheme="majorHAnsi" w:cs="Arial"/>
          <w:i/>
          <w:sz w:val="22"/>
          <w:szCs w:val="22"/>
        </w:rPr>
        <w:t>E. coli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fldChar w:fldCharType="begin">
          <w:fldData xml:space="preserve">PEVuZE5vdGU+PENpdGU+PEF1dGhvcj5Kb2hhbnNlbjwvQXV0aG9yPjxZZWFyPjE5OTY8L1llYXI+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YWJici0xPlByb2NlZWRpbmdzIG9mIHRoZSBOYXRpb25h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</w:fldData>
        </w:fldChar>
      </w:r>
      <w:r>
        <w:rPr>
          <w:rFonts w:asciiTheme="majorHAnsi" w:hAnsiTheme="majorHAnsi" w:cs="Arial"/>
          <w:sz w:val="22"/>
          <w:szCs w:val="22"/>
        </w:rPr>
        <w:instrText xml:space="preserve"> ADDIN EN.CITE </w:instrText>
      </w:r>
      <w:r>
        <w:rPr>
          <w:rFonts w:asciiTheme="majorHAnsi" w:hAnsiTheme="majorHAnsi" w:cs="Arial"/>
          <w:sz w:val="22"/>
          <w:szCs w:val="22"/>
        </w:rPr>
        <w:fldChar w:fldCharType="begin">
          <w:fldData xml:space="preserve">PEVuZE5vdGU+PENpdGU+PEF1dGhvcj5Kb2hhbnNlbjwvQXV0aG9yPjxZZWFyPjE5OTY8L1llYXI+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YWJici0xPlByb2NlZWRpbmdzIG9mIHRoZSBOYXRpb25h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</w:fldData>
        </w:fldChar>
      </w:r>
      <w:r>
        <w:rPr>
          <w:rFonts w:asciiTheme="majorHAnsi" w:hAnsiTheme="majorHAnsi" w:cs="Arial"/>
          <w:sz w:val="22"/>
          <w:szCs w:val="22"/>
        </w:rPr>
        <w:instrText xml:space="preserve"> ADDIN EN.CITE.DATA </w:instrText>
      </w:r>
      <w:r>
        <w:rPr>
          <w:rFonts w:asciiTheme="majorHAnsi" w:hAnsiTheme="majorHAnsi" w:cs="Arial"/>
          <w:sz w:val="22"/>
          <w:szCs w:val="22"/>
        </w:rPr>
      </w:r>
      <w:r>
        <w:rPr>
          <w:rFonts w:asciiTheme="majorHAnsi" w:hAnsiTheme="majorHAnsi" w:cs="Arial"/>
          <w:sz w:val="22"/>
          <w:szCs w:val="22"/>
        </w:rPr>
        <w:fldChar w:fldCharType="end"/>
      </w:r>
      <w:r>
        <w:rPr>
          <w:rFonts w:asciiTheme="majorHAnsi" w:hAnsiTheme="majorHAnsi" w:cs="Arial"/>
          <w:sz w:val="22"/>
          <w:szCs w:val="22"/>
        </w:rPr>
      </w:r>
      <w:r>
        <w:rPr>
          <w:rFonts w:asciiTheme="majorHAnsi" w:hAnsiTheme="majorHAnsi" w:cs="Arial"/>
          <w:sz w:val="22"/>
          <w:szCs w:val="22"/>
        </w:rPr>
        <w:fldChar w:fldCharType="separate"/>
      </w:r>
      <w:r>
        <w:rPr>
          <w:rFonts w:asciiTheme="majorHAnsi" w:hAnsiTheme="majorHAnsi" w:cs="Arial"/>
          <w:noProof/>
          <w:sz w:val="22"/>
          <w:szCs w:val="22"/>
        </w:rPr>
        <w:t>(10, 12)</w:t>
      </w:r>
      <w:r>
        <w:rPr>
          <w:rFonts w:asciiTheme="majorHAnsi" w:hAnsiTheme="majorHAnsi" w:cs="Arial"/>
          <w:sz w:val="22"/>
          <w:szCs w:val="22"/>
        </w:rPr>
        <w:fldChar w:fldCharType="end"/>
      </w:r>
      <w:r>
        <w:rPr>
          <w:rFonts w:asciiTheme="majorHAnsi" w:hAnsiTheme="majorHAnsi" w:cs="Arial"/>
          <w:sz w:val="22"/>
          <w:szCs w:val="22"/>
        </w:rPr>
        <w:t>.</w:t>
      </w:r>
    </w:p>
    <w:p w14:paraId="4D7E1E77" w14:textId="77777777" w:rsidR="002367BD" w:rsidRPr="006020DB" w:rsidRDefault="002367BD" w:rsidP="002367BD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 xml:space="preserve">Intron sequences were amplified from the Pea seedborne mosaic virus infectious clone containing the corresponding intron sequences </w:t>
      </w:r>
      <w:r>
        <w:rPr>
          <w:rFonts w:asciiTheme="majorHAnsi" w:hAnsiTheme="majorHAnsi" w:cs="Arial"/>
          <w:sz w:val="22"/>
          <w:szCs w:val="22"/>
        </w:rPr>
        <w:fldChar w:fldCharType="begin">
          <w:fldData xml:space="preserve">PEVuZE5vdGU+PENpdGU+PEF1dGhvcj5Kb2hhbnNlbjwvQXV0aG9yPjxZZWFyPjE5OTY8L1llYXI+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jEyNDAwLTU8L3BhZ2VzPjx2b2x1bWU+OTM8L3Zv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</w:fldData>
        </w:fldChar>
      </w:r>
      <w:r>
        <w:rPr>
          <w:rFonts w:asciiTheme="majorHAnsi" w:hAnsiTheme="majorHAnsi" w:cs="Arial"/>
          <w:sz w:val="22"/>
          <w:szCs w:val="22"/>
        </w:rPr>
        <w:instrText xml:space="preserve"> ADDIN EN.CITE </w:instrText>
      </w:r>
      <w:r>
        <w:rPr>
          <w:rFonts w:asciiTheme="majorHAnsi" w:hAnsiTheme="majorHAnsi" w:cs="Arial"/>
          <w:sz w:val="22"/>
          <w:szCs w:val="22"/>
        </w:rPr>
        <w:fldChar w:fldCharType="begin">
          <w:fldData xml:space="preserve">PEVuZE5vdGU+PENpdGU+PEF1dGhvcj5Kb2hhbnNlbjwvQXV0aG9yPjxZZWFyPjE5OTY8L1llYXI+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jEyNDAwLTU8L3BhZ2VzPjx2b2x1bWU+OTM8L3Zv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</w:fldData>
        </w:fldChar>
      </w:r>
      <w:r>
        <w:rPr>
          <w:rFonts w:asciiTheme="majorHAnsi" w:hAnsiTheme="majorHAnsi" w:cs="Arial"/>
          <w:sz w:val="22"/>
          <w:szCs w:val="22"/>
        </w:rPr>
        <w:instrText xml:space="preserve"> ADDIN EN.CITE.DATA </w:instrText>
      </w:r>
      <w:r>
        <w:rPr>
          <w:rFonts w:asciiTheme="majorHAnsi" w:hAnsiTheme="majorHAnsi" w:cs="Arial"/>
          <w:sz w:val="22"/>
          <w:szCs w:val="22"/>
        </w:rPr>
      </w:r>
      <w:r>
        <w:rPr>
          <w:rFonts w:asciiTheme="majorHAnsi" w:hAnsiTheme="majorHAnsi" w:cs="Arial"/>
          <w:sz w:val="22"/>
          <w:szCs w:val="22"/>
        </w:rPr>
        <w:fldChar w:fldCharType="end"/>
      </w:r>
      <w:r>
        <w:rPr>
          <w:rFonts w:asciiTheme="majorHAnsi" w:hAnsiTheme="majorHAnsi" w:cs="Arial"/>
          <w:sz w:val="22"/>
          <w:szCs w:val="22"/>
        </w:rPr>
      </w:r>
      <w:r>
        <w:rPr>
          <w:rFonts w:asciiTheme="majorHAnsi" w:hAnsiTheme="majorHAnsi" w:cs="Arial"/>
          <w:sz w:val="22"/>
          <w:szCs w:val="22"/>
        </w:rPr>
        <w:fldChar w:fldCharType="separate"/>
      </w:r>
      <w:r>
        <w:rPr>
          <w:rFonts w:asciiTheme="majorHAnsi" w:hAnsiTheme="majorHAnsi" w:cs="Arial"/>
          <w:noProof/>
          <w:sz w:val="22"/>
          <w:szCs w:val="22"/>
        </w:rPr>
        <w:t>(12)</w:t>
      </w:r>
      <w:r>
        <w:rPr>
          <w:rFonts w:asciiTheme="majorHAnsi" w:hAnsiTheme="majorHAnsi" w:cs="Arial"/>
          <w:sz w:val="22"/>
          <w:szCs w:val="22"/>
        </w:rPr>
        <w:fldChar w:fldCharType="end"/>
      </w:r>
      <w:r w:rsidRPr="006020DB">
        <w:rPr>
          <w:rFonts w:asciiTheme="majorHAnsi" w:hAnsiTheme="majorHAnsi" w:cs="Arial"/>
          <w:sz w:val="22"/>
          <w:szCs w:val="22"/>
        </w:rPr>
        <w:t xml:space="preserve">. The sequence for intron 1 (188 bp) originates from the </w:t>
      </w:r>
      <w:r w:rsidRPr="006020DB">
        <w:rPr>
          <w:rFonts w:asciiTheme="majorHAnsi" w:hAnsiTheme="majorHAnsi" w:cs="Arial"/>
          <w:i/>
          <w:sz w:val="22"/>
          <w:szCs w:val="22"/>
        </w:rPr>
        <w:t>Solanum tuberosum</w:t>
      </w:r>
      <w:r w:rsidRPr="006020DB">
        <w:rPr>
          <w:rFonts w:asciiTheme="majorHAnsi" w:hAnsiTheme="majorHAnsi" w:cs="Arial"/>
          <w:sz w:val="22"/>
          <w:szCs w:val="22"/>
        </w:rPr>
        <w:t xml:space="preserve"> ST-LS1 gene, while intron 2 (220 bp) and intron 3 (508 bp) are from the </w:t>
      </w:r>
      <w:r w:rsidRPr="006020DB">
        <w:rPr>
          <w:rFonts w:asciiTheme="majorHAnsi" w:hAnsiTheme="majorHAnsi" w:cs="Arial"/>
          <w:i/>
          <w:sz w:val="22"/>
          <w:szCs w:val="22"/>
        </w:rPr>
        <w:t>Phaseolus vulgaris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NiR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gene </w:t>
      </w:r>
      <w:r>
        <w:rPr>
          <w:rFonts w:asciiTheme="majorHAnsi" w:hAnsiTheme="majorHAnsi" w:cs="Arial"/>
          <w:sz w:val="22"/>
          <w:szCs w:val="22"/>
        </w:rPr>
        <w:fldChar w:fldCharType="begin">
          <w:fldData xml:space="preserve">PEVuZE5vdGU+PENpdGU+PEF1dGhvcj5Kb2hhbnNlbjwvQXV0aG9yPjxZZWFyPjE5OTY8L1llYXI+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jEyNDAwLTU8L3BhZ2VzPjx2b2x1bWU+OTM8L3Zv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</w:fldData>
        </w:fldChar>
      </w:r>
      <w:r>
        <w:rPr>
          <w:rFonts w:asciiTheme="majorHAnsi" w:hAnsiTheme="majorHAnsi" w:cs="Arial"/>
          <w:sz w:val="22"/>
          <w:szCs w:val="22"/>
        </w:rPr>
        <w:instrText xml:space="preserve"> ADDIN EN.CITE </w:instrText>
      </w:r>
      <w:r>
        <w:rPr>
          <w:rFonts w:asciiTheme="majorHAnsi" w:hAnsiTheme="majorHAnsi" w:cs="Arial"/>
          <w:sz w:val="22"/>
          <w:szCs w:val="22"/>
        </w:rPr>
        <w:fldChar w:fldCharType="begin">
          <w:fldData xml:space="preserve">PEVuZE5vdGU+PENpdGU+PEF1dGhvcj5Kb2hhbnNlbjwvQXV0aG9yPjxZZWFyPjE5OTY8L1llYXI+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jEyNDAwLTU8L3BhZ2VzPjx2b2x1bWU+OTM8L3Zv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</w:fldData>
        </w:fldChar>
      </w:r>
      <w:r>
        <w:rPr>
          <w:rFonts w:asciiTheme="majorHAnsi" w:hAnsiTheme="majorHAnsi" w:cs="Arial"/>
          <w:sz w:val="22"/>
          <w:szCs w:val="22"/>
        </w:rPr>
        <w:instrText xml:space="preserve"> ADDIN EN.CITE.DATA </w:instrText>
      </w:r>
      <w:r>
        <w:rPr>
          <w:rFonts w:asciiTheme="majorHAnsi" w:hAnsiTheme="majorHAnsi" w:cs="Arial"/>
          <w:sz w:val="22"/>
          <w:szCs w:val="22"/>
        </w:rPr>
      </w:r>
      <w:r>
        <w:rPr>
          <w:rFonts w:asciiTheme="majorHAnsi" w:hAnsiTheme="majorHAnsi" w:cs="Arial"/>
          <w:sz w:val="22"/>
          <w:szCs w:val="22"/>
        </w:rPr>
        <w:fldChar w:fldCharType="end"/>
      </w:r>
      <w:r>
        <w:rPr>
          <w:rFonts w:asciiTheme="majorHAnsi" w:hAnsiTheme="majorHAnsi" w:cs="Arial"/>
          <w:sz w:val="22"/>
          <w:szCs w:val="22"/>
        </w:rPr>
      </w:r>
      <w:r>
        <w:rPr>
          <w:rFonts w:asciiTheme="majorHAnsi" w:hAnsiTheme="majorHAnsi" w:cs="Arial"/>
          <w:sz w:val="22"/>
          <w:szCs w:val="22"/>
        </w:rPr>
        <w:fldChar w:fldCharType="separate"/>
      </w:r>
      <w:r>
        <w:rPr>
          <w:rFonts w:asciiTheme="majorHAnsi" w:hAnsiTheme="majorHAnsi" w:cs="Arial"/>
          <w:noProof/>
          <w:sz w:val="22"/>
          <w:szCs w:val="22"/>
        </w:rPr>
        <w:t>(12)</w:t>
      </w:r>
      <w:r>
        <w:rPr>
          <w:rFonts w:asciiTheme="majorHAnsi" w:hAnsiTheme="majorHAnsi" w:cs="Arial"/>
          <w:sz w:val="22"/>
          <w:szCs w:val="22"/>
        </w:rPr>
        <w:fldChar w:fldCharType="end"/>
      </w:r>
      <w:r w:rsidRPr="006020DB">
        <w:rPr>
          <w:rFonts w:asciiTheme="majorHAnsi" w:hAnsiTheme="majorHAnsi" w:cs="Arial"/>
          <w:sz w:val="22"/>
          <w:szCs w:val="22"/>
        </w:rPr>
        <w:t xml:space="preserve">. Introns were amplified with primers listed in Table S2: intron1 (T13 – T14), intron 2 (T15 – T16) and intron 3 (T17 – T18). Introns 1 and 2 were successfully inserted into P3 and CI regions of pYES2_Tan_123 and intron 3 was inserted into the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NIb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region of pYES2_Tan_456 through yeast recombination. The two halves of the viral genome, including introns were amplified by PCR from the respective plasmids and recombined into pYES2 to form pYES2_CBSV_</w:t>
      </w:r>
      <w:r>
        <w:rPr>
          <w:rFonts w:asciiTheme="majorHAnsi" w:hAnsiTheme="majorHAnsi" w:cs="Arial"/>
          <w:sz w:val="22"/>
          <w:szCs w:val="22"/>
        </w:rPr>
        <w:t>Tanza</w:t>
      </w:r>
      <w:r w:rsidRPr="006020DB">
        <w:rPr>
          <w:rFonts w:asciiTheme="majorHAnsi" w:hAnsiTheme="majorHAnsi" w:cs="Arial"/>
          <w:sz w:val="22"/>
          <w:szCs w:val="22"/>
        </w:rPr>
        <w:t xml:space="preserve">_Introns, which demonstrated </w:t>
      </w:r>
      <w:proofErr w:type="gramStart"/>
      <w:r w:rsidRPr="006020DB">
        <w:rPr>
          <w:rFonts w:asciiTheme="majorHAnsi" w:hAnsiTheme="majorHAnsi" w:cs="Arial"/>
          <w:sz w:val="22"/>
          <w:szCs w:val="22"/>
        </w:rPr>
        <w:t>sufficient</w:t>
      </w:r>
      <w:proofErr w:type="gramEnd"/>
      <w:r w:rsidRPr="006020DB">
        <w:rPr>
          <w:rFonts w:asciiTheme="majorHAnsi" w:hAnsiTheme="majorHAnsi" w:cs="Arial"/>
          <w:sz w:val="22"/>
          <w:szCs w:val="22"/>
        </w:rPr>
        <w:t xml:space="preserve"> sequence stability in </w:t>
      </w:r>
      <w:r w:rsidRPr="006020DB">
        <w:rPr>
          <w:rFonts w:asciiTheme="majorHAnsi" w:hAnsiTheme="majorHAnsi" w:cs="Arial"/>
          <w:i/>
          <w:sz w:val="22"/>
          <w:szCs w:val="22"/>
        </w:rPr>
        <w:t>E. coli</w:t>
      </w:r>
      <w:r w:rsidRPr="006020DB">
        <w:rPr>
          <w:rFonts w:asciiTheme="majorHAnsi" w:hAnsiTheme="majorHAnsi" w:cs="Arial"/>
          <w:sz w:val="22"/>
          <w:szCs w:val="22"/>
        </w:rPr>
        <w:t xml:space="preserve">. </w:t>
      </w:r>
    </w:p>
    <w:p w14:paraId="7A63899A" w14:textId="1092D8BD" w:rsidR="002367BD" w:rsidRPr="006020DB" w:rsidRDefault="002367BD" w:rsidP="002367BD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 xml:space="preserve">To enable the IC sequence to be delivered into plant cells for </w:t>
      </w:r>
      <w:r w:rsidRPr="008532A5">
        <w:rPr>
          <w:rFonts w:asciiTheme="majorHAnsi" w:hAnsiTheme="majorHAnsi" w:cs="Arial"/>
          <w:i/>
          <w:sz w:val="22"/>
          <w:szCs w:val="22"/>
        </w:rPr>
        <w:t>in vivo</w:t>
      </w:r>
      <w:r w:rsidRPr="006020DB">
        <w:rPr>
          <w:rFonts w:asciiTheme="majorHAnsi" w:hAnsiTheme="majorHAnsi" w:cs="Arial"/>
          <w:sz w:val="22"/>
          <w:szCs w:val="22"/>
        </w:rPr>
        <w:t xml:space="preserve"> transcription and removal of introns</w:t>
      </w:r>
      <w:r>
        <w:rPr>
          <w:rFonts w:asciiTheme="majorHAnsi" w:hAnsiTheme="majorHAnsi" w:cs="Arial"/>
          <w:sz w:val="22"/>
          <w:szCs w:val="22"/>
        </w:rPr>
        <w:t>,</w:t>
      </w:r>
      <w:r w:rsidRPr="006020DB">
        <w:rPr>
          <w:rFonts w:asciiTheme="majorHAnsi" w:hAnsiTheme="majorHAnsi" w:cs="Arial"/>
          <w:sz w:val="22"/>
          <w:szCs w:val="22"/>
        </w:rPr>
        <w:t xml:space="preserve"> the viral sequence </w:t>
      </w:r>
      <w:r>
        <w:rPr>
          <w:rFonts w:asciiTheme="majorHAnsi" w:hAnsiTheme="majorHAnsi" w:cs="Arial"/>
          <w:sz w:val="22"/>
          <w:szCs w:val="22"/>
        </w:rPr>
        <w:t xml:space="preserve">was cloned </w:t>
      </w:r>
      <w:r w:rsidRPr="006020DB">
        <w:rPr>
          <w:rFonts w:asciiTheme="majorHAnsi" w:hAnsiTheme="majorHAnsi" w:cs="Arial"/>
          <w:sz w:val="22"/>
          <w:szCs w:val="22"/>
        </w:rPr>
        <w:t xml:space="preserve">into the </w:t>
      </w:r>
      <w:r w:rsidRPr="008532A5">
        <w:rPr>
          <w:rFonts w:asciiTheme="majorHAnsi" w:hAnsiTheme="majorHAnsi" w:cs="Arial"/>
          <w:i/>
          <w:sz w:val="22"/>
          <w:szCs w:val="22"/>
        </w:rPr>
        <w:t>Agrobacterium</w:t>
      </w:r>
      <w:r w:rsidRPr="006020DB">
        <w:rPr>
          <w:rFonts w:asciiTheme="majorHAnsi" w:hAnsiTheme="majorHAnsi" w:cs="Arial"/>
          <w:sz w:val="22"/>
          <w:szCs w:val="22"/>
        </w:rPr>
        <w:t xml:space="preserve">-compatible vector with an expression cassette, pCAMBIA0380, which contains tNOS terminator. The full-length CBSV </w:t>
      </w:r>
      <w:r>
        <w:rPr>
          <w:rFonts w:asciiTheme="majorHAnsi" w:hAnsiTheme="majorHAnsi" w:cs="Arial"/>
          <w:sz w:val="22"/>
          <w:szCs w:val="22"/>
        </w:rPr>
        <w:t>‘</w:t>
      </w:r>
      <w:proofErr w:type="spellStart"/>
      <w:r>
        <w:rPr>
          <w:rFonts w:asciiTheme="majorHAnsi" w:hAnsiTheme="majorHAnsi" w:cs="Arial"/>
          <w:sz w:val="22"/>
          <w:szCs w:val="22"/>
        </w:rPr>
        <w:t>Tanza</w:t>
      </w:r>
      <w:proofErr w:type="spellEnd"/>
      <w:r>
        <w:rPr>
          <w:rFonts w:asciiTheme="majorHAnsi" w:hAnsiTheme="majorHAnsi" w:cs="Arial"/>
          <w:sz w:val="22"/>
          <w:szCs w:val="22"/>
        </w:rPr>
        <w:t>’</w:t>
      </w:r>
      <w:r w:rsidRPr="006020DB">
        <w:rPr>
          <w:rFonts w:asciiTheme="majorHAnsi" w:hAnsiTheme="majorHAnsi" w:cs="Arial"/>
          <w:sz w:val="22"/>
          <w:szCs w:val="22"/>
        </w:rPr>
        <w:t xml:space="preserve"> sequence with introns was liberated from the pYES2 vector by restriction digest with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KpnI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and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HindIII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and recombined</w:t>
      </w:r>
      <w:r w:rsidR="004C6550">
        <w:rPr>
          <w:rFonts w:asciiTheme="majorHAnsi" w:hAnsiTheme="majorHAnsi" w:cs="Arial"/>
          <w:sz w:val="22"/>
          <w:szCs w:val="22"/>
        </w:rPr>
        <w:t xml:space="preserve">, along with the </w:t>
      </w:r>
      <w:proofErr w:type="spellStart"/>
      <w:r w:rsidR="004C6550">
        <w:rPr>
          <w:rFonts w:asciiTheme="majorHAnsi" w:hAnsiTheme="majorHAnsi" w:cs="Arial"/>
          <w:sz w:val="22"/>
          <w:szCs w:val="22"/>
        </w:rPr>
        <w:t>CaMV</w:t>
      </w:r>
      <w:proofErr w:type="spellEnd"/>
      <w:r w:rsidR="004C6550">
        <w:rPr>
          <w:rFonts w:asciiTheme="majorHAnsi" w:hAnsiTheme="majorHAnsi" w:cs="Arial"/>
          <w:sz w:val="22"/>
          <w:szCs w:val="22"/>
        </w:rPr>
        <w:t xml:space="preserve"> 35S promoter (amplified from pCAMBIA</w:t>
      </w:r>
      <w:r w:rsidR="008749AD">
        <w:rPr>
          <w:rFonts w:asciiTheme="majorHAnsi" w:hAnsiTheme="majorHAnsi" w:cs="Arial"/>
          <w:sz w:val="22"/>
          <w:szCs w:val="22"/>
        </w:rPr>
        <w:t>1300 with primers T19 and T20)</w:t>
      </w:r>
      <w:r w:rsidR="004C6550">
        <w:rPr>
          <w:rFonts w:asciiTheme="majorHAnsi" w:hAnsiTheme="majorHAnsi" w:cs="Arial"/>
          <w:sz w:val="22"/>
          <w:szCs w:val="22"/>
        </w:rPr>
        <w:t>,</w:t>
      </w:r>
      <w:r w:rsidRPr="006020DB">
        <w:rPr>
          <w:rFonts w:asciiTheme="majorHAnsi" w:hAnsiTheme="majorHAnsi" w:cs="Arial"/>
          <w:sz w:val="22"/>
          <w:szCs w:val="22"/>
        </w:rPr>
        <w:t xml:space="preserve"> into a yeast-adapted version of </w:t>
      </w:r>
      <w:r w:rsidRPr="006020DB">
        <w:rPr>
          <w:rFonts w:asciiTheme="majorHAnsi" w:hAnsiTheme="majorHAnsi" w:cs="Arial"/>
          <w:sz w:val="22"/>
          <w:szCs w:val="22"/>
        </w:rPr>
        <w:lastRenderedPageBreak/>
        <w:t>pCAMBIA0380</w:t>
      </w:r>
      <w:r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fldChar w:fldCharType="begin"/>
      </w:r>
      <w:r>
        <w:rPr>
          <w:rFonts w:asciiTheme="majorHAnsi" w:hAnsiTheme="majorHAnsi" w:cs="Arial"/>
          <w:sz w:val="22"/>
          <w:szCs w:val="22"/>
        </w:rPr>
        <w:instrText xml:space="preserve"> ADDIN EN.CITE &lt;EndNote&gt;&lt;Cite&gt;&lt;Author&gt;Ford&lt;/Author&gt;&lt;Year&gt;2016&lt;/Year&gt;&lt;RecNum&gt;57&lt;/RecNum&gt;&lt;DisplayText&gt;(18)&lt;/DisplayText&gt;&lt;record&gt;&lt;rec-number&gt;57&lt;/rec-number&gt;&lt;foreign-keys&gt;&lt;key app="EN" db-id="ftzw92swt5fxf5ea9rb5evsb2z0t0tv0zfs9" timestamp="1538131532"&gt;57&lt;/key&gt;&lt;/foreign-keys&gt;&lt;ref-type name="Journal Article"&gt;17&lt;/ref-type&gt;&lt;contributors&gt;&lt;authors&gt;&lt;author&gt;Ford, Kathryn L.&lt;/author&gt;&lt;author&gt;Baumgartner, Kendra&lt;/author&gt;&lt;author&gt;Henricot, Béatrice&lt;/author&gt;&lt;author&gt;Bailey, Andy M.&lt;/author&gt;&lt;author&gt;Foster, Gary D.&lt;/author&gt;&lt;/authors&gt;&lt;/contributors&gt;&lt;titles&gt;&lt;title&gt;A native promoter and inclusion of an intron is necessary for efficient expression of GFP or mRFP in Armillaria mellea&lt;/title&gt;&lt;secondary-title&gt;Scientific Reports&lt;/secondary-title&gt;&lt;/titles&gt;&lt;periodical&gt;&lt;full-title&gt;Sci Rep&lt;/full-title&gt;&lt;abbr-1&gt;Scientific reports&lt;/abbr-1&gt;&lt;/periodical&gt;&lt;pages&gt;29226&lt;/pages&gt;&lt;volume&gt;6&lt;/volume&gt;&lt;dates&gt;&lt;year&gt;2016&lt;/year&gt;&lt;pub-dates&gt;&lt;date&gt;07/07/online&lt;/date&gt;&lt;/pub-dates&gt;&lt;/dates&gt;&lt;publisher&gt;The Author(s)&lt;/publisher&gt;&lt;work-type&gt;Article&lt;/work-type&gt;&lt;urls&gt;&lt;related-urls&gt;&lt;url&gt;http://dx.doi.org/10.1038/srep29226&lt;/url&gt;&lt;/related-urls&gt;&lt;/urls&gt;&lt;electronic-resource-num&gt;10.1038/srep29226&amp;#xD;https://www.nature.com/articles/srep29226#supplementary-information&lt;/electronic-resource-num&gt;&lt;/record&gt;&lt;/Cite&gt;&lt;/EndNote&gt;</w:instrText>
      </w:r>
      <w:r>
        <w:rPr>
          <w:rFonts w:asciiTheme="majorHAnsi" w:hAnsiTheme="majorHAnsi" w:cs="Arial"/>
          <w:sz w:val="22"/>
          <w:szCs w:val="22"/>
        </w:rPr>
        <w:fldChar w:fldCharType="separate"/>
      </w:r>
      <w:r>
        <w:rPr>
          <w:rFonts w:asciiTheme="majorHAnsi" w:hAnsiTheme="majorHAnsi" w:cs="Arial"/>
          <w:noProof/>
          <w:sz w:val="22"/>
          <w:szCs w:val="22"/>
        </w:rPr>
        <w:t>(18)</w:t>
      </w:r>
      <w:r>
        <w:rPr>
          <w:rFonts w:asciiTheme="majorHAnsi" w:hAnsiTheme="majorHAnsi" w:cs="Arial"/>
          <w:sz w:val="22"/>
          <w:szCs w:val="22"/>
        </w:rPr>
        <w:fldChar w:fldCharType="end"/>
      </w:r>
      <w:r w:rsidRPr="006020DB">
        <w:rPr>
          <w:rFonts w:asciiTheme="majorHAnsi" w:hAnsiTheme="majorHAnsi" w:cs="Arial"/>
          <w:sz w:val="22"/>
          <w:szCs w:val="22"/>
        </w:rPr>
        <w:t xml:space="preserve"> to form pCAM_CBSV_</w:t>
      </w:r>
      <w:r>
        <w:rPr>
          <w:rFonts w:asciiTheme="majorHAnsi" w:hAnsiTheme="majorHAnsi" w:cs="Arial"/>
          <w:sz w:val="22"/>
          <w:szCs w:val="22"/>
        </w:rPr>
        <w:t>Tanza</w:t>
      </w:r>
      <w:r w:rsidRPr="006020DB">
        <w:rPr>
          <w:rFonts w:asciiTheme="majorHAnsi" w:hAnsiTheme="majorHAnsi" w:cs="Arial"/>
          <w:sz w:val="22"/>
          <w:szCs w:val="22"/>
        </w:rPr>
        <w:t xml:space="preserve">_Introns123. Rescue into </w:t>
      </w:r>
      <w:r w:rsidRPr="006020DB">
        <w:rPr>
          <w:rFonts w:asciiTheme="majorHAnsi" w:hAnsiTheme="majorHAnsi" w:cs="Arial"/>
          <w:i/>
          <w:sz w:val="22"/>
          <w:szCs w:val="22"/>
        </w:rPr>
        <w:t>E. coli</w:t>
      </w:r>
      <w:r w:rsidRPr="006020DB">
        <w:rPr>
          <w:rFonts w:asciiTheme="majorHAnsi" w:hAnsiTheme="majorHAnsi" w:cs="Arial"/>
          <w:sz w:val="22"/>
          <w:szCs w:val="22"/>
        </w:rPr>
        <w:t xml:space="preserve"> strain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OverExpress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C43(DE3) was sufficiently stable. Restriction digest, PCR and sequence analysis confirmed successful construction of the full-length CBSV </w:t>
      </w:r>
      <w:r>
        <w:rPr>
          <w:rFonts w:asciiTheme="majorHAnsi" w:hAnsiTheme="majorHAnsi" w:cs="Arial"/>
          <w:sz w:val="22"/>
          <w:szCs w:val="22"/>
        </w:rPr>
        <w:t>‘</w:t>
      </w:r>
      <w:proofErr w:type="spellStart"/>
      <w:r>
        <w:rPr>
          <w:rFonts w:asciiTheme="majorHAnsi" w:hAnsiTheme="majorHAnsi" w:cs="Arial"/>
          <w:sz w:val="22"/>
          <w:szCs w:val="22"/>
        </w:rPr>
        <w:t>Tanza</w:t>
      </w:r>
      <w:proofErr w:type="spellEnd"/>
      <w:r>
        <w:rPr>
          <w:rFonts w:asciiTheme="majorHAnsi" w:hAnsiTheme="majorHAnsi" w:cs="Arial"/>
          <w:sz w:val="22"/>
          <w:szCs w:val="22"/>
        </w:rPr>
        <w:t>’</w:t>
      </w:r>
      <w:r w:rsidRPr="006020DB">
        <w:rPr>
          <w:rFonts w:asciiTheme="majorHAnsi" w:hAnsiTheme="majorHAnsi" w:cs="Arial"/>
          <w:sz w:val="22"/>
          <w:szCs w:val="22"/>
        </w:rPr>
        <w:t xml:space="preserve"> IC (NCBI: MG570022).</w:t>
      </w:r>
    </w:p>
    <w:p w14:paraId="0523BBBF" w14:textId="2163589D" w:rsidR="002367BD" w:rsidRDefault="002367BD">
      <w:pPr>
        <w:rPr>
          <w:rFonts w:ascii="Calibri Light" w:hAnsi="Calibri Light"/>
          <w:b/>
          <w:sz w:val="22"/>
          <w:szCs w:val="22"/>
        </w:rPr>
      </w:pPr>
    </w:p>
    <w:p w14:paraId="7B4B3D72" w14:textId="77777777" w:rsidR="002367BD" w:rsidRDefault="002367BD">
      <w:pPr>
        <w:rPr>
          <w:rFonts w:ascii="Calibri Light" w:hAnsi="Calibri Light"/>
          <w:b/>
          <w:sz w:val="22"/>
          <w:szCs w:val="22"/>
        </w:rPr>
      </w:pPr>
      <w:r>
        <w:rPr>
          <w:rFonts w:ascii="Calibri Light" w:hAnsi="Calibri Light"/>
          <w:b/>
          <w:sz w:val="22"/>
          <w:szCs w:val="22"/>
        </w:rPr>
        <w:br w:type="page"/>
      </w:r>
    </w:p>
    <w:p w14:paraId="0D236195" w14:textId="77777777" w:rsidR="002367BD" w:rsidRDefault="002367BD">
      <w:pPr>
        <w:rPr>
          <w:rFonts w:ascii="Calibri Light" w:hAnsi="Calibri Light"/>
          <w:b/>
          <w:sz w:val="22"/>
          <w:szCs w:val="22"/>
        </w:rPr>
      </w:pPr>
    </w:p>
    <w:p w14:paraId="0ABBA9FC" w14:textId="77777777" w:rsidR="002367BD" w:rsidRDefault="002367BD">
      <w:pPr>
        <w:rPr>
          <w:rFonts w:ascii="Calibri Light" w:hAnsi="Calibri Light"/>
          <w:b/>
          <w:sz w:val="22"/>
          <w:szCs w:val="22"/>
        </w:rPr>
      </w:pPr>
    </w:p>
    <w:p w14:paraId="1AF691C9" w14:textId="46E64396" w:rsidR="00D0191A" w:rsidRPr="00D0191A" w:rsidRDefault="00D0191A">
      <w:pPr>
        <w:rPr>
          <w:rFonts w:ascii="Calibri Light" w:hAnsi="Calibri Light"/>
          <w:sz w:val="22"/>
          <w:szCs w:val="22"/>
        </w:rPr>
      </w:pPr>
      <w:r w:rsidRPr="00D0191A">
        <w:rPr>
          <w:rFonts w:ascii="Calibri Light" w:hAnsi="Calibri Light"/>
          <w:b/>
          <w:sz w:val="22"/>
          <w:szCs w:val="22"/>
        </w:rPr>
        <w:t>Table S1.</w:t>
      </w:r>
      <w:r w:rsidRPr="00D0191A">
        <w:rPr>
          <w:rFonts w:ascii="Calibri Light" w:hAnsi="Calibri Light"/>
          <w:sz w:val="22"/>
          <w:szCs w:val="22"/>
        </w:rPr>
        <w:t xml:space="preserve"> Degenerate primers used to amplify UCBSV </w:t>
      </w:r>
      <w:r w:rsidR="00E97C00">
        <w:rPr>
          <w:rFonts w:ascii="Calibri Light" w:hAnsi="Calibri Light"/>
          <w:sz w:val="22"/>
          <w:szCs w:val="22"/>
        </w:rPr>
        <w:t>‘</w:t>
      </w:r>
      <w:r w:rsidRPr="00D0191A">
        <w:rPr>
          <w:rFonts w:ascii="Calibri Light" w:hAnsi="Calibri Light"/>
          <w:sz w:val="22"/>
          <w:szCs w:val="22"/>
        </w:rPr>
        <w:t>Kikombe</w:t>
      </w:r>
      <w:r w:rsidR="00E97C00">
        <w:rPr>
          <w:rFonts w:ascii="Calibri Light" w:hAnsi="Calibri Light"/>
          <w:sz w:val="22"/>
          <w:szCs w:val="22"/>
        </w:rPr>
        <w:t>’</w:t>
      </w:r>
      <w:r w:rsidRPr="00D0191A">
        <w:rPr>
          <w:rFonts w:ascii="Calibri Light" w:hAnsi="Calibri Light"/>
          <w:sz w:val="22"/>
          <w:szCs w:val="22"/>
        </w:rPr>
        <w:t xml:space="preserve"> genome</w:t>
      </w:r>
    </w:p>
    <w:tbl>
      <w:tblPr>
        <w:tblStyle w:val="TableGrid1"/>
        <w:tblW w:w="1006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00"/>
      </w:tblGrid>
      <w:tr w:rsidR="00D0191A" w:rsidRPr="00D0191A" w14:paraId="2A7AEC35" w14:textId="77777777" w:rsidTr="00CC47B5">
        <w:trPr>
          <w:trHeight w:val="41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FC41476" w14:textId="74483F62" w:rsidR="00D0191A" w:rsidRPr="00D0191A" w:rsidRDefault="00D0191A" w:rsidP="00CC47B5">
            <w:pPr>
              <w:spacing w:line="360" w:lineRule="auto"/>
              <w:contextualSpacing/>
              <w:rPr>
                <w:rFonts w:ascii="Calibri Light" w:hAnsi="Calibri Light"/>
              </w:rPr>
            </w:pPr>
            <w:r w:rsidRPr="00D0191A">
              <w:rPr>
                <w:rFonts w:ascii="Calibri Light" w:hAnsi="Calibri Light"/>
              </w:rPr>
              <w:t>Primer</w:t>
            </w:r>
            <w:r w:rsidR="00864D79">
              <w:rPr>
                <w:rFonts w:ascii="Calibri Light" w:hAnsi="Calibri Light"/>
              </w:rPr>
              <w:t xml:space="preserve"> ID</w:t>
            </w:r>
          </w:p>
        </w:tc>
        <w:tc>
          <w:tcPr>
            <w:tcW w:w="8500" w:type="dxa"/>
            <w:tcBorders>
              <w:top w:val="single" w:sz="4" w:space="0" w:color="auto"/>
              <w:bottom w:val="single" w:sz="4" w:space="0" w:color="auto"/>
            </w:tcBorders>
          </w:tcPr>
          <w:p w14:paraId="1051BAE0" w14:textId="1247789D" w:rsidR="00D0191A" w:rsidRPr="00D0191A" w:rsidRDefault="00D0191A" w:rsidP="00CC47B5">
            <w:pPr>
              <w:spacing w:line="360" w:lineRule="auto"/>
              <w:contextualSpacing/>
              <w:rPr>
                <w:rFonts w:ascii="Calibri Light" w:hAnsi="Calibri Light"/>
              </w:rPr>
            </w:pPr>
            <w:r w:rsidRPr="00D0191A">
              <w:rPr>
                <w:rFonts w:ascii="Calibri Light" w:hAnsi="Calibri Light"/>
              </w:rPr>
              <w:t>Sequence</w:t>
            </w:r>
          </w:p>
        </w:tc>
      </w:tr>
      <w:tr w:rsidR="00D0191A" w:rsidRPr="00D0191A" w14:paraId="62E17129" w14:textId="77777777" w:rsidTr="00CC47B5">
        <w:trPr>
          <w:trHeight w:val="430"/>
        </w:trPr>
        <w:tc>
          <w:tcPr>
            <w:tcW w:w="1560" w:type="dxa"/>
            <w:tcBorders>
              <w:top w:val="single" w:sz="4" w:space="0" w:color="auto"/>
            </w:tcBorders>
          </w:tcPr>
          <w:p w14:paraId="48C47602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CBSV2F</w:t>
            </w:r>
          </w:p>
          <w:p w14:paraId="33F012E1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CBSV2R1</w:t>
            </w:r>
          </w:p>
        </w:tc>
        <w:tc>
          <w:tcPr>
            <w:tcW w:w="8500" w:type="dxa"/>
            <w:tcBorders>
              <w:top w:val="single" w:sz="4" w:space="0" w:color="auto"/>
            </w:tcBorders>
          </w:tcPr>
          <w:p w14:paraId="1C1107A6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AAA TAA ACA TGA CAT AAG AAT AC3’</w:t>
            </w:r>
          </w:p>
          <w:p w14:paraId="545F30D6" w14:textId="77777777" w:rsidR="00D0191A" w:rsidRPr="00D0191A" w:rsidRDefault="00D0191A" w:rsidP="00CC47B5">
            <w:pPr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CAT ATG TCA TGA TTG TAA TAG 3’</w:t>
            </w:r>
          </w:p>
        </w:tc>
      </w:tr>
      <w:tr w:rsidR="00D0191A" w:rsidRPr="00D0191A" w14:paraId="5CD6D8E4" w14:textId="77777777" w:rsidTr="00CC47B5">
        <w:trPr>
          <w:trHeight w:val="566"/>
        </w:trPr>
        <w:tc>
          <w:tcPr>
            <w:tcW w:w="1560" w:type="dxa"/>
          </w:tcPr>
          <w:p w14:paraId="7DBF0F8D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GAP 5’ F</w:t>
            </w:r>
          </w:p>
          <w:p w14:paraId="25C49660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GAP5’R</w:t>
            </w:r>
          </w:p>
        </w:tc>
        <w:tc>
          <w:tcPr>
            <w:tcW w:w="8500" w:type="dxa"/>
          </w:tcPr>
          <w:p w14:paraId="01C9A7FC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GAG TGC GAT GAC ATG TTT GA 3’</w:t>
            </w:r>
          </w:p>
          <w:p w14:paraId="303E307C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ATC AAC ATC TCT ATT CCC GGT TTG 3’</w:t>
            </w:r>
          </w:p>
        </w:tc>
      </w:tr>
      <w:tr w:rsidR="00D0191A" w:rsidRPr="00D0191A" w14:paraId="102E5EED" w14:textId="77777777" w:rsidTr="00CC47B5">
        <w:trPr>
          <w:trHeight w:val="546"/>
        </w:trPr>
        <w:tc>
          <w:tcPr>
            <w:tcW w:w="1560" w:type="dxa"/>
          </w:tcPr>
          <w:p w14:paraId="394B9D7D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1KB FWD</w:t>
            </w:r>
          </w:p>
          <w:p w14:paraId="24E58526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1KB REV</w:t>
            </w:r>
          </w:p>
        </w:tc>
        <w:tc>
          <w:tcPr>
            <w:tcW w:w="8500" w:type="dxa"/>
          </w:tcPr>
          <w:p w14:paraId="1431DA40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ATT GAR CCA ACC ACR AGY GGA CCY ATG 3’</w:t>
            </w:r>
          </w:p>
          <w:p w14:paraId="578E7BC0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5’ ACT GAC CCT ATA TCY ACA TCA </w:t>
            </w:r>
            <w:proofErr w:type="spellStart"/>
            <w:r w:rsidRPr="00D0191A">
              <w:rPr>
                <w:rFonts w:ascii="Calibri Light" w:hAnsi="Calibri Light"/>
                <w:sz w:val="18"/>
                <w:szCs w:val="18"/>
              </w:rPr>
              <w:t>TCA</w:t>
            </w:r>
            <w:proofErr w:type="spellEnd"/>
            <w:r w:rsidRPr="00D0191A">
              <w:rPr>
                <w:rFonts w:ascii="Calibri Light" w:hAnsi="Calibri Light"/>
                <w:sz w:val="18"/>
                <w:szCs w:val="18"/>
              </w:rPr>
              <w:t xml:space="preserve"> AC 3’</w:t>
            </w:r>
          </w:p>
        </w:tc>
      </w:tr>
      <w:tr w:rsidR="00D0191A" w:rsidRPr="00D0191A" w14:paraId="42A8947A" w14:textId="77777777" w:rsidTr="00CC47B5">
        <w:trPr>
          <w:trHeight w:val="568"/>
        </w:trPr>
        <w:tc>
          <w:tcPr>
            <w:tcW w:w="1560" w:type="dxa"/>
          </w:tcPr>
          <w:p w14:paraId="5DFC6C55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5’867bp F </w:t>
            </w:r>
          </w:p>
          <w:p w14:paraId="37D4E899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867bp R</w:t>
            </w:r>
          </w:p>
        </w:tc>
        <w:tc>
          <w:tcPr>
            <w:tcW w:w="8500" w:type="dxa"/>
          </w:tcPr>
          <w:p w14:paraId="7DEC08C0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GAT TTT GGY GAA CGC ATA AGT CCA AA 3’</w:t>
            </w:r>
          </w:p>
          <w:p w14:paraId="63189F6A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CTC CAT TTA AYT GGT TCA AGA GYA ACT C 3’</w:t>
            </w:r>
          </w:p>
        </w:tc>
      </w:tr>
      <w:tr w:rsidR="00D0191A" w:rsidRPr="00D0191A" w14:paraId="3902EA04" w14:textId="77777777" w:rsidTr="00CC47B5">
        <w:trPr>
          <w:trHeight w:val="562"/>
        </w:trPr>
        <w:tc>
          <w:tcPr>
            <w:tcW w:w="1560" w:type="dxa"/>
          </w:tcPr>
          <w:p w14:paraId="5854E688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1125bpF</w:t>
            </w:r>
          </w:p>
          <w:p w14:paraId="4C1CE3EB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1125bp R</w:t>
            </w:r>
          </w:p>
        </w:tc>
        <w:tc>
          <w:tcPr>
            <w:tcW w:w="8500" w:type="dxa"/>
          </w:tcPr>
          <w:p w14:paraId="0B609986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GCT GAG TGT GTB AAA GCT GCA AAG CC 3’</w:t>
            </w:r>
          </w:p>
          <w:p w14:paraId="13EE536B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TTG TTR RCT CTG GYT TWG CRA CYT GAA CTT C3’</w:t>
            </w:r>
          </w:p>
        </w:tc>
      </w:tr>
      <w:tr w:rsidR="00D0191A" w:rsidRPr="00D0191A" w14:paraId="0F0BECF2" w14:textId="77777777" w:rsidTr="00CC47B5">
        <w:trPr>
          <w:trHeight w:val="542"/>
        </w:trPr>
        <w:tc>
          <w:tcPr>
            <w:tcW w:w="1560" w:type="dxa"/>
          </w:tcPr>
          <w:p w14:paraId="3FD8737F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MID1KBF</w:t>
            </w:r>
          </w:p>
          <w:p w14:paraId="6DD39305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MID 1KB R</w:t>
            </w:r>
          </w:p>
        </w:tc>
        <w:tc>
          <w:tcPr>
            <w:tcW w:w="8500" w:type="dxa"/>
          </w:tcPr>
          <w:p w14:paraId="68BC1662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GTA GCT CAT AAA ATA AGT CCA AA 3’</w:t>
            </w:r>
          </w:p>
          <w:p w14:paraId="12B39947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CCA AGR YGY GCY CTR CCA AGT CTA ACC3’</w:t>
            </w:r>
          </w:p>
        </w:tc>
      </w:tr>
      <w:tr w:rsidR="00D0191A" w:rsidRPr="00D0191A" w14:paraId="346996EA" w14:textId="77777777" w:rsidTr="00CC47B5">
        <w:trPr>
          <w:trHeight w:val="564"/>
        </w:trPr>
        <w:tc>
          <w:tcPr>
            <w:tcW w:w="1560" w:type="dxa"/>
          </w:tcPr>
          <w:p w14:paraId="578DC393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 MID FF 1KB </w:t>
            </w:r>
          </w:p>
          <w:p w14:paraId="7494B910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 MID RR 1KB</w:t>
            </w:r>
          </w:p>
        </w:tc>
        <w:tc>
          <w:tcPr>
            <w:tcW w:w="8500" w:type="dxa"/>
          </w:tcPr>
          <w:p w14:paraId="088C92C7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5’ GCS CCA ATG GGA TTY CCA GAA </w:t>
            </w:r>
            <w:proofErr w:type="spellStart"/>
            <w:r w:rsidRPr="00D0191A">
              <w:rPr>
                <w:rFonts w:ascii="Calibri Light" w:hAnsi="Calibri Light"/>
                <w:sz w:val="18"/>
                <w:szCs w:val="18"/>
              </w:rPr>
              <w:t>GAA</w:t>
            </w:r>
            <w:proofErr w:type="spellEnd"/>
            <w:r w:rsidRPr="00D0191A">
              <w:rPr>
                <w:rFonts w:ascii="Calibri Light" w:hAnsi="Calibri Light"/>
                <w:sz w:val="18"/>
                <w:szCs w:val="18"/>
              </w:rPr>
              <w:t xml:space="preserve"> GAG GG 3’</w:t>
            </w:r>
          </w:p>
          <w:p w14:paraId="13E7886E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CAC TGA YCC AAC TCG AAC WGG CTC 3’</w:t>
            </w:r>
          </w:p>
        </w:tc>
      </w:tr>
      <w:tr w:rsidR="00D0191A" w:rsidRPr="00D0191A" w14:paraId="51A79359" w14:textId="77777777" w:rsidTr="00CC47B5">
        <w:trPr>
          <w:trHeight w:val="544"/>
        </w:trPr>
        <w:tc>
          <w:tcPr>
            <w:tcW w:w="1560" w:type="dxa"/>
          </w:tcPr>
          <w:p w14:paraId="51CF5644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 3’MID 1.5KB </w:t>
            </w:r>
          </w:p>
          <w:p w14:paraId="1A2D3E94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 3’MID 1.5KB </w:t>
            </w:r>
          </w:p>
        </w:tc>
        <w:tc>
          <w:tcPr>
            <w:tcW w:w="8500" w:type="dxa"/>
          </w:tcPr>
          <w:p w14:paraId="54C67F5E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5’ GGA CAT TYA ATC CTG ATC TTG </w:t>
            </w:r>
            <w:proofErr w:type="spellStart"/>
            <w:r w:rsidRPr="00D0191A">
              <w:rPr>
                <w:rFonts w:ascii="Calibri Light" w:hAnsi="Calibri Light"/>
                <w:sz w:val="18"/>
                <w:szCs w:val="18"/>
              </w:rPr>
              <w:t>TTG</w:t>
            </w:r>
            <w:proofErr w:type="spellEnd"/>
            <w:r w:rsidRPr="00D0191A">
              <w:rPr>
                <w:rFonts w:ascii="Calibri Light" w:hAnsi="Calibri Light"/>
                <w:sz w:val="18"/>
                <w:szCs w:val="18"/>
              </w:rPr>
              <w:t xml:space="preserve"> ART GG 3’</w:t>
            </w:r>
          </w:p>
          <w:p w14:paraId="5E111D8D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CCT TCY ACA CGC TTT CTA TCC 3’</w:t>
            </w:r>
          </w:p>
        </w:tc>
      </w:tr>
      <w:tr w:rsidR="00D0191A" w:rsidRPr="00D0191A" w14:paraId="7ECA48BA" w14:textId="77777777" w:rsidTr="00CC47B5">
        <w:trPr>
          <w:trHeight w:val="566"/>
        </w:trPr>
        <w:tc>
          <w:tcPr>
            <w:tcW w:w="1560" w:type="dxa"/>
          </w:tcPr>
          <w:p w14:paraId="24CC911B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  3’1.4</w:t>
            </w:r>
            <w:proofErr w:type="gramStart"/>
            <w:r w:rsidRPr="00D0191A">
              <w:rPr>
                <w:rFonts w:ascii="Calibri Light" w:hAnsi="Calibri Light"/>
                <w:sz w:val="18"/>
                <w:szCs w:val="18"/>
              </w:rPr>
              <w:t>KB  F</w:t>
            </w:r>
            <w:proofErr w:type="gramEnd"/>
            <w:r w:rsidRPr="00D0191A">
              <w:rPr>
                <w:rFonts w:ascii="Calibri Light" w:hAnsi="Calibri Light"/>
                <w:sz w:val="18"/>
                <w:szCs w:val="18"/>
              </w:rPr>
              <w:t xml:space="preserve"> </w:t>
            </w:r>
          </w:p>
          <w:p w14:paraId="56E76F21" w14:textId="77777777" w:rsidR="00D0191A" w:rsidRPr="00D0191A" w:rsidRDefault="00D0191A" w:rsidP="00CC47B5">
            <w:pPr>
              <w:contextualSpacing/>
              <w:jc w:val="both"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  3’1.4KB R</w:t>
            </w:r>
          </w:p>
        </w:tc>
        <w:tc>
          <w:tcPr>
            <w:tcW w:w="8500" w:type="dxa"/>
          </w:tcPr>
          <w:p w14:paraId="079F3948" w14:textId="77777777" w:rsidR="00D0191A" w:rsidRPr="00D0191A" w:rsidRDefault="00D0191A" w:rsidP="00CC47B5">
            <w:pPr>
              <w:tabs>
                <w:tab w:val="right" w:pos="4284"/>
              </w:tabs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GGG CTR CCG RRA AAG GWT GTG 3’</w:t>
            </w:r>
          </w:p>
          <w:p w14:paraId="02652F0A" w14:textId="77777777" w:rsidR="00D0191A" w:rsidRPr="00D0191A" w:rsidRDefault="00D0191A" w:rsidP="00CC47B5">
            <w:pPr>
              <w:tabs>
                <w:tab w:val="right" w:pos="4284"/>
              </w:tabs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5’ CCT GTA TAT TAA CTC CAT ATG CTT TAG C 3’</w:t>
            </w:r>
          </w:p>
        </w:tc>
      </w:tr>
      <w:tr w:rsidR="00D0191A" w:rsidRPr="00D0191A" w14:paraId="67A2C0E6" w14:textId="77777777" w:rsidTr="00CC47B5">
        <w:trPr>
          <w:trHeight w:val="560"/>
        </w:trPr>
        <w:tc>
          <w:tcPr>
            <w:tcW w:w="1560" w:type="dxa"/>
          </w:tcPr>
          <w:p w14:paraId="31550D52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  922bpFS</w:t>
            </w:r>
          </w:p>
          <w:p w14:paraId="26ECD609" w14:textId="77777777" w:rsidR="00D0191A" w:rsidRPr="00D0191A" w:rsidRDefault="00D0191A" w:rsidP="00CC47B5">
            <w:pPr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 xml:space="preserve">   3’ Final                                            </w:t>
            </w:r>
          </w:p>
        </w:tc>
        <w:tc>
          <w:tcPr>
            <w:tcW w:w="8500" w:type="dxa"/>
          </w:tcPr>
          <w:p w14:paraId="66DBE98A" w14:textId="77777777" w:rsidR="00D0191A" w:rsidRPr="00D0191A" w:rsidRDefault="00D0191A" w:rsidP="00CC47B5">
            <w:pPr>
              <w:tabs>
                <w:tab w:val="right" w:pos="4284"/>
              </w:tabs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GGGCAATTGAGGTTGCCAAAGC</w:t>
            </w:r>
          </w:p>
          <w:p w14:paraId="1D9B3DE8" w14:textId="77777777" w:rsidR="00D0191A" w:rsidRPr="00D0191A" w:rsidRDefault="00D0191A" w:rsidP="00CC47B5">
            <w:pPr>
              <w:tabs>
                <w:tab w:val="right" w:pos="4284"/>
              </w:tabs>
              <w:contextualSpacing/>
              <w:rPr>
                <w:rFonts w:ascii="Calibri Light" w:hAnsi="Calibri Light"/>
                <w:sz w:val="18"/>
                <w:szCs w:val="18"/>
              </w:rPr>
            </w:pPr>
            <w:r w:rsidRPr="00D0191A">
              <w:rPr>
                <w:rFonts w:ascii="Calibri Light" w:hAnsi="Calibri Light"/>
                <w:sz w:val="18"/>
                <w:szCs w:val="18"/>
              </w:rPr>
              <w:t>TTTTTTTTTTTTTTTTTTTTTGGAC</w:t>
            </w:r>
          </w:p>
        </w:tc>
      </w:tr>
    </w:tbl>
    <w:p w14:paraId="24388873" w14:textId="373B30FD" w:rsidR="00480CAB" w:rsidRDefault="00480CAB">
      <w:pPr>
        <w:spacing w:line="480" w:lineRule="auto"/>
        <w:jc w:val="both"/>
        <w:rPr>
          <w:rFonts w:ascii="Arial" w:hAnsi="Arial" w:cs="Arial"/>
          <w:sz w:val="22"/>
          <w:szCs w:val="22"/>
          <w:lang w:val="es-MX"/>
        </w:rPr>
      </w:pPr>
    </w:p>
    <w:p w14:paraId="477CC541" w14:textId="7AF1F1F7" w:rsidR="003F05D1" w:rsidRDefault="00715A3D" w:rsidP="00874A0E">
      <w:pPr>
        <w:rPr>
          <w:rFonts w:ascii="Arial" w:hAnsi="Arial" w:cs="Arial"/>
        </w:rPr>
      </w:pPr>
      <w:r w:rsidRPr="00715A3D"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729408" behindDoc="0" locked="0" layoutInCell="1" allowOverlap="1" wp14:anchorId="5B1CD475" wp14:editId="2F126A23">
                <wp:simplePos x="0" y="0"/>
                <wp:positionH relativeFrom="column">
                  <wp:posOffset>-483870</wp:posOffset>
                </wp:positionH>
                <wp:positionV relativeFrom="paragraph">
                  <wp:posOffset>0</wp:posOffset>
                </wp:positionV>
                <wp:extent cx="6558280" cy="1330261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8280" cy="13302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640C4" w14:textId="51E2D397" w:rsidR="008C2F4C" w:rsidRPr="00D0191A" w:rsidRDefault="008C2F4C">
                            <w:pPr>
                              <w:rPr>
                                <w:rFonts w:ascii="Calibri Light" w:hAnsi="Calibri Light" w:cs="Arial"/>
                                <w:sz w:val="22"/>
                                <w:szCs w:val="22"/>
                              </w:rPr>
                            </w:pPr>
                            <w:r w:rsidRPr="00D0191A">
                              <w:rPr>
                                <w:rFonts w:ascii="Calibri Light" w:hAnsi="Calibri Light" w:cs="Arial"/>
                                <w:b/>
                                <w:sz w:val="22"/>
                                <w:szCs w:val="22"/>
                              </w:rPr>
                              <w:t>Table S</w:t>
                            </w:r>
                            <w:r w:rsidR="00D0191A">
                              <w:rPr>
                                <w:rFonts w:ascii="Calibri Light" w:hAnsi="Calibri Light" w:cs="Arial"/>
                                <w:b/>
                                <w:sz w:val="22"/>
                                <w:szCs w:val="22"/>
                              </w:rPr>
                              <w:t>2</w:t>
                            </w:r>
                            <w:r w:rsidR="00592577">
                              <w:rPr>
                                <w:rFonts w:ascii="Calibri Light" w:hAnsi="Calibri Light" w:cs="Arial"/>
                                <w:sz w:val="22"/>
                                <w:szCs w:val="22"/>
                              </w:rPr>
                              <w:t>.</w:t>
                            </w:r>
                            <w:r w:rsidRPr="00D0191A">
                              <w:rPr>
                                <w:rFonts w:ascii="Calibri Light" w:hAnsi="Calibri Light" w:cs="Arial"/>
                                <w:sz w:val="22"/>
                                <w:szCs w:val="22"/>
                              </w:rPr>
                              <w:t xml:space="preserve"> primers used for the construction of CBSD ICs.</w:t>
                            </w:r>
                            <w:r w:rsidR="00E97C00">
                              <w:rPr>
                                <w:rFonts w:ascii="Calibri Light" w:hAnsi="Calibri Light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749AD">
                              <w:rPr>
                                <w:rFonts w:ascii="Calibri Light" w:hAnsi="Calibri Light" w:cs="Arial"/>
                                <w:sz w:val="22"/>
                                <w:szCs w:val="22"/>
                              </w:rPr>
                              <w:t>Homologous</w:t>
                            </w:r>
                            <w:r w:rsidR="00592577">
                              <w:rPr>
                                <w:rFonts w:ascii="Calibri Light" w:hAnsi="Calibri Light" w:cs="Arial"/>
                                <w:sz w:val="22"/>
                                <w:szCs w:val="22"/>
                              </w:rPr>
                              <w:t xml:space="preserve"> overlapping</w:t>
                            </w:r>
                            <w:r w:rsidR="008749AD">
                              <w:rPr>
                                <w:rFonts w:ascii="Calibri Light" w:hAnsi="Calibri Light" w:cs="Arial"/>
                                <w:sz w:val="22"/>
                                <w:szCs w:val="22"/>
                              </w:rPr>
                              <w:t xml:space="preserve"> sequences</w:t>
                            </w:r>
                            <w:r w:rsidR="00E97C00">
                              <w:rPr>
                                <w:rFonts w:ascii="Calibri Light" w:hAnsi="Calibri Light" w:cs="Arial"/>
                                <w:sz w:val="22"/>
                                <w:szCs w:val="22"/>
                              </w:rPr>
                              <w:t xml:space="preserve"> for yeast recombination are underlined. The KpnI restriction enzyme recognition sequence is shown in bold. The SP6 promoter sequence is shown in blue.</w:t>
                            </w:r>
                            <w:r w:rsidR="009E293E">
                              <w:rPr>
                                <w:rFonts w:ascii="Calibri Light" w:hAnsi="Calibri Light" w:cs="Arial"/>
                                <w:sz w:val="22"/>
                                <w:szCs w:val="22"/>
                              </w:rPr>
                              <w:t xml:space="preserve"> Genomic positions relative to the start codon are given as well as genomic positions for intron insertion.</w:t>
                            </w:r>
                          </w:p>
                          <w:tbl>
                            <w:tblPr>
                              <w:tblStyle w:val="TableGrid"/>
                              <w:tblW w:w="1006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268"/>
                              <w:gridCol w:w="7792"/>
                            </w:tblGrid>
                            <w:tr w:rsidR="008C2F4C" w:rsidRPr="00D0191A" w14:paraId="20F5057F" w14:textId="77777777" w:rsidTr="005351DF"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407B539" w14:textId="2EAD22CB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8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8"/>
                                    </w:rPr>
                                    <w:t xml:space="preserve">Primer </w:t>
                                  </w:r>
                                  <w:r w:rsidR="00D0191A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8"/>
                                    </w:rPr>
                                    <w:t>ID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8"/>
                                    </w:rPr>
                                    <w:t xml:space="preserve"> (genome position)</w:t>
                                  </w: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6C00E64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 w:rsidR="008C2F4C" w:rsidRPr="00D0191A" w14:paraId="59AA550C" w14:textId="77777777" w:rsidTr="005351DF"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2E09394" w14:textId="032570E3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1</w:t>
                                  </w:r>
                                  <w:r w:rsidR="007527C7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7527C7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 w:rsidR="00874A0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. </w:t>
                                  </w:r>
                                  <w:r w:rsidR="007527C7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-132 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  <w:r w:rsidR="00874A0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7527C7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10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C8A88AE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color w:val="000000" w:themeColor="text1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000000" w:themeColor="text1"/>
                                      <w:sz w:val="16"/>
                                      <w:szCs w:val="20"/>
                                    </w:rPr>
                                    <w:t>AAATAAACATGACATAAGAATAC</w:t>
                                  </w:r>
                                </w:p>
                              </w:tc>
                            </w:tr>
                            <w:tr w:rsidR="008C2F4C" w:rsidRPr="00D0191A" w14:paraId="5EAA0CED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768DA564" w14:textId="4F8A1C62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2</w:t>
                                  </w:r>
                                  <w:r w:rsidR="00CA58A6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CA58A6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CA58A6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531-2551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330EED15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color w:val="000000" w:themeColor="text1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000000" w:themeColor="text1"/>
                                      <w:sz w:val="16"/>
                                      <w:szCs w:val="20"/>
                                    </w:rPr>
                                    <w:t>CATATGTCATGATTGTAATTG</w:t>
                                  </w:r>
                                </w:p>
                              </w:tc>
                            </w:tr>
                            <w:tr w:rsidR="008C2F4C" w:rsidRPr="00D0191A" w14:paraId="619D36B7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3CBED92F" w14:textId="006FADA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3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248-2274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009EA7EF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ATTGAGCCAACTACGAGTGGACCTATG</w:t>
                                  </w:r>
                                </w:p>
                              </w:tc>
                            </w:tr>
                            <w:tr w:rsidR="008C2F4C" w:rsidRPr="00D0191A" w14:paraId="6BE52064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674901D7" w14:textId="57658F2C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4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293-3317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76D887F8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ACTGACCCTATATCTACATCATCAAC</w:t>
                                  </w:r>
                                </w:p>
                              </w:tc>
                            </w:tr>
                            <w:tr w:rsidR="008C2F4C" w:rsidRPr="00D0191A" w14:paraId="68C61D62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50187A5D" w14:textId="6E326AF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5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061-3086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561B1A20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GATTTTGGTGAACGCATAAGTCCAAA</w:t>
                                  </w:r>
                                </w:p>
                              </w:tc>
                            </w:tr>
                            <w:tr w:rsidR="008C2F4C" w:rsidRPr="00D0191A" w14:paraId="140268F2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136217B0" w14:textId="1F3E8530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6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901-3928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353381AC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GAGTTACTCTTGAATCAATTAAATGGAG</w:t>
                                  </w:r>
                                </w:p>
                              </w:tc>
                            </w:tr>
                            <w:tr w:rsidR="008C2F4C" w:rsidRPr="00D0191A" w14:paraId="5A764F11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3B80CE00" w14:textId="782571C2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7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517-3536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576BB7C8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AAAGAATACATTAGAATCGA</w:t>
                                  </w:r>
                                </w:p>
                              </w:tc>
                            </w:tr>
                            <w:tr w:rsidR="008C2F4C" w:rsidRPr="00D0191A" w14:paraId="1FF78B57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07C43019" w14:textId="4BC24D8A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8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4626-4649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0C75D84C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TCTTCTTCTGGAAATCCCATTGGA</w:t>
                                  </w:r>
                                </w:p>
                              </w:tc>
                            </w:tr>
                            <w:tr w:rsidR="008C2F4C" w:rsidRPr="00D0191A" w14:paraId="30068CF8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76A95721" w14:textId="1275C990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9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4626-4649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5980749D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TCCAATGGGATTTCCAGAAGAAGA</w:t>
                                  </w:r>
                                </w:p>
                              </w:tc>
                            </w:tr>
                            <w:tr w:rsidR="008C2F4C" w:rsidRPr="00D0191A" w14:paraId="46EEA9E0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065AC915" w14:textId="0F96422F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10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5641-5664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63E0ECF0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CACTAACCCAACTTGAACTGGCTC</w:t>
                                  </w:r>
                                </w:p>
                              </w:tc>
                            </w:tr>
                            <w:tr w:rsidR="008C2F4C" w:rsidRPr="00D0191A" w14:paraId="1D8D12CE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4CF7C56D" w14:textId="48503D0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11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5327-5355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585DB246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GGACGTTTAATCCTGATCTTGTTGAGTGG</w:t>
                                  </w:r>
                                </w:p>
                              </w:tc>
                            </w:tr>
                            <w:tr w:rsidR="008C2F4C" w:rsidRPr="00D0191A" w14:paraId="5E8C7965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4817277A" w14:textId="063DF550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12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6798-6818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3B524777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TCCAGCAATGGATACTCACAA</w:t>
                                  </w:r>
                                </w:p>
                              </w:tc>
                            </w:tr>
                            <w:tr w:rsidR="008C2F4C" w:rsidRPr="00D0191A" w14:paraId="4570DC20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4E19F760" w14:textId="0BDF96E5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13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2A391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6782</w:t>
                                  </w:r>
                                  <w:r w:rsidR="00D1732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6802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5533F5FD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GGGCTGCCGAAAAAGGTTGTG</w:t>
                                  </w:r>
                                </w:p>
                              </w:tc>
                            </w:tr>
                            <w:tr w:rsidR="008C2F4C" w:rsidRPr="00D0191A" w14:paraId="7A58D29C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15B9A313" w14:textId="463A137B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14</w:t>
                                  </w:r>
                                  <w:r w:rsidR="00D1732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D1732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8170-8197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0DB1D584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GCCAAAGCATATGGAGTTAATATACAGG</w:t>
                                  </w:r>
                                </w:p>
                              </w:tc>
                            </w:tr>
                            <w:tr w:rsidR="008C2F4C" w:rsidRPr="00D0191A" w14:paraId="4CBF4F0E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3C94AA93" w14:textId="502BB04C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15</w:t>
                                  </w:r>
                                  <w:r w:rsidR="00D1732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D1732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D1732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8156-8177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2E60A5A4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GGGCAATTGAGGTTGCCAAAGC</w:t>
                                  </w:r>
                                </w:p>
                              </w:tc>
                            </w:tr>
                            <w:tr w:rsidR="008C2F4C" w:rsidRPr="00D0191A" w14:paraId="09C27220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6248BB0E" w14:textId="37172FEC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16</w:t>
                                  </w:r>
                                  <w:r w:rsidR="00D1732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D1732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D1732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8933-8957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1B3CE24D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TTTTTTTTTTTTTTTTTTTTTGGAC</w:t>
                                  </w:r>
                                </w:p>
                              </w:tc>
                            </w:tr>
                            <w:tr w:rsidR="008C2F4C" w:rsidRPr="00D0191A" w14:paraId="69335107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03A0FA6A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U17 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51B35E3E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GAGCGGCCGCCAGTGTGATGGATATCTGC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AA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 xml:space="preserve">AAAATAAACATGACATAAGAATAC </w:t>
                                  </w:r>
                                </w:p>
                              </w:tc>
                            </w:tr>
                            <w:tr w:rsidR="008C2F4C" w:rsidRPr="00D0191A" w14:paraId="4275399D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70B877F2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18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6FDE6929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CTCACTATAGGGAATATTAAGCTTGGTACC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  <w:t>AATTGGTACCACGCG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 xml:space="preserve">GGATTAGTTGGCTCTGGTTTTGCAACCTGAACTTC </w:t>
                                  </w:r>
                                </w:p>
                              </w:tc>
                            </w:tr>
                            <w:tr w:rsidR="008C2F4C" w:rsidRPr="00D0191A" w14:paraId="1BA7B35F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26300F48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19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1CC70F6E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GAGCGGCCGCCAGTGTGATGGATATCTGC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GCTCCAATGGGATTTCCAGAAGAAGA</w:t>
                                  </w:r>
                                </w:p>
                              </w:tc>
                            </w:tr>
                            <w:tr w:rsidR="008C2F4C" w:rsidRPr="00D0191A" w14:paraId="6309B59C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0B991723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20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0B19421B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CTCACTATAGGGAATATTAAGCTTGGTACC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  <w:t xml:space="preserve">AATTGGTACCACGCG 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 xml:space="preserve">TTTTTTTTTTTTTTTTTTTTTGGAC </w:t>
                                  </w:r>
                                </w:p>
                              </w:tc>
                            </w:tr>
                            <w:tr w:rsidR="008C2F4C" w:rsidRPr="00D0191A" w14:paraId="5FAE8817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06891D88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21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553EA78C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GAGCGGCCGCCAGTGTGATGGATATCTGCA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bCs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A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bCs/>
                                      <w:color w:val="auto"/>
                                      <w:sz w:val="16"/>
                                      <w:szCs w:val="20"/>
                                    </w:rPr>
                                    <w:t>ATTAGATCT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bCs/>
                                      <w:color w:val="0070C0"/>
                                      <w:sz w:val="16"/>
                                      <w:szCs w:val="20"/>
                                    </w:rPr>
                                    <w:t>ATTTAGGTGACACTAT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bCs/>
                                      <w:color w:val="auto"/>
                                      <w:sz w:val="16"/>
                                      <w:szCs w:val="20"/>
                                    </w:rPr>
                                    <w:t>G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AAAAATAAACATGACATAAGAATAC</w:t>
                                  </w:r>
                                </w:p>
                              </w:tc>
                            </w:tr>
                            <w:tr w:rsidR="008C2F4C" w:rsidRPr="00D0191A" w14:paraId="1E45A8CF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45A7B937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22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4E794B2C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CTCACTATAGGGAATATTAAGCTTGGTACCGA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  <w:t>ATT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bCs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  <w:t>GGTACC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  <w:t xml:space="preserve">ACGCG 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TTTTTTTTTTTTTTTTTTTTTGGAC</w:t>
                                  </w:r>
                                </w:p>
                              </w:tc>
                            </w:tr>
                            <w:tr w:rsidR="008C2F4C" w:rsidRPr="00D0191A" w14:paraId="20B2022D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7169CE29" w14:textId="73B44A61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1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127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— 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98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0316E73F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  <w:t>AAATTTAAACTATGACATAAGAAAACATAA</w:t>
                                  </w:r>
                                </w:p>
                              </w:tc>
                            </w:tr>
                            <w:tr w:rsidR="008C2F4C" w:rsidRPr="00D0191A" w14:paraId="5A4A8506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680A4B38" w14:textId="33B8BEF8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2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946-975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6DF49023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GAACATATCGTGCTCATTTTCCTGGACACT</w:t>
                                  </w:r>
                                </w:p>
                              </w:tc>
                            </w:tr>
                            <w:tr w:rsidR="008C2F4C" w:rsidRPr="00D0191A" w14:paraId="63E7AD77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77DE3030" w14:textId="28D3A202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3</w:t>
                                  </w:r>
                                  <w:r w:rsidR="00B648A0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B648A0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90</w:t>
                                  </w:r>
                                  <w:r w:rsidR="004D32DA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 w:rsidR="00B648A0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935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21EB88B1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GGTGAGACCGGGTTGGAGTGGTGCTGTTAT</w:t>
                                  </w:r>
                                </w:p>
                              </w:tc>
                            </w:tr>
                            <w:tr w:rsidR="008C2F4C" w:rsidRPr="00D0191A" w14:paraId="6D9CBC1E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49F68CCA" w14:textId="0D5FEBB4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4</w:t>
                                  </w:r>
                                  <w:r w:rsidR="004D32DA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4D32DA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2916-2945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12840411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eastAsia="Calibri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sz w:val="16"/>
                                      <w:szCs w:val="20"/>
                                    </w:rPr>
                                    <w:t>CTCCCGTCCACTTTAAGAACAGGTAAGCCT</w:t>
                                  </w:r>
                                </w:p>
                              </w:tc>
                            </w:tr>
                            <w:tr w:rsidR="008C2F4C" w:rsidRPr="00D0191A" w14:paraId="41EE7CA5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30E9B0BA" w14:textId="04861773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5</w:t>
                                  </w:r>
                                  <w:r w:rsidR="004D32DA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4D32DA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2881-2905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102DA3B8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eastAsia="Calibri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sz w:val="16"/>
                                      <w:szCs w:val="20"/>
                                    </w:rPr>
                                    <w:t>GATGTTGATACGTGTGCTGAAAAGT</w:t>
                                  </w:r>
                                </w:p>
                              </w:tc>
                            </w:tr>
                            <w:tr w:rsidR="008C2F4C" w:rsidRPr="00D0191A" w14:paraId="76A4EC60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7530A59F" w14:textId="1CB345C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6</w:t>
                                  </w:r>
                                  <w:r w:rsidR="004D32DA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4D32DA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4876-4905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664EC33D" w14:textId="7777777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eastAsia="Calibri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sz w:val="16"/>
                                      <w:szCs w:val="20"/>
                                    </w:rPr>
                                    <w:t>CCCGCGAGTAGTTGATATCACGAGCGATTC</w:t>
                                  </w:r>
                                </w:p>
                              </w:tc>
                            </w:tr>
                            <w:tr w:rsidR="008C2F4C" w:rsidRPr="00D0191A" w14:paraId="01D4E39C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300D0A53" w14:textId="298258EB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7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4840-4864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7F51D7E8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ATACCCTATCATTTGGCAGAGAATG</w:t>
                                  </w:r>
                                </w:p>
                              </w:tc>
                            </w:tr>
                            <w:tr w:rsidR="008C2F4C" w:rsidRPr="00D0191A" w14:paraId="43149EF5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5F2C82C1" w14:textId="1549B1DB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8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6876-6905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49A110F7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GGTGGTAAGATTCCACTCAGCCATTCCTCG</w:t>
                                  </w:r>
                                </w:p>
                              </w:tc>
                            </w:tr>
                            <w:tr w:rsidR="008C2F4C" w:rsidRPr="00D0191A" w14:paraId="316397EA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092304EF" w14:textId="6CE971E4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9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6836-6865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1F80F5D4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GGGTTGAGGGGCTTTACTTGGATGAATTCA</w:t>
                                  </w:r>
                                </w:p>
                              </w:tc>
                            </w:tr>
                            <w:tr w:rsidR="008C2F4C" w:rsidRPr="00D0191A" w14:paraId="49EA3D62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54C7B3F0" w14:textId="259444BA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10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7950-7979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0C4EE66B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CCACCACCAGCTTTTATTTTGAATCTTGTC</w:t>
                                  </w:r>
                                </w:p>
                              </w:tc>
                            </w:tr>
                            <w:tr w:rsidR="008C2F4C" w:rsidRPr="00D0191A" w14:paraId="0A9F0443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3A41C061" w14:textId="3693D6FC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11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AC4934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7880-</w:t>
                                  </w:r>
                                  <w:r w:rsidR="00B648A0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7904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077E12AC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CTATGGAGCCACCTGCTGAACGAAG</w:t>
                                  </w:r>
                                </w:p>
                              </w:tc>
                            </w:tr>
                            <w:tr w:rsidR="008C2F4C" w:rsidRPr="00D0191A" w14:paraId="1F53C038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11734586" w14:textId="25823D4F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12</w:t>
                                  </w:r>
                                  <w:r w:rsidR="00AF5D68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AF5D68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8845-8883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0E3EEE97" w14:textId="26121AF8" w:rsidR="008C2F4C" w:rsidRPr="005351DF" w:rsidRDefault="007920A6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GTTACTTTTATATATTGTGTTACCACACTAAATAAAAGG</w:t>
                                  </w:r>
                                </w:p>
                              </w:tc>
                            </w:tr>
                            <w:tr w:rsidR="008C2F4C" w:rsidRPr="00D0191A" w14:paraId="6BB34C09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6B01E202" w14:textId="406AEAC1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13</w:t>
                                  </w:r>
                                  <w:r w:rsidR="0001214C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4248535F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GAGCGGCCGCCAGTGTGATGGATATCTGCA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color w:val="0070C0"/>
                                      <w:sz w:val="16"/>
                                      <w:szCs w:val="20"/>
                                      <w:shd w:val="clear" w:color="auto" w:fill="FFFFFF"/>
                                    </w:rPr>
                                    <w:t>ATTTAGGTGACACTAT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  <w:shd w:val="clear" w:color="auto" w:fill="FFFFFF"/>
                                    </w:rPr>
                                    <w:t>AG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  <w:t>AAATTTAAACTATGACATAAGAAAACATAA</w:t>
                                  </w:r>
                                </w:p>
                              </w:tc>
                            </w:tr>
                            <w:tr w:rsidR="008C2F4C" w:rsidRPr="00D0191A" w14:paraId="483CE5D7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5878DE05" w14:textId="60BCB512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N14 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2FEA3D42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GACATAACTAATTACATGATGCGGCCCTCTAGATG</w:t>
                                  </w: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GAGCACTCCCAGGAATAAAAGTTTGATGAG</w:t>
                                  </w:r>
                                </w:p>
                              </w:tc>
                            </w:tr>
                            <w:tr w:rsidR="008C2F4C" w:rsidRPr="00D0191A" w14:paraId="3313F30C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634A5347" w14:textId="427B4DE7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15</w:t>
                                  </w:r>
                                  <w:r w:rsidR="0001214C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3569B365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CTACTAGCAGCTGTAATACGACTCACTATAGGGAATATTA</w:t>
                                  </w:r>
                                  <w:r w:rsidRPr="005351DF">
                                    <w:rPr>
                                      <w:rFonts w:ascii="Calibri Light" w:eastAsia="Calibri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CTCATCAAGTATTGCTTCAGTCCTTTCAGC</w:t>
                                  </w:r>
                                </w:p>
                              </w:tc>
                            </w:tr>
                            <w:tr w:rsidR="008C2F4C" w:rsidRPr="00D0191A" w14:paraId="6BD6A0A5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1F5FE688" w14:textId="0F687302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16</w:t>
                                  </w:r>
                                  <w:r w:rsidR="00DB505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3D1BBAB6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CTCACTATAGGGAATATTAAGCTTGGTACCGA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  <w:t>ATT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b/>
                                      <w:bCs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  <w:t>GGTACC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  <w:t>GTTACTTTTATATATTGTGTTACCACACTA</w:t>
                                  </w:r>
                                </w:p>
                              </w:tc>
                            </w:tr>
                            <w:tr w:rsidR="008C2F4C" w:rsidRPr="00D0191A" w14:paraId="5B7B9E6A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23DDD38D" w14:textId="7F327330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1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-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27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— 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-88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10099A92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AAATTTAAACTATGACATAAGAAAACATAAGAATACATTA</w:t>
                                  </w:r>
                                </w:p>
                              </w:tc>
                            </w:tr>
                            <w:tr w:rsidR="008C2F4C" w:rsidRPr="00D0191A" w14:paraId="4B91ECDC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30793E5F" w14:textId="5C752F9D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2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1359-1385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365A91A3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GACTGGTCAGTGATGTGATCTTGTATC</w:t>
                                  </w:r>
                                </w:p>
                              </w:tc>
                            </w:tr>
                            <w:tr w:rsidR="008C2F4C" w:rsidRPr="00D0191A" w14:paraId="699DDC68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38389B2D" w14:textId="0EDAD631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3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1087-1112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6EA5CC5C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TCATTTGACTTGAGTTGGGCACGGTC</w:t>
                                  </w:r>
                                </w:p>
                              </w:tc>
                            </w:tr>
                            <w:tr w:rsidR="008C2F4C" w:rsidRPr="00D0191A" w14:paraId="6EDD2EC8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681D6CB4" w14:textId="4E502049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4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2965-2982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4BE016F2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AACCTGTCGTTGGACATC</w:t>
                                  </w:r>
                                </w:p>
                              </w:tc>
                            </w:tr>
                            <w:tr w:rsidR="008C2F4C" w:rsidRPr="00D0191A" w14:paraId="6FF821DF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3658ABF0" w14:textId="3C8834DD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5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115-2134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02C8E4A4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TGAGAGGCAAAGCGGTGATG</w:t>
                                  </w:r>
                                </w:p>
                              </w:tc>
                            </w:tr>
                            <w:tr w:rsidR="008C2F4C" w:rsidRPr="00D0191A" w14:paraId="7F45AD9E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1D384DFE" w14:textId="5060E57D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6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979-4032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1414DBEC" w14:textId="05DC380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AATATAGTCGCTAGCACATTGAGCCTCCAAGTACTCTGCTGAGTGCGGATTTTC</w:t>
                                  </w:r>
                                </w:p>
                              </w:tc>
                            </w:tr>
                            <w:tr w:rsidR="008C2F4C" w:rsidRPr="00D0191A" w14:paraId="1A9480D3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2F229224" w14:textId="2BABE07D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7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4003-4024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5C4D3FC6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TTGGAGGCTCAATGTGCTAGCG</w:t>
                                  </w:r>
                                </w:p>
                              </w:tc>
                            </w:tr>
                            <w:tr w:rsidR="008C2F4C" w:rsidRPr="00D0191A" w14:paraId="05FCC08A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4E1ED5B9" w14:textId="72D8573D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8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5407-5462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0FFA0775" w14:textId="6C5E14CB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TTTCCATCAATCAACTCCTCACCGTTGTTGGCTTGCACTGAAATTGCATTTATCGC</w:t>
                                  </w:r>
                                </w:p>
                              </w:tc>
                            </w:tr>
                            <w:tr w:rsidR="008C2F4C" w:rsidRPr="00D0191A" w14:paraId="18CF4511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4C7327FA" w14:textId="3050D922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9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5431-5455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78D18459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GCCAACAACGGTGAGGAGTTGATTG</w:t>
                                  </w:r>
                                </w:p>
                              </w:tc>
                            </w:tr>
                            <w:tr w:rsidR="008C2F4C" w:rsidRPr="00D0191A" w14:paraId="0B29AD42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62996508" w14:textId="28A6B655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10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7201-7257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31C5C52A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CCACTTAATGTATGGCCCTGGGAGACCATTGAGAGCATC AAAACACAAACTCGTGTC</w:t>
                                  </w:r>
                                </w:p>
                              </w:tc>
                            </w:tr>
                            <w:tr w:rsidR="008C2F4C" w:rsidRPr="00D0191A" w14:paraId="61AF5A29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58E87E03" w14:textId="1EADB193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11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7223-7248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6A372C67" w14:textId="77777777" w:rsidR="008C2F4C" w:rsidRPr="005351DF" w:rsidRDefault="008C2F4C" w:rsidP="00874A0E">
                                  <w:pPr>
                                    <w:pStyle w:val="Default"/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CTCTCAATGGTCTCCCAGGGCCATAC</w:t>
                                  </w:r>
                                </w:p>
                              </w:tc>
                            </w:tr>
                            <w:tr w:rsidR="008C2F4C" w:rsidRPr="00D0191A" w14:paraId="72468E75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1F22C292" w14:textId="08820DF3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12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EE6192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8883-8895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138F0F31" w14:textId="77777777" w:rsidR="008C2F4C" w:rsidRPr="005351DF" w:rsidRDefault="008C2F4C" w:rsidP="00874A0E">
                                  <w:pPr>
                                    <w:pStyle w:val="Default"/>
                                    <w:tabs>
                                      <w:tab w:val="left" w:pos="1814"/>
                                    </w:tabs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iCs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CTCACTATAGGGAATATTAAGCTTGGTACCAATTGGACCACGCG</w:t>
                                  </w:r>
                                  <w:r w:rsidRPr="005351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TTTTTTTTTTTTTTTTTTTTTTTTTT</w:t>
                                  </w:r>
                                </w:p>
                              </w:tc>
                            </w:tr>
                            <w:tr w:rsidR="008C2F4C" w:rsidRPr="00D0191A" w14:paraId="55239686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17D41F89" w14:textId="005DE9F0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13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706^1707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3FCA7627" w14:textId="77777777" w:rsidR="008C2F4C" w:rsidRPr="005351DF" w:rsidRDefault="008C2F4C" w:rsidP="00874A0E">
                                  <w:pPr>
                                    <w:pStyle w:val="Default"/>
                                    <w:tabs>
                                      <w:tab w:val="left" w:pos="1814"/>
                                    </w:tabs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ACCGGGAATGGAAATGTGTGTAAATTGGAT</w:t>
                                  </w: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GTAAGTTTCTGCTTCTACCTTTG</w:t>
                                  </w:r>
                                </w:p>
                              </w:tc>
                            </w:tr>
                            <w:tr w:rsidR="008C2F4C" w:rsidRPr="00D0191A" w14:paraId="30F5DD48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51528325" w14:textId="2DE45AAE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14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706^1707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657E14EE" w14:textId="77777777" w:rsidR="008C2F4C" w:rsidRPr="005351DF" w:rsidRDefault="008C2F4C" w:rsidP="00874A0E">
                                  <w:pPr>
                                    <w:pStyle w:val="Default"/>
                                    <w:tabs>
                                      <w:tab w:val="left" w:pos="1814"/>
                                    </w:tabs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ATTTGAATAGCTACTACTACACACTCTCAAG</w:t>
                                  </w: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CTGCATATCAACAAATTTTGGTC</w:t>
                                  </w:r>
                                </w:p>
                              </w:tc>
                            </w:tr>
                            <w:tr w:rsidR="008C2F4C" w:rsidRPr="00D0191A" w14:paraId="1E6505E2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6336DF6E" w14:textId="2C778B6C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15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493^3494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4B267BB7" w14:textId="77777777" w:rsidR="008C2F4C" w:rsidRPr="005351DF" w:rsidRDefault="008C2F4C" w:rsidP="00874A0E">
                                  <w:pPr>
                                    <w:pStyle w:val="Default"/>
                                    <w:tabs>
                                      <w:tab w:val="left" w:pos="1814"/>
                                    </w:tabs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GATGCTGTTGGAATTTGTAGTTCTTACTTGG</w:t>
                                  </w: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TAAGTATGCACTTAAAGAGTATG</w:t>
                                  </w:r>
                                </w:p>
                              </w:tc>
                            </w:tr>
                            <w:tr w:rsidR="008C2F4C" w:rsidRPr="00D0191A" w14:paraId="31455304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249F5FE2" w14:textId="012C77AB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16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 w:rsidR="005351DF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C45D19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493^3494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112E1E19" w14:textId="223B1709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</w:pPr>
                                  <w:r w:rsidRPr="001D02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  <w:u w:val="single"/>
                                    </w:rPr>
                                    <w:t>CACTCGTCTCCATTCGCTCATATTTGTGG</w:t>
                                  </w:r>
                                  <w:r w:rsidRPr="001D02DF">
                                    <w:rPr>
                                      <w:rFonts w:ascii="Calibri Light" w:hAnsi="Calibri Light" w:cs="Courier New"/>
                                      <w:sz w:val="16"/>
                                      <w:szCs w:val="20"/>
                                    </w:rPr>
                                    <w:t>CCTGCATAATTTCAAAGATTGAACC</w:t>
                                  </w:r>
                                </w:p>
                              </w:tc>
                            </w:tr>
                            <w:tr w:rsidR="008C2F4C" w:rsidRPr="00D0191A" w14:paraId="37857F64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4B8E8131" w14:textId="3131D4BD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17</w:t>
                                  </w:r>
                                  <w:r w:rsidR="00874A0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874A0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5628^5629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34FF0C3E" w14:textId="77777777" w:rsidR="008C2F4C" w:rsidRPr="005351DF" w:rsidRDefault="008C2F4C" w:rsidP="00874A0E">
                                  <w:pPr>
                                    <w:pStyle w:val="Default"/>
                                    <w:tabs>
                                      <w:tab w:val="left" w:pos="1814"/>
                                    </w:tabs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GCATTTTGAGTAAACCGGCGTTTAGG</w:t>
                                  </w: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TAAGTGGATTCTCTTATAAATTTTGC</w:t>
                                  </w:r>
                                  <w:r w:rsidRPr="004A70A0">
                                    <w:rPr>
                                      <w:rFonts w:ascii="Calibri Light" w:hAnsi="Calibri Light" w:cs="Courier New"/>
                                      <w:i/>
                                      <w:color w:val="auto"/>
                                      <w:sz w:val="16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8C2F4C" w:rsidRPr="00D0191A" w14:paraId="35D852C8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1774E324" w14:textId="499D8CD8" w:rsidR="008C2F4C" w:rsidRPr="005351DF" w:rsidRDefault="008C2F4C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18</w:t>
                                  </w:r>
                                  <w:r w:rsidR="00874A0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="00874A0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. 5628^5629</w:t>
                                  </w:r>
                                  <w:r w:rsidR="009E293E" w:rsidRPr="005351DF"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7A3A9E50" w14:textId="77777777" w:rsidR="008C2F4C" w:rsidRPr="005351DF" w:rsidRDefault="008C2F4C" w:rsidP="00874A0E">
                                  <w:pPr>
                                    <w:pStyle w:val="Default"/>
                                    <w:tabs>
                                      <w:tab w:val="left" w:pos="1814"/>
                                    </w:tabs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CAGGTTCATTATATTTCAGCAAACCCTT</w:t>
                                  </w: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CCTGCATTTGCCAAACACTTATCACTTACTTGCCAACTAGAT</w:t>
                                  </w:r>
                                </w:p>
                              </w:tc>
                            </w:tr>
                            <w:tr w:rsidR="004C6550" w:rsidRPr="00D0191A" w14:paraId="721B2BBF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21346A38" w14:textId="6B67867A" w:rsidR="004C6550" w:rsidRPr="005351DF" w:rsidRDefault="004C6550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19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72DBB77D" w14:textId="5BC0180A" w:rsidR="004C6550" w:rsidRPr="005351DF" w:rsidRDefault="008749AD" w:rsidP="00874A0E">
                                  <w:pPr>
                                    <w:pStyle w:val="Default"/>
                                    <w:tabs>
                                      <w:tab w:val="left" w:pos="1814"/>
                                    </w:tabs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AGTCAGATCTACCATGGTGGACTCCTCTTA</w:t>
                                  </w:r>
                                  <w:r w:rsidRPr="008749AD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AAGCTTGCATGCCTGCAGGT</w:t>
                                  </w:r>
                                </w:p>
                              </w:tc>
                            </w:tr>
                            <w:tr w:rsidR="004C6550" w:rsidRPr="00D0191A" w14:paraId="0700E9DD" w14:textId="77777777" w:rsidTr="005351DF">
                              <w:tc>
                                <w:tcPr>
                                  <w:tcW w:w="2268" w:type="dxa"/>
                                </w:tcPr>
                                <w:p w14:paraId="311D3AEB" w14:textId="2EFABE9A" w:rsidR="004C6550" w:rsidRPr="005351DF" w:rsidRDefault="004C6550" w:rsidP="00874A0E">
                                  <w:pPr>
                                    <w:spacing w:line="276" w:lineRule="auto"/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hAnsi="Calibri Light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20</w:t>
                                  </w:r>
                                </w:p>
                              </w:tc>
                              <w:tc>
                                <w:tcPr>
                                  <w:tcW w:w="7792" w:type="dxa"/>
                                </w:tcPr>
                                <w:p w14:paraId="496A1DAA" w14:textId="60AF9EAE" w:rsidR="004C6550" w:rsidRPr="005351DF" w:rsidRDefault="008749AD" w:rsidP="00874A0E">
                                  <w:pPr>
                                    <w:pStyle w:val="Default"/>
                                    <w:tabs>
                                      <w:tab w:val="left" w:pos="1814"/>
                                    </w:tabs>
                                    <w:spacing w:line="276" w:lineRule="auto"/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</w:pPr>
                                  <w:r w:rsidRPr="001D02DF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  <w:u w:val="single"/>
                                    </w:rPr>
                                    <w:t>TTCTTATGTTTTCTTATGTCATAGTTT</w:t>
                                  </w:r>
                                  <w:r w:rsidRPr="008749AD">
                                    <w:rPr>
                                      <w:rFonts w:ascii="Calibri Light" w:hAnsi="Calibri Light" w:cs="Courier New"/>
                                      <w:color w:val="auto"/>
                                      <w:sz w:val="16"/>
                                      <w:szCs w:val="20"/>
                                    </w:rPr>
                                    <w:t>AAATTTCTCTCCAAATGAAATGAACT</w:t>
                                  </w:r>
                                </w:p>
                              </w:tc>
                            </w:tr>
                          </w:tbl>
                          <w:p w14:paraId="1A0F9D63" w14:textId="77777777" w:rsidR="008C2F4C" w:rsidRPr="00D0191A" w:rsidRDefault="008C2F4C">
                            <w:pPr>
                              <w:rPr>
                                <w:rFonts w:ascii="Calibri Light" w:hAnsi="Calibri Light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1CD47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1pt;margin-top:0;width:516.4pt;height:1047.45pt;z-index:251729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" stroked="f">
                <v:textbox>
                  <w:txbxContent>
                    <w:p w14:paraId="157640C4" w14:textId="51E2D397" w:rsidR="008C2F4C" w:rsidRPr="00D0191A" w:rsidRDefault="008C2F4C">
                      <w:pPr>
                        <w:rPr>
                          <w:rFonts w:ascii="Calibri Light" w:hAnsi="Calibri Light" w:cs="Arial"/>
                          <w:sz w:val="22"/>
                          <w:szCs w:val="22"/>
                        </w:rPr>
                      </w:pPr>
                      <w:r w:rsidRPr="00D0191A">
                        <w:rPr>
                          <w:rFonts w:ascii="Calibri Light" w:hAnsi="Calibri Light" w:cs="Arial"/>
                          <w:b/>
                          <w:sz w:val="22"/>
                          <w:szCs w:val="22"/>
                        </w:rPr>
                        <w:t>Table S</w:t>
                      </w:r>
                      <w:r w:rsidR="00D0191A">
                        <w:rPr>
                          <w:rFonts w:ascii="Calibri Light" w:hAnsi="Calibri Light" w:cs="Arial"/>
                          <w:b/>
                          <w:sz w:val="22"/>
                          <w:szCs w:val="22"/>
                        </w:rPr>
                        <w:t>2</w:t>
                      </w:r>
                      <w:r w:rsidR="00592577">
                        <w:rPr>
                          <w:rFonts w:ascii="Calibri Light" w:hAnsi="Calibri Light" w:cs="Arial"/>
                          <w:sz w:val="22"/>
                          <w:szCs w:val="22"/>
                        </w:rPr>
                        <w:t>.</w:t>
                      </w:r>
                      <w:r w:rsidRPr="00D0191A">
                        <w:rPr>
                          <w:rFonts w:ascii="Calibri Light" w:hAnsi="Calibri Light" w:cs="Arial"/>
                          <w:sz w:val="22"/>
                          <w:szCs w:val="22"/>
                        </w:rPr>
                        <w:t xml:space="preserve"> primers used for the construction of CBSD ICs.</w:t>
                      </w:r>
                      <w:r w:rsidR="00E97C00">
                        <w:rPr>
                          <w:rFonts w:ascii="Calibri Light" w:hAnsi="Calibri Light" w:cs="Arial"/>
                          <w:sz w:val="22"/>
                          <w:szCs w:val="22"/>
                        </w:rPr>
                        <w:t xml:space="preserve"> </w:t>
                      </w:r>
                      <w:r w:rsidR="008749AD">
                        <w:rPr>
                          <w:rFonts w:ascii="Calibri Light" w:hAnsi="Calibri Light" w:cs="Arial"/>
                          <w:sz w:val="22"/>
                          <w:szCs w:val="22"/>
                        </w:rPr>
                        <w:t>Homologous</w:t>
                      </w:r>
                      <w:r w:rsidR="00592577">
                        <w:rPr>
                          <w:rFonts w:ascii="Calibri Light" w:hAnsi="Calibri Light" w:cs="Arial"/>
                          <w:sz w:val="22"/>
                          <w:szCs w:val="22"/>
                        </w:rPr>
                        <w:t xml:space="preserve"> overlapping</w:t>
                      </w:r>
                      <w:r w:rsidR="008749AD">
                        <w:rPr>
                          <w:rFonts w:ascii="Calibri Light" w:hAnsi="Calibri Light" w:cs="Arial"/>
                          <w:sz w:val="22"/>
                          <w:szCs w:val="22"/>
                        </w:rPr>
                        <w:t xml:space="preserve"> sequences</w:t>
                      </w:r>
                      <w:r w:rsidR="00E97C00">
                        <w:rPr>
                          <w:rFonts w:ascii="Calibri Light" w:hAnsi="Calibri Light" w:cs="Arial"/>
                          <w:sz w:val="22"/>
                          <w:szCs w:val="22"/>
                        </w:rPr>
                        <w:t xml:space="preserve"> for yeast recombination are underlined. The KpnI restriction enzyme recognition sequence is shown in bold. The SP6 promoter sequence is shown in blue.</w:t>
                      </w:r>
                      <w:r w:rsidR="009E293E">
                        <w:rPr>
                          <w:rFonts w:ascii="Calibri Light" w:hAnsi="Calibri Light" w:cs="Arial"/>
                          <w:sz w:val="22"/>
                          <w:szCs w:val="22"/>
                        </w:rPr>
                        <w:t xml:space="preserve"> Genomic positions relative to the start codon are given as well as genomic positions for intron insertion.</w:t>
                      </w:r>
                    </w:p>
                    <w:tbl>
                      <w:tblPr>
                        <w:tblStyle w:val="TableGrid"/>
                        <w:tblW w:w="1006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268"/>
                        <w:gridCol w:w="7792"/>
                      </w:tblGrid>
                      <w:tr w:rsidR="008C2F4C" w:rsidRPr="00D0191A" w14:paraId="20F5057F" w14:textId="77777777" w:rsidTr="005351DF"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407B539" w14:textId="2EAD22CB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8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8"/>
                              </w:rPr>
                              <w:t xml:space="preserve">Primer </w:t>
                            </w:r>
                            <w:r w:rsidR="00D0191A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8"/>
                              </w:rPr>
                              <w:t>ID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8"/>
                              </w:rPr>
                              <w:t xml:space="preserve"> (genome position)</w:t>
                            </w: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79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6C00E64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</w:rPr>
                              <w:t>Sequence</w:t>
                            </w:r>
                          </w:p>
                        </w:tc>
                      </w:tr>
                      <w:tr w:rsidR="008C2F4C" w:rsidRPr="00D0191A" w14:paraId="59AA550C" w14:textId="77777777" w:rsidTr="005351DF"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</w:tcBorders>
                          </w:tcPr>
                          <w:p w14:paraId="72E09394" w14:textId="032570E3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1</w:t>
                            </w:r>
                            <w:r w:rsidR="007527C7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7527C7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</w:t>
                            </w:r>
                            <w:r w:rsidR="00874A0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="007527C7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-132 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–</w:t>
                            </w:r>
                            <w:r w:rsidR="00874A0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527C7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-110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  <w:tcBorders>
                              <w:top w:val="single" w:sz="4" w:space="0" w:color="auto"/>
                            </w:tcBorders>
                          </w:tcPr>
                          <w:p w14:paraId="2C8A88AE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000000" w:themeColor="text1"/>
                                <w:sz w:val="16"/>
                                <w:szCs w:val="20"/>
                              </w:rPr>
                              <w:t>AAATAAACATGACATAAGAATAC</w:t>
                            </w:r>
                          </w:p>
                        </w:tc>
                      </w:tr>
                      <w:tr w:rsidR="008C2F4C" w:rsidRPr="00D0191A" w14:paraId="5EAA0CED" w14:textId="77777777" w:rsidTr="005351DF">
                        <w:tc>
                          <w:tcPr>
                            <w:tcW w:w="2268" w:type="dxa"/>
                          </w:tcPr>
                          <w:p w14:paraId="768DA564" w14:textId="4F8A1C62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2</w:t>
                            </w:r>
                            <w:r w:rsidR="00CA58A6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CA58A6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CA58A6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2531-2551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330EED15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000000" w:themeColor="text1"/>
                                <w:sz w:val="16"/>
                                <w:szCs w:val="20"/>
                              </w:rPr>
                              <w:t>CATATGTCATGATTGTAATTG</w:t>
                            </w:r>
                          </w:p>
                        </w:tc>
                      </w:tr>
                      <w:tr w:rsidR="008C2F4C" w:rsidRPr="00D0191A" w14:paraId="619D36B7" w14:textId="77777777" w:rsidTr="005351DF">
                        <w:tc>
                          <w:tcPr>
                            <w:tcW w:w="2268" w:type="dxa"/>
                          </w:tcPr>
                          <w:p w14:paraId="3CBED92F" w14:textId="006FADA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3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2248-2274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009EA7EF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ATTGAGCCAACTACGAGTGGACCTATG</w:t>
                            </w:r>
                          </w:p>
                        </w:tc>
                      </w:tr>
                      <w:tr w:rsidR="008C2F4C" w:rsidRPr="00D0191A" w14:paraId="6BE52064" w14:textId="77777777" w:rsidTr="005351DF">
                        <w:tc>
                          <w:tcPr>
                            <w:tcW w:w="2268" w:type="dxa"/>
                          </w:tcPr>
                          <w:p w14:paraId="674901D7" w14:textId="57658F2C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4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3293-3317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76D887F8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ACTGACCCTATATCTACATCATCAAC</w:t>
                            </w:r>
                          </w:p>
                        </w:tc>
                      </w:tr>
                      <w:tr w:rsidR="008C2F4C" w:rsidRPr="00D0191A" w14:paraId="68C61D62" w14:textId="77777777" w:rsidTr="005351DF">
                        <w:tc>
                          <w:tcPr>
                            <w:tcW w:w="2268" w:type="dxa"/>
                          </w:tcPr>
                          <w:p w14:paraId="50187A5D" w14:textId="6E326AF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5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3061-3086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561B1A20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GATTTTGGTGAACGCATAAGTCCAAA</w:t>
                            </w:r>
                          </w:p>
                        </w:tc>
                      </w:tr>
                      <w:tr w:rsidR="008C2F4C" w:rsidRPr="00D0191A" w14:paraId="140268F2" w14:textId="77777777" w:rsidTr="005351DF">
                        <w:tc>
                          <w:tcPr>
                            <w:tcW w:w="2268" w:type="dxa"/>
                          </w:tcPr>
                          <w:p w14:paraId="136217B0" w14:textId="1F3E8530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6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3901-3928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353381AC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GAGTTACTCTTGAATCAATTAAATGGAG</w:t>
                            </w:r>
                          </w:p>
                        </w:tc>
                      </w:tr>
                      <w:tr w:rsidR="008C2F4C" w:rsidRPr="00D0191A" w14:paraId="5A764F11" w14:textId="77777777" w:rsidTr="005351DF">
                        <w:tc>
                          <w:tcPr>
                            <w:tcW w:w="2268" w:type="dxa"/>
                          </w:tcPr>
                          <w:p w14:paraId="3B80CE00" w14:textId="782571C2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7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3517-3536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576BB7C8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AAAGAATACATTAGAATCGA</w:t>
                            </w:r>
                          </w:p>
                        </w:tc>
                      </w:tr>
                      <w:tr w:rsidR="008C2F4C" w:rsidRPr="00D0191A" w14:paraId="1FF78B57" w14:textId="77777777" w:rsidTr="005351DF">
                        <w:tc>
                          <w:tcPr>
                            <w:tcW w:w="2268" w:type="dxa"/>
                          </w:tcPr>
                          <w:p w14:paraId="07C43019" w14:textId="4BC24D8A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8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4626-4649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0C75D84C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TCTTCTTCTGGAAATCCCATTGGA</w:t>
                            </w:r>
                          </w:p>
                        </w:tc>
                      </w:tr>
                      <w:tr w:rsidR="008C2F4C" w:rsidRPr="00D0191A" w14:paraId="30068CF8" w14:textId="77777777" w:rsidTr="005351DF">
                        <w:tc>
                          <w:tcPr>
                            <w:tcW w:w="2268" w:type="dxa"/>
                          </w:tcPr>
                          <w:p w14:paraId="76A95721" w14:textId="1275C990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9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4626-4649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5980749D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TCCAATGGGATTTCCAGAAGAAGA</w:t>
                            </w:r>
                          </w:p>
                        </w:tc>
                      </w:tr>
                      <w:tr w:rsidR="008C2F4C" w:rsidRPr="00D0191A" w14:paraId="46EEA9E0" w14:textId="77777777" w:rsidTr="005351DF">
                        <w:tc>
                          <w:tcPr>
                            <w:tcW w:w="2268" w:type="dxa"/>
                          </w:tcPr>
                          <w:p w14:paraId="065AC915" w14:textId="0F96422F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10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5641-5664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63E0ECF0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CACTAACCCAACTTGAACTGGCTC</w:t>
                            </w:r>
                          </w:p>
                        </w:tc>
                      </w:tr>
                      <w:tr w:rsidR="008C2F4C" w:rsidRPr="00D0191A" w14:paraId="1D8D12CE" w14:textId="77777777" w:rsidTr="005351DF">
                        <w:tc>
                          <w:tcPr>
                            <w:tcW w:w="2268" w:type="dxa"/>
                          </w:tcPr>
                          <w:p w14:paraId="4CF7C56D" w14:textId="48503D0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11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5327-5355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585DB246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GGACGTTTAATCCTGATCTTGTTGAGTGG</w:t>
                            </w:r>
                          </w:p>
                        </w:tc>
                      </w:tr>
                      <w:tr w:rsidR="008C2F4C" w:rsidRPr="00D0191A" w14:paraId="5E8C7965" w14:textId="77777777" w:rsidTr="005351DF">
                        <w:tc>
                          <w:tcPr>
                            <w:tcW w:w="2268" w:type="dxa"/>
                          </w:tcPr>
                          <w:p w14:paraId="4817277A" w14:textId="063DF550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12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6798-6818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3B524777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TCCAGCAATGGATACTCACAA</w:t>
                            </w:r>
                          </w:p>
                        </w:tc>
                      </w:tr>
                      <w:tr w:rsidR="008C2F4C" w:rsidRPr="00D0191A" w14:paraId="4570DC20" w14:textId="77777777" w:rsidTr="005351DF">
                        <w:tc>
                          <w:tcPr>
                            <w:tcW w:w="2268" w:type="dxa"/>
                          </w:tcPr>
                          <w:p w14:paraId="4E19F760" w14:textId="0BDF96E5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13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2A391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6782</w:t>
                            </w:r>
                            <w:r w:rsidR="00D1732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-6802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5533F5FD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GGGCTGCCGAAAAAGGTTGTG</w:t>
                            </w:r>
                          </w:p>
                        </w:tc>
                      </w:tr>
                      <w:tr w:rsidR="008C2F4C" w:rsidRPr="00D0191A" w14:paraId="7A58D29C" w14:textId="77777777" w:rsidTr="005351DF">
                        <w:tc>
                          <w:tcPr>
                            <w:tcW w:w="2268" w:type="dxa"/>
                          </w:tcPr>
                          <w:p w14:paraId="15B9A313" w14:textId="463A137B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14</w:t>
                            </w:r>
                            <w:r w:rsidR="00D1732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D1732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8170-8197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0DB1D584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GCCAAAGCATATGGAGTTAATATACAGG</w:t>
                            </w:r>
                          </w:p>
                        </w:tc>
                      </w:tr>
                      <w:tr w:rsidR="008C2F4C" w:rsidRPr="00D0191A" w14:paraId="4CBF4F0E" w14:textId="77777777" w:rsidTr="005351DF">
                        <w:tc>
                          <w:tcPr>
                            <w:tcW w:w="2268" w:type="dxa"/>
                          </w:tcPr>
                          <w:p w14:paraId="3C94AA93" w14:textId="502BB04C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15</w:t>
                            </w:r>
                            <w:r w:rsidR="00D1732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D1732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D1732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8156-8177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2E60A5A4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GGGCAATTGAGGTTGCCAAAGC</w:t>
                            </w:r>
                          </w:p>
                        </w:tc>
                      </w:tr>
                      <w:tr w:rsidR="008C2F4C" w:rsidRPr="00D0191A" w14:paraId="09C27220" w14:textId="77777777" w:rsidTr="005351DF">
                        <w:tc>
                          <w:tcPr>
                            <w:tcW w:w="2268" w:type="dxa"/>
                          </w:tcPr>
                          <w:p w14:paraId="6248BB0E" w14:textId="37172FEC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16</w:t>
                            </w:r>
                            <w:r w:rsidR="00D1732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D1732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D1732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8933-8957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1B3CE24D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TTTTTTTTTTTTTTTTTTTTTGGAC</w:t>
                            </w:r>
                          </w:p>
                        </w:tc>
                      </w:tr>
                      <w:tr w:rsidR="008C2F4C" w:rsidRPr="00D0191A" w14:paraId="69335107" w14:textId="77777777" w:rsidTr="005351DF">
                        <w:tc>
                          <w:tcPr>
                            <w:tcW w:w="2268" w:type="dxa"/>
                          </w:tcPr>
                          <w:p w14:paraId="03A0FA6A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U17 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51B35E3E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GAGCGGCCGCCAGTGTGATGGATATCTGC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AA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 xml:space="preserve">AAAATAAACATGACATAAGAATAC </w:t>
                            </w:r>
                          </w:p>
                        </w:tc>
                      </w:tr>
                      <w:tr w:rsidR="008C2F4C" w:rsidRPr="00D0191A" w14:paraId="4275399D" w14:textId="77777777" w:rsidTr="005351DF">
                        <w:tc>
                          <w:tcPr>
                            <w:tcW w:w="2268" w:type="dxa"/>
                          </w:tcPr>
                          <w:p w14:paraId="70B877F2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18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6FDE6929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CTCACTATAGGGAATATTAAGCTTGGTACC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  <w:t>AATTGGTACCACGCG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 xml:space="preserve">GGATTAGTTGGCTCTGGTTTTGCAACCTGAACTTC </w:t>
                            </w:r>
                          </w:p>
                        </w:tc>
                      </w:tr>
                      <w:tr w:rsidR="008C2F4C" w:rsidRPr="00D0191A" w14:paraId="1BA7B35F" w14:textId="77777777" w:rsidTr="005351DF">
                        <w:tc>
                          <w:tcPr>
                            <w:tcW w:w="2268" w:type="dxa"/>
                          </w:tcPr>
                          <w:p w14:paraId="26300F48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19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1CC70F6E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GAGCGGCCGCCAGTGTGATGGATATCTGC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GCTCCAATGGGATTTCCAGAAGAAGA</w:t>
                            </w:r>
                          </w:p>
                        </w:tc>
                      </w:tr>
                      <w:tr w:rsidR="008C2F4C" w:rsidRPr="00D0191A" w14:paraId="6309B59C" w14:textId="77777777" w:rsidTr="005351DF">
                        <w:tc>
                          <w:tcPr>
                            <w:tcW w:w="2268" w:type="dxa"/>
                          </w:tcPr>
                          <w:p w14:paraId="0B991723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20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0B19421B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CTCACTATAGGGAATATTAAGCTTGGTACC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  <w:t xml:space="preserve">AATTGGTACCACGCG 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 xml:space="preserve">TTTTTTTTTTTTTTTTTTTTTGGAC </w:t>
                            </w:r>
                          </w:p>
                        </w:tc>
                      </w:tr>
                      <w:tr w:rsidR="008C2F4C" w:rsidRPr="00D0191A" w14:paraId="5FAE8817" w14:textId="77777777" w:rsidTr="005351DF">
                        <w:tc>
                          <w:tcPr>
                            <w:tcW w:w="2268" w:type="dxa"/>
                          </w:tcPr>
                          <w:p w14:paraId="06891D88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21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553EA78C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GAGCGGCCGCCAGTGTGATGGATATCTGCA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bCs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A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bCs/>
                                <w:color w:val="auto"/>
                                <w:sz w:val="16"/>
                                <w:szCs w:val="20"/>
                              </w:rPr>
                              <w:t>ATTAGATCT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bCs/>
                                <w:color w:val="0070C0"/>
                                <w:sz w:val="16"/>
                                <w:szCs w:val="20"/>
                              </w:rPr>
                              <w:t>ATTTAGGTGACACTAT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bCs/>
                                <w:color w:val="auto"/>
                                <w:sz w:val="16"/>
                                <w:szCs w:val="20"/>
                              </w:rPr>
                              <w:t>G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AAAAATAAACATGACATAAGAATAC</w:t>
                            </w:r>
                          </w:p>
                        </w:tc>
                      </w:tr>
                      <w:tr w:rsidR="008C2F4C" w:rsidRPr="00D0191A" w14:paraId="1E45A8CF" w14:textId="77777777" w:rsidTr="005351DF">
                        <w:tc>
                          <w:tcPr>
                            <w:tcW w:w="2268" w:type="dxa"/>
                          </w:tcPr>
                          <w:p w14:paraId="45A7B937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U22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4E794B2C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CTCACTATAGGGAATATTAAGCTTGGTACCGA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  <w:t>ATT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bCs/>
                                <w:iCs/>
                                <w:color w:val="auto"/>
                                <w:sz w:val="16"/>
                                <w:szCs w:val="20"/>
                              </w:rPr>
                              <w:t>GGTACC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  <w:t xml:space="preserve">ACGCG 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TTTTTTTTTTTTTTTTTTTTTGGAC</w:t>
                            </w:r>
                          </w:p>
                        </w:tc>
                      </w:tr>
                      <w:tr w:rsidR="008C2F4C" w:rsidRPr="00D0191A" w14:paraId="20B2022D" w14:textId="77777777" w:rsidTr="005351DF">
                        <w:tc>
                          <w:tcPr>
                            <w:tcW w:w="2268" w:type="dxa"/>
                          </w:tcPr>
                          <w:p w14:paraId="7169CE29" w14:textId="73B44A61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1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-127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— 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-98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0316E73F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  <w:t>AAATTTAAACTATGACATAAGAAAACATAA</w:t>
                            </w:r>
                          </w:p>
                        </w:tc>
                      </w:tr>
                      <w:tr w:rsidR="008C2F4C" w:rsidRPr="00D0191A" w14:paraId="5A4A8506" w14:textId="77777777" w:rsidTr="005351DF">
                        <w:tc>
                          <w:tcPr>
                            <w:tcW w:w="2268" w:type="dxa"/>
                          </w:tcPr>
                          <w:p w14:paraId="680A4B38" w14:textId="33B8BEF8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2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946-975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6DF49023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GAACATATCGTGCTCATTTTCCTGGACACT</w:t>
                            </w:r>
                          </w:p>
                        </w:tc>
                      </w:tr>
                      <w:tr w:rsidR="008C2F4C" w:rsidRPr="00D0191A" w14:paraId="63E7AD77" w14:textId="77777777" w:rsidTr="005351DF">
                        <w:tc>
                          <w:tcPr>
                            <w:tcW w:w="2268" w:type="dxa"/>
                          </w:tcPr>
                          <w:p w14:paraId="77DE3030" w14:textId="28D3A202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3</w:t>
                            </w:r>
                            <w:r w:rsidR="00B648A0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B648A0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90</w:t>
                            </w:r>
                            <w:r w:rsidR="004D32DA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6</w:t>
                            </w:r>
                            <w:r w:rsidR="00B648A0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-935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21EB88B1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GGTGAGACCGGGTTGGAGTGGTGCTGTTAT</w:t>
                            </w:r>
                          </w:p>
                        </w:tc>
                      </w:tr>
                      <w:tr w:rsidR="008C2F4C" w:rsidRPr="00D0191A" w14:paraId="6D9CBC1E" w14:textId="77777777" w:rsidTr="005351DF">
                        <w:tc>
                          <w:tcPr>
                            <w:tcW w:w="2268" w:type="dxa"/>
                          </w:tcPr>
                          <w:p w14:paraId="49F68CCA" w14:textId="0D5FEBB4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4</w:t>
                            </w:r>
                            <w:r w:rsidR="004D32DA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4D32DA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2916-2945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12840411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eastAsia="Calibri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sz w:val="16"/>
                                <w:szCs w:val="20"/>
                              </w:rPr>
                              <w:t>CTCCCGTCCACTTTAAGAACAGGTAAGCCT</w:t>
                            </w:r>
                          </w:p>
                        </w:tc>
                      </w:tr>
                      <w:tr w:rsidR="008C2F4C" w:rsidRPr="00D0191A" w14:paraId="41EE7CA5" w14:textId="77777777" w:rsidTr="005351DF">
                        <w:tc>
                          <w:tcPr>
                            <w:tcW w:w="2268" w:type="dxa"/>
                          </w:tcPr>
                          <w:p w14:paraId="30E9B0BA" w14:textId="04861773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5</w:t>
                            </w:r>
                            <w:r w:rsidR="004D32DA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4D32DA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2881-2905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102DA3B8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eastAsia="Calibri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sz w:val="16"/>
                                <w:szCs w:val="20"/>
                              </w:rPr>
                              <w:t>GATGTTGATACGTGTGCTGAAAAGT</w:t>
                            </w:r>
                          </w:p>
                        </w:tc>
                      </w:tr>
                      <w:tr w:rsidR="008C2F4C" w:rsidRPr="00D0191A" w14:paraId="76A4EC60" w14:textId="77777777" w:rsidTr="005351DF">
                        <w:tc>
                          <w:tcPr>
                            <w:tcW w:w="2268" w:type="dxa"/>
                          </w:tcPr>
                          <w:p w14:paraId="7530A59F" w14:textId="1CB345C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6</w:t>
                            </w:r>
                            <w:r w:rsidR="004D32DA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4D32DA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4876-4905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664EC33D" w14:textId="7777777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eastAsia="Calibri" w:hAnsi="Calibri Light" w:cs="Courier New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sz w:val="16"/>
                                <w:szCs w:val="20"/>
                              </w:rPr>
                              <w:t>CCCGCGAGTAGTTGATATCACGAGCGATTC</w:t>
                            </w:r>
                          </w:p>
                        </w:tc>
                      </w:tr>
                      <w:tr w:rsidR="008C2F4C" w:rsidRPr="00D0191A" w14:paraId="01D4E39C" w14:textId="77777777" w:rsidTr="005351DF">
                        <w:tc>
                          <w:tcPr>
                            <w:tcW w:w="2268" w:type="dxa"/>
                          </w:tcPr>
                          <w:p w14:paraId="300D0A53" w14:textId="298258EB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7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4840-4864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7F51D7E8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ATACCCTATCATTTGGCAGAGAATG</w:t>
                            </w:r>
                          </w:p>
                        </w:tc>
                      </w:tr>
                      <w:tr w:rsidR="008C2F4C" w:rsidRPr="00D0191A" w14:paraId="43149EF5" w14:textId="77777777" w:rsidTr="005351DF">
                        <w:tc>
                          <w:tcPr>
                            <w:tcW w:w="2268" w:type="dxa"/>
                          </w:tcPr>
                          <w:p w14:paraId="5F2C82C1" w14:textId="1549B1DB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8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6876-6905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49A110F7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GGTGGTAAGATTCCACTCAGCCATTCCTCG</w:t>
                            </w:r>
                          </w:p>
                        </w:tc>
                      </w:tr>
                      <w:tr w:rsidR="008C2F4C" w:rsidRPr="00D0191A" w14:paraId="316397EA" w14:textId="77777777" w:rsidTr="005351DF">
                        <w:tc>
                          <w:tcPr>
                            <w:tcW w:w="2268" w:type="dxa"/>
                          </w:tcPr>
                          <w:p w14:paraId="092304EF" w14:textId="6CE971E4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9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6836-6865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1F80F5D4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GGGTTGAGGGGCTTTACTTGGATGAATTCA</w:t>
                            </w:r>
                          </w:p>
                        </w:tc>
                      </w:tr>
                      <w:tr w:rsidR="008C2F4C" w:rsidRPr="00D0191A" w14:paraId="49EA3D62" w14:textId="77777777" w:rsidTr="005351DF">
                        <w:tc>
                          <w:tcPr>
                            <w:tcW w:w="2268" w:type="dxa"/>
                          </w:tcPr>
                          <w:p w14:paraId="54C7B3F0" w14:textId="259444BA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10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7950-7979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0C4EE66B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CCACCACCAGCTTTTATTTTGAATCTTGTC</w:t>
                            </w:r>
                          </w:p>
                        </w:tc>
                      </w:tr>
                      <w:tr w:rsidR="008C2F4C" w:rsidRPr="00D0191A" w14:paraId="0A9F0443" w14:textId="77777777" w:rsidTr="005351DF">
                        <w:tc>
                          <w:tcPr>
                            <w:tcW w:w="2268" w:type="dxa"/>
                          </w:tcPr>
                          <w:p w14:paraId="3A41C061" w14:textId="3693D6FC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11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AC4934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7880-</w:t>
                            </w:r>
                            <w:r w:rsidR="00B648A0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7904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077E12AC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CTATGGAGCCACCTGCTGAACGAAG</w:t>
                            </w:r>
                          </w:p>
                        </w:tc>
                      </w:tr>
                      <w:tr w:rsidR="008C2F4C" w:rsidRPr="00D0191A" w14:paraId="1F53C038" w14:textId="77777777" w:rsidTr="005351DF">
                        <w:tc>
                          <w:tcPr>
                            <w:tcW w:w="2268" w:type="dxa"/>
                          </w:tcPr>
                          <w:p w14:paraId="11734586" w14:textId="25823D4F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12</w:t>
                            </w:r>
                            <w:r w:rsidR="00AF5D68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AF5D68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8845-8883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0E3EEE97" w14:textId="26121AF8" w:rsidR="008C2F4C" w:rsidRPr="005351DF" w:rsidRDefault="007920A6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GTTACTTTTATATATTGTGTTACCACACTAAATAAAAGG</w:t>
                            </w:r>
                          </w:p>
                        </w:tc>
                      </w:tr>
                      <w:tr w:rsidR="008C2F4C" w:rsidRPr="00D0191A" w14:paraId="6BB34C09" w14:textId="77777777" w:rsidTr="005351DF">
                        <w:tc>
                          <w:tcPr>
                            <w:tcW w:w="2268" w:type="dxa"/>
                          </w:tcPr>
                          <w:p w14:paraId="6B01E202" w14:textId="406AEAC1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13</w:t>
                            </w:r>
                            <w:r w:rsidR="0001214C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4248535F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GAGCGGCCGCCAGTGTGATGGATATCTGCA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color w:val="0070C0"/>
                                <w:sz w:val="16"/>
                                <w:szCs w:val="20"/>
                                <w:shd w:val="clear" w:color="auto" w:fill="FFFFFF"/>
                              </w:rPr>
                              <w:t>ATTTAGGTGACACTAT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  <w:shd w:val="clear" w:color="auto" w:fill="FFFFFF"/>
                              </w:rPr>
                              <w:t>AG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  <w:t>AAATTTAAACTATGACATAAGAAAACATAA</w:t>
                            </w:r>
                          </w:p>
                        </w:tc>
                      </w:tr>
                      <w:tr w:rsidR="008C2F4C" w:rsidRPr="00D0191A" w14:paraId="483CE5D7" w14:textId="77777777" w:rsidTr="005351DF">
                        <w:tc>
                          <w:tcPr>
                            <w:tcW w:w="2268" w:type="dxa"/>
                          </w:tcPr>
                          <w:p w14:paraId="5878DE05" w14:textId="60BCB512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N14 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2FEA3D42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GACATAACTAATTACATGATGCGGCCCTCTAGATG</w:t>
                            </w: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GAGCACTCCCAGGAATAAAAGTTTGATGAG</w:t>
                            </w:r>
                          </w:p>
                        </w:tc>
                      </w:tr>
                      <w:tr w:rsidR="008C2F4C" w:rsidRPr="00D0191A" w14:paraId="3313F30C" w14:textId="77777777" w:rsidTr="005351DF">
                        <w:tc>
                          <w:tcPr>
                            <w:tcW w:w="2268" w:type="dxa"/>
                          </w:tcPr>
                          <w:p w14:paraId="634A5347" w14:textId="427B4DE7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15</w:t>
                            </w:r>
                            <w:r w:rsidR="0001214C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3569B365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CTACTAGCAGCTGTAATACGACTCACTATAGGGAATATTA</w:t>
                            </w:r>
                            <w:r w:rsidRPr="005351DF">
                              <w:rPr>
                                <w:rFonts w:ascii="Calibri Light" w:eastAsia="Calibri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CTCATCAAGTATTGCTTCAGTCCTTTCAGC</w:t>
                            </w:r>
                          </w:p>
                        </w:tc>
                      </w:tr>
                      <w:tr w:rsidR="008C2F4C" w:rsidRPr="00D0191A" w14:paraId="6BD6A0A5" w14:textId="77777777" w:rsidTr="005351DF">
                        <w:tc>
                          <w:tcPr>
                            <w:tcW w:w="2268" w:type="dxa"/>
                          </w:tcPr>
                          <w:p w14:paraId="1F5FE688" w14:textId="0F687302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N16</w:t>
                            </w:r>
                            <w:r w:rsidR="00DB505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3D1BBAB6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CTCACTATAGGGAATATTAAGCTTGGTACCGA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  <w:t>ATT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b/>
                                <w:bCs/>
                                <w:iCs/>
                                <w:color w:val="auto"/>
                                <w:sz w:val="16"/>
                                <w:szCs w:val="20"/>
                              </w:rPr>
                              <w:t>GGTACC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  <w:t>GTTACTTTTATATATTGTGTTACCACACTA</w:t>
                            </w:r>
                          </w:p>
                        </w:tc>
                      </w:tr>
                      <w:tr w:rsidR="008C2F4C" w:rsidRPr="00D0191A" w14:paraId="5B7B9E6A" w14:textId="77777777" w:rsidTr="005351DF">
                        <w:tc>
                          <w:tcPr>
                            <w:tcW w:w="2268" w:type="dxa"/>
                          </w:tcPr>
                          <w:p w14:paraId="23DDD38D" w14:textId="7F327330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1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-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127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— 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-88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10099A92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AAATTTAAACTATGACATAAGAAAACATAAGAATACATTA</w:t>
                            </w:r>
                          </w:p>
                        </w:tc>
                      </w:tr>
                      <w:tr w:rsidR="008C2F4C" w:rsidRPr="00D0191A" w14:paraId="4B91ECDC" w14:textId="77777777" w:rsidTr="005351DF">
                        <w:tc>
                          <w:tcPr>
                            <w:tcW w:w="2268" w:type="dxa"/>
                          </w:tcPr>
                          <w:p w14:paraId="30793E5F" w14:textId="5C752F9D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2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1359-1385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365A91A3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GACTGGTCAGTGATGTGATCTTGTATC</w:t>
                            </w:r>
                          </w:p>
                        </w:tc>
                      </w:tr>
                      <w:tr w:rsidR="008C2F4C" w:rsidRPr="00D0191A" w14:paraId="699DDC68" w14:textId="77777777" w:rsidTr="005351DF">
                        <w:tc>
                          <w:tcPr>
                            <w:tcW w:w="2268" w:type="dxa"/>
                          </w:tcPr>
                          <w:p w14:paraId="38389B2D" w14:textId="0EDAD631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3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1087-1112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6EA5CC5C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TCATTTGACTTGAGTTGGGCACGGTC</w:t>
                            </w:r>
                          </w:p>
                        </w:tc>
                      </w:tr>
                      <w:tr w:rsidR="008C2F4C" w:rsidRPr="00D0191A" w14:paraId="6EDD2EC8" w14:textId="77777777" w:rsidTr="005351DF">
                        <w:tc>
                          <w:tcPr>
                            <w:tcW w:w="2268" w:type="dxa"/>
                          </w:tcPr>
                          <w:p w14:paraId="681D6CB4" w14:textId="4E502049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4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2965-2982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4BE016F2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AACCTGTCGTTGGACATC</w:t>
                            </w:r>
                          </w:p>
                        </w:tc>
                      </w:tr>
                      <w:tr w:rsidR="008C2F4C" w:rsidRPr="00D0191A" w14:paraId="6FF821DF" w14:textId="77777777" w:rsidTr="005351DF">
                        <w:tc>
                          <w:tcPr>
                            <w:tcW w:w="2268" w:type="dxa"/>
                          </w:tcPr>
                          <w:p w14:paraId="3658ABF0" w14:textId="3C8834DD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5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2115-2134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02C8E4A4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TGAGAGGCAAAGCGGTGATG</w:t>
                            </w:r>
                          </w:p>
                        </w:tc>
                      </w:tr>
                      <w:tr w:rsidR="008C2F4C" w:rsidRPr="00D0191A" w14:paraId="7F45AD9E" w14:textId="77777777" w:rsidTr="005351DF">
                        <w:tc>
                          <w:tcPr>
                            <w:tcW w:w="2268" w:type="dxa"/>
                          </w:tcPr>
                          <w:p w14:paraId="1D384DFE" w14:textId="5060E57D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6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3979-4032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1414DBEC" w14:textId="05DC380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AATATAGTCGCTAGCACATTGAGCCTCCAAGTACTCTGCTGAGTGCGGATTTTC</w:t>
                            </w:r>
                          </w:p>
                        </w:tc>
                      </w:tr>
                      <w:tr w:rsidR="008C2F4C" w:rsidRPr="00D0191A" w14:paraId="1A9480D3" w14:textId="77777777" w:rsidTr="005351DF">
                        <w:tc>
                          <w:tcPr>
                            <w:tcW w:w="2268" w:type="dxa"/>
                          </w:tcPr>
                          <w:p w14:paraId="2F229224" w14:textId="2BABE07D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7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4003-4024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5C4D3FC6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TTGGAGGCTCAATGTGCTAGCG</w:t>
                            </w:r>
                          </w:p>
                        </w:tc>
                      </w:tr>
                      <w:tr w:rsidR="008C2F4C" w:rsidRPr="00D0191A" w14:paraId="05FCC08A" w14:textId="77777777" w:rsidTr="005351DF">
                        <w:tc>
                          <w:tcPr>
                            <w:tcW w:w="2268" w:type="dxa"/>
                          </w:tcPr>
                          <w:p w14:paraId="4E1ED5B9" w14:textId="72D8573D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8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5407-5462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0FFA0775" w14:textId="6C5E14CB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TTTCCATCAATCAACTCCTCACCGTTGTTGGCTTGCACTGAAATTGCATTTATCGC</w:t>
                            </w:r>
                          </w:p>
                        </w:tc>
                      </w:tr>
                      <w:tr w:rsidR="008C2F4C" w:rsidRPr="00D0191A" w14:paraId="18CF4511" w14:textId="77777777" w:rsidTr="005351DF">
                        <w:tc>
                          <w:tcPr>
                            <w:tcW w:w="2268" w:type="dxa"/>
                          </w:tcPr>
                          <w:p w14:paraId="4C7327FA" w14:textId="3050D922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9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5431-5455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78D18459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GCCAACAACGGTGAGGAGTTGATTG</w:t>
                            </w:r>
                          </w:p>
                        </w:tc>
                      </w:tr>
                      <w:tr w:rsidR="008C2F4C" w:rsidRPr="00D0191A" w14:paraId="0B29AD42" w14:textId="77777777" w:rsidTr="005351DF">
                        <w:tc>
                          <w:tcPr>
                            <w:tcW w:w="2268" w:type="dxa"/>
                          </w:tcPr>
                          <w:p w14:paraId="62996508" w14:textId="28A6B655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10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7201-7257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31C5C52A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CCACTTAATGTATGGCCCTGGGAGACCATTGAGAGCATC AAAACACAAACTCGTGTC</w:t>
                            </w:r>
                          </w:p>
                        </w:tc>
                      </w:tr>
                      <w:tr w:rsidR="008C2F4C" w:rsidRPr="00D0191A" w14:paraId="61AF5A29" w14:textId="77777777" w:rsidTr="005351DF">
                        <w:tc>
                          <w:tcPr>
                            <w:tcW w:w="2268" w:type="dxa"/>
                          </w:tcPr>
                          <w:p w14:paraId="58E87E03" w14:textId="1EADB193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11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7223-7248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6A372C67" w14:textId="77777777" w:rsidR="008C2F4C" w:rsidRPr="005351DF" w:rsidRDefault="008C2F4C" w:rsidP="00874A0E">
                            <w:pPr>
                              <w:pStyle w:val="Default"/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CTCTCAATGGTCTCCCAGGGCCATAC</w:t>
                            </w:r>
                          </w:p>
                        </w:tc>
                      </w:tr>
                      <w:tr w:rsidR="008C2F4C" w:rsidRPr="00D0191A" w14:paraId="72468E75" w14:textId="77777777" w:rsidTr="005351DF">
                        <w:tc>
                          <w:tcPr>
                            <w:tcW w:w="2268" w:type="dxa"/>
                          </w:tcPr>
                          <w:p w14:paraId="1F22C292" w14:textId="08820DF3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12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E6192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8883-8895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138F0F31" w14:textId="77777777" w:rsidR="008C2F4C" w:rsidRPr="005351DF" w:rsidRDefault="008C2F4C" w:rsidP="00874A0E">
                            <w:pPr>
                              <w:pStyle w:val="Default"/>
                              <w:tabs>
                                <w:tab w:val="left" w:pos="1814"/>
                              </w:tabs>
                              <w:spacing w:line="276" w:lineRule="auto"/>
                              <w:rPr>
                                <w:rFonts w:ascii="Calibri Light" w:hAnsi="Calibri Light" w:cs="Courier New"/>
                                <w:iCs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CTCACTATAGGGAATATTAAGCTTGGTACCAATTGGACCACGCG</w:t>
                            </w:r>
                            <w:r w:rsidRPr="005351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TTTTTTTTTTTTTTTTTTTTTTTTTT</w:t>
                            </w:r>
                          </w:p>
                        </w:tc>
                      </w:tr>
                      <w:tr w:rsidR="008C2F4C" w:rsidRPr="00D0191A" w14:paraId="55239686" w14:textId="77777777" w:rsidTr="005351DF">
                        <w:tc>
                          <w:tcPr>
                            <w:tcW w:w="2268" w:type="dxa"/>
                          </w:tcPr>
                          <w:p w14:paraId="17D41F89" w14:textId="005DE9F0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13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1706^1707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3FCA7627" w14:textId="77777777" w:rsidR="008C2F4C" w:rsidRPr="005351DF" w:rsidRDefault="008C2F4C" w:rsidP="00874A0E">
                            <w:pPr>
                              <w:pStyle w:val="Default"/>
                              <w:tabs>
                                <w:tab w:val="left" w:pos="1814"/>
                              </w:tabs>
                              <w:spacing w:line="276" w:lineRule="auto"/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ACCGGGAATGGAAATGTGTGTAAATTGGAT</w:t>
                            </w: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GTAAGTTTCTGCTTCTACCTTTG</w:t>
                            </w:r>
                          </w:p>
                        </w:tc>
                      </w:tr>
                      <w:tr w:rsidR="008C2F4C" w:rsidRPr="00D0191A" w14:paraId="30F5DD48" w14:textId="77777777" w:rsidTr="005351DF">
                        <w:tc>
                          <w:tcPr>
                            <w:tcW w:w="2268" w:type="dxa"/>
                          </w:tcPr>
                          <w:p w14:paraId="51528325" w14:textId="2DE45AAE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14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1706^1707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657E14EE" w14:textId="77777777" w:rsidR="008C2F4C" w:rsidRPr="005351DF" w:rsidRDefault="008C2F4C" w:rsidP="00874A0E">
                            <w:pPr>
                              <w:pStyle w:val="Default"/>
                              <w:tabs>
                                <w:tab w:val="left" w:pos="1814"/>
                              </w:tabs>
                              <w:spacing w:line="276" w:lineRule="auto"/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ATTTGAATAGCTACTACTACACACTCTCAAG</w:t>
                            </w: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CTGCATATCAACAAATTTTGGTC</w:t>
                            </w:r>
                          </w:p>
                        </w:tc>
                      </w:tr>
                      <w:tr w:rsidR="008C2F4C" w:rsidRPr="00D0191A" w14:paraId="1E6505E2" w14:textId="77777777" w:rsidTr="005351DF">
                        <w:tc>
                          <w:tcPr>
                            <w:tcW w:w="2268" w:type="dxa"/>
                          </w:tcPr>
                          <w:p w14:paraId="6336DF6E" w14:textId="2C778B6C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15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3493^3494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4B267BB7" w14:textId="77777777" w:rsidR="008C2F4C" w:rsidRPr="005351DF" w:rsidRDefault="008C2F4C" w:rsidP="00874A0E">
                            <w:pPr>
                              <w:pStyle w:val="Default"/>
                              <w:tabs>
                                <w:tab w:val="left" w:pos="1814"/>
                              </w:tabs>
                              <w:spacing w:line="276" w:lineRule="auto"/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GATGCTGTTGGAATTTGTAGTTCTTACTTGG</w:t>
                            </w: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TAAGTATGCACTTAAAGAGTATG</w:t>
                            </w:r>
                          </w:p>
                        </w:tc>
                      </w:tr>
                      <w:tr w:rsidR="008C2F4C" w:rsidRPr="00D0191A" w14:paraId="31455304" w14:textId="77777777" w:rsidTr="005351DF">
                        <w:tc>
                          <w:tcPr>
                            <w:tcW w:w="2268" w:type="dxa"/>
                          </w:tcPr>
                          <w:p w14:paraId="249F5FE2" w14:textId="012C77AB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16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</w:t>
                            </w:r>
                            <w:r w:rsidR="005351DF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C45D19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3493^3494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112E1E19" w14:textId="223B1709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</w:pPr>
                            <w:r w:rsidRPr="001D02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  <w:u w:val="single"/>
                              </w:rPr>
                              <w:t>CACTCGTCTCCATTCGCTCATATTTGTGG</w:t>
                            </w:r>
                            <w:r w:rsidRPr="001D02DF">
                              <w:rPr>
                                <w:rFonts w:ascii="Calibri Light" w:hAnsi="Calibri Light" w:cs="Courier New"/>
                                <w:sz w:val="16"/>
                                <w:szCs w:val="20"/>
                              </w:rPr>
                              <w:t>CCTGCATAATTTCAAAGATTGAACC</w:t>
                            </w:r>
                          </w:p>
                        </w:tc>
                      </w:tr>
                      <w:tr w:rsidR="008C2F4C" w:rsidRPr="00D0191A" w14:paraId="37857F64" w14:textId="77777777" w:rsidTr="005351DF">
                        <w:tc>
                          <w:tcPr>
                            <w:tcW w:w="2268" w:type="dxa"/>
                          </w:tcPr>
                          <w:p w14:paraId="4B8E8131" w14:textId="3131D4BD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17</w:t>
                            </w:r>
                            <w:r w:rsidR="00874A0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874A0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5628^5629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34FF0C3E" w14:textId="77777777" w:rsidR="008C2F4C" w:rsidRPr="005351DF" w:rsidRDefault="008C2F4C" w:rsidP="00874A0E">
                            <w:pPr>
                              <w:pStyle w:val="Default"/>
                              <w:tabs>
                                <w:tab w:val="left" w:pos="1814"/>
                              </w:tabs>
                              <w:spacing w:line="276" w:lineRule="auto"/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GCATTTTGAGTAAACCGGCGTTTAGG</w:t>
                            </w: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TAAGTGGATTCTCTTATAAATTTTGC</w:t>
                            </w:r>
                            <w:r w:rsidRPr="004A70A0">
                              <w:rPr>
                                <w:rFonts w:ascii="Calibri Light" w:hAnsi="Calibri Light" w:cs="Courier New"/>
                                <w:i/>
                                <w:color w:val="auto"/>
                                <w:sz w:val="16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 w:rsidR="008C2F4C" w:rsidRPr="00D0191A" w14:paraId="35D852C8" w14:textId="77777777" w:rsidTr="005351DF">
                        <w:tc>
                          <w:tcPr>
                            <w:tcW w:w="2268" w:type="dxa"/>
                          </w:tcPr>
                          <w:p w14:paraId="1774E324" w14:textId="499D8CD8" w:rsidR="008C2F4C" w:rsidRPr="005351DF" w:rsidRDefault="008C2F4C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18</w:t>
                            </w:r>
                            <w:r w:rsidR="00874A0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874A0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c. 5628^5629</w:t>
                            </w:r>
                            <w:r w:rsidR="009E293E" w:rsidRPr="005351DF"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7A3A9E50" w14:textId="77777777" w:rsidR="008C2F4C" w:rsidRPr="005351DF" w:rsidRDefault="008C2F4C" w:rsidP="00874A0E">
                            <w:pPr>
                              <w:pStyle w:val="Default"/>
                              <w:tabs>
                                <w:tab w:val="left" w:pos="1814"/>
                              </w:tabs>
                              <w:spacing w:line="276" w:lineRule="auto"/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CAGGTTCATTATATTTCAGCAAACCCTT</w:t>
                            </w: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CCTGCATTTGCCAAACACTTATCACTTACTTGCCAACTAGAT</w:t>
                            </w:r>
                          </w:p>
                        </w:tc>
                      </w:tr>
                      <w:tr w:rsidR="004C6550" w:rsidRPr="00D0191A" w14:paraId="721B2BBF" w14:textId="77777777" w:rsidTr="005351DF">
                        <w:tc>
                          <w:tcPr>
                            <w:tcW w:w="2268" w:type="dxa"/>
                          </w:tcPr>
                          <w:p w14:paraId="21346A38" w14:textId="6B67867A" w:rsidR="004C6550" w:rsidRPr="005351DF" w:rsidRDefault="004C6550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19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72DBB77D" w14:textId="5BC0180A" w:rsidR="004C6550" w:rsidRPr="005351DF" w:rsidRDefault="008749AD" w:rsidP="00874A0E">
                            <w:pPr>
                              <w:pStyle w:val="Default"/>
                              <w:tabs>
                                <w:tab w:val="left" w:pos="1814"/>
                              </w:tabs>
                              <w:spacing w:line="276" w:lineRule="auto"/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AGTCAGATCTACCATGGTGGACTCCTCTTA</w:t>
                            </w:r>
                            <w:r w:rsidRPr="008749AD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AAGCTTGCATGCCTGCAGGT</w:t>
                            </w:r>
                          </w:p>
                        </w:tc>
                      </w:tr>
                      <w:tr w:rsidR="004C6550" w:rsidRPr="00D0191A" w14:paraId="0700E9DD" w14:textId="77777777" w:rsidTr="005351DF">
                        <w:tc>
                          <w:tcPr>
                            <w:tcW w:w="2268" w:type="dxa"/>
                          </w:tcPr>
                          <w:p w14:paraId="311D3AEB" w14:textId="2EFABE9A" w:rsidR="004C6550" w:rsidRPr="005351DF" w:rsidRDefault="004C6550" w:rsidP="00874A0E">
                            <w:pPr>
                              <w:spacing w:line="276" w:lineRule="auto"/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hAnsi="Calibri Light" w:cs="Arial"/>
                                <w:color w:val="000000" w:themeColor="text1"/>
                                <w:sz w:val="16"/>
                                <w:szCs w:val="16"/>
                              </w:rPr>
                              <w:t>T20</w:t>
                            </w:r>
                          </w:p>
                        </w:tc>
                        <w:tc>
                          <w:tcPr>
                            <w:tcW w:w="7792" w:type="dxa"/>
                          </w:tcPr>
                          <w:p w14:paraId="496A1DAA" w14:textId="60AF9EAE" w:rsidR="004C6550" w:rsidRPr="005351DF" w:rsidRDefault="008749AD" w:rsidP="00874A0E">
                            <w:pPr>
                              <w:pStyle w:val="Default"/>
                              <w:tabs>
                                <w:tab w:val="left" w:pos="1814"/>
                              </w:tabs>
                              <w:spacing w:line="276" w:lineRule="auto"/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</w:pPr>
                            <w:r w:rsidRPr="001D02DF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  <w:u w:val="single"/>
                              </w:rPr>
                              <w:t>TTCTTATGTTTTCTTATGTCATAGTTT</w:t>
                            </w:r>
                            <w:r w:rsidRPr="008749AD">
                              <w:rPr>
                                <w:rFonts w:ascii="Calibri Light" w:hAnsi="Calibri Light" w:cs="Courier New"/>
                                <w:color w:val="auto"/>
                                <w:sz w:val="16"/>
                                <w:szCs w:val="20"/>
                              </w:rPr>
                              <w:t>AAATTTCTCTCCAAATGAAATGAACT</w:t>
                            </w:r>
                          </w:p>
                        </w:tc>
                      </w:tr>
                    </w:tbl>
                    <w:p w14:paraId="1A0F9D63" w14:textId="77777777" w:rsidR="008C2F4C" w:rsidRPr="00D0191A" w:rsidRDefault="008C2F4C">
                      <w:pPr>
                        <w:rPr>
                          <w:rFonts w:ascii="Calibri Light" w:hAnsi="Calibri Light" w:cs="Arial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97C3F" w:rsidRPr="00930748">
        <w:rPr>
          <w:rFonts w:ascii="Arial" w:hAnsi="Arial" w:cs="Arial"/>
        </w:rPr>
        <w:t xml:space="preserve"> </w:t>
      </w:r>
    </w:p>
    <w:p w14:paraId="3CEE9FC2" w14:textId="6F98B9F7" w:rsidR="00CC18D5" w:rsidRDefault="00442CD6" w:rsidP="00D0191A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noProof/>
          <w:sz w:val="22"/>
          <w:szCs w:val="22"/>
        </w:rPr>
        <w:lastRenderedPageBreak/>
        <w:drawing>
          <wp:inline distT="0" distB="0" distL="0" distR="0" wp14:anchorId="51233B68" wp14:editId="371E52D3">
            <wp:extent cx="4852034" cy="54512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0778" cy="54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627F0" w14:textId="57A39198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442CD6">
        <w:rPr>
          <w:rFonts w:asciiTheme="majorHAnsi" w:hAnsiTheme="majorHAnsi" w:cs="Arial"/>
          <w:b/>
          <w:sz w:val="22"/>
          <w:szCs w:val="22"/>
        </w:rPr>
        <w:t>Fig</w:t>
      </w:r>
      <w:r w:rsidR="00442CD6" w:rsidRPr="00442CD6">
        <w:rPr>
          <w:rFonts w:asciiTheme="majorHAnsi" w:hAnsiTheme="majorHAnsi" w:cs="Arial"/>
          <w:b/>
          <w:sz w:val="22"/>
          <w:szCs w:val="22"/>
        </w:rPr>
        <w:t>ure</w:t>
      </w:r>
      <w:r w:rsidRPr="00442CD6">
        <w:rPr>
          <w:rFonts w:asciiTheme="majorHAnsi" w:hAnsiTheme="majorHAnsi" w:cs="Arial"/>
          <w:b/>
          <w:sz w:val="22"/>
          <w:szCs w:val="22"/>
        </w:rPr>
        <w:t xml:space="preserve"> S1</w:t>
      </w:r>
      <w:r w:rsidR="00442CD6" w:rsidRPr="00442CD6">
        <w:rPr>
          <w:rFonts w:asciiTheme="majorHAnsi" w:hAnsiTheme="majorHAnsi" w:cs="Arial"/>
          <w:b/>
          <w:sz w:val="22"/>
          <w:szCs w:val="22"/>
        </w:rPr>
        <w:t>.</w:t>
      </w:r>
      <w:r w:rsidRPr="006020DB">
        <w:rPr>
          <w:rFonts w:asciiTheme="majorHAnsi" w:hAnsiTheme="majorHAnsi" w:cs="Arial"/>
          <w:sz w:val="22"/>
          <w:szCs w:val="22"/>
        </w:rPr>
        <w:t xml:space="preserve"> Cloning strategy for the construction of UCBSV </w:t>
      </w:r>
      <w:r w:rsidR="00442CD6">
        <w:rPr>
          <w:rFonts w:asciiTheme="majorHAnsi" w:hAnsiTheme="majorHAnsi" w:cs="Arial"/>
          <w:sz w:val="22"/>
          <w:szCs w:val="22"/>
        </w:rPr>
        <w:t>‘</w:t>
      </w:r>
      <w:r w:rsidRPr="006020DB">
        <w:rPr>
          <w:rFonts w:asciiTheme="majorHAnsi" w:hAnsiTheme="majorHAnsi" w:cs="Arial"/>
          <w:sz w:val="22"/>
          <w:szCs w:val="22"/>
        </w:rPr>
        <w:t>Kikombe</w:t>
      </w:r>
      <w:r w:rsidR="00442CD6">
        <w:rPr>
          <w:rFonts w:asciiTheme="majorHAnsi" w:hAnsiTheme="majorHAnsi" w:cs="Arial"/>
          <w:sz w:val="22"/>
          <w:szCs w:val="22"/>
        </w:rPr>
        <w:t>’</w:t>
      </w:r>
      <w:r w:rsidRPr="006020DB">
        <w:rPr>
          <w:rFonts w:asciiTheme="majorHAnsi" w:hAnsiTheme="majorHAnsi" w:cs="Arial"/>
          <w:sz w:val="22"/>
          <w:szCs w:val="22"/>
        </w:rPr>
        <w:t xml:space="preserve"> IC</w:t>
      </w:r>
    </w:p>
    <w:p w14:paraId="29870A1D" w14:textId="5A7352E2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A.</w:t>
      </w:r>
      <w:r w:rsidRPr="006020DB">
        <w:rPr>
          <w:rFonts w:asciiTheme="majorHAnsi" w:hAnsiTheme="majorHAnsi" w:cs="Arial"/>
          <w:sz w:val="22"/>
          <w:szCs w:val="22"/>
        </w:rPr>
        <w:tab/>
        <w:t xml:space="preserve">Single stranded cDNA was synthesized from cassava material infected with UCBSV </w:t>
      </w:r>
      <w:r w:rsidR="00442CD6">
        <w:rPr>
          <w:rFonts w:asciiTheme="majorHAnsi" w:hAnsiTheme="majorHAnsi" w:cs="Arial"/>
          <w:sz w:val="22"/>
          <w:szCs w:val="22"/>
        </w:rPr>
        <w:t>‘</w:t>
      </w:r>
      <w:r w:rsidRPr="006020DB">
        <w:rPr>
          <w:rFonts w:asciiTheme="majorHAnsi" w:hAnsiTheme="majorHAnsi" w:cs="Arial"/>
          <w:sz w:val="22"/>
          <w:szCs w:val="22"/>
        </w:rPr>
        <w:t>Kikombe</w:t>
      </w:r>
      <w:r w:rsidR="00442CD6">
        <w:rPr>
          <w:rFonts w:asciiTheme="majorHAnsi" w:hAnsiTheme="majorHAnsi" w:cs="Arial"/>
          <w:sz w:val="22"/>
          <w:szCs w:val="22"/>
        </w:rPr>
        <w:t>’</w:t>
      </w:r>
      <w:r w:rsidRPr="006020DB">
        <w:rPr>
          <w:rFonts w:asciiTheme="majorHAnsi" w:hAnsiTheme="majorHAnsi" w:cs="Arial"/>
          <w:sz w:val="22"/>
          <w:szCs w:val="22"/>
        </w:rPr>
        <w:t xml:space="preserve"> using the oligo(dT)</w:t>
      </w:r>
      <w:r w:rsidRPr="00442CD6">
        <w:rPr>
          <w:rFonts w:asciiTheme="majorHAnsi" w:hAnsiTheme="majorHAnsi" w:cs="Arial"/>
          <w:sz w:val="22"/>
          <w:szCs w:val="22"/>
          <w:vertAlign w:val="subscript"/>
        </w:rPr>
        <w:t>18</w:t>
      </w:r>
      <w:r w:rsidRPr="006020DB">
        <w:rPr>
          <w:rFonts w:asciiTheme="majorHAnsi" w:hAnsiTheme="majorHAnsi" w:cs="Arial"/>
          <w:sz w:val="22"/>
          <w:szCs w:val="22"/>
        </w:rPr>
        <w:t xml:space="preserve"> primer.</w:t>
      </w:r>
    </w:p>
    <w:p w14:paraId="3C9BD1E7" w14:textId="51DE9ACA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B.</w:t>
      </w:r>
      <w:r w:rsidRPr="006020DB">
        <w:rPr>
          <w:rFonts w:asciiTheme="majorHAnsi" w:hAnsiTheme="majorHAnsi" w:cs="Arial"/>
          <w:sz w:val="22"/>
          <w:szCs w:val="22"/>
        </w:rPr>
        <w:tab/>
        <w:t xml:space="preserve">The cDNA was used as template for RT-PCR to amplify eight overlapping fragments </w:t>
      </w:r>
      <w:r w:rsidR="00442CD6">
        <w:rPr>
          <w:rFonts w:asciiTheme="majorHAnsi" w:hAnsiTheme="majorHAnsi" w:cs="Arial"/>
          <w:sz w:val="22"/>
          <w:szCs w:val="22"/>
        </w:rPr>
        <w:t xml:space="preserve">with </w:t>
      </w:r>
      <w:r w:rsidRPr="006020DB">
        <w:rPr>
          <w:rFonts w:asciiTheme="majorHAnsi" w:hAnsiTheme="majorHAnsi" w:cs="Arial"/>
          <w:sz w:val="22"/>
          <w:szCs w:val="22"/>
        </w:rPr>
        <w:t>primers U1 – U16 (Table S2).</w:t>
      </w:r>
    </w:p>
    <w:p w14:paraId="40D05CD1" w14:textId="77777777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C.</w:t>
      </w:r>
      <w:r w:rsidRPr="006020DB">
        <w:rPr>
          <w:rFonts w:asciiTheme="majorHAnsi" w:hAnsiTheme="majorHAnsi" w:cs="Arial"/>
          <w:sz w:val="22"/>
          <w:szCs w:val="22"/>
        </w:rPr>
        <w:tab/>
        <w:t xml:space="preserve">Each RT-PCR fragment was cloned into pJET1.2 and sequenced. </w:t>
      </w:r>
    </w:p>
    <w:p w14:paraId="148585DC" w14:textId="69BCBEF2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D.</w:t>
      </w:r>
      <w:r w:rsidRPr="006020DB">
        <w:rPr>
          <w:rFonts w:asciiTheme="majorHAnsi" w:hAnsiTheme="majorHAnsi" w:cs="Arial"/>
          <w:sz w:val="22"/>
          <w:szCs w:val="22"/>
        </w:rPr>
        <w:tab/>
        <w:t>The overlapping fragments were amplified by PCR from pJET1.2 plasmids using the same primers, except fragment 1 was amplified with the U17 in the forward direction and fragment 8 was amplified with U20 in the reverse direction to introduce 5</w:t>
      </w:r>
      <w:r w:rsidR="00442CD6">
        <w:rPr>
          <w:rFonts w:asciiTheme="majorHAnsi" w:hAnsiTheme="majorHAnsi" w:cs="Arial"/>
          <w:sz w:val="22"/>
          <w:szCs w:val="22"/>
        </w:rPr>
        <w:t>′</w:t>
      </w:r>
      <w:r w:rsidRPr="006020DB">
        <w:rPr>
          <w:rFonts w:asciiTheme="majorHAnsi" w:hAnsiTheme="majorHAnsi" w:cs="Arial"/>
          <w:sz w:val="22"/>
          <w:szCs w:val="22"/>
        </w:rPr>
        <w:t xml:space="preserve"> and 3</w:t>
      </w:r>
      <w:r w:rsidR="00442CD6">
        <w:rPr>
          <w:rFonts w:asciiTheme="majorHAnsi" w:hAnsiTheme="majorHAnsi" w:cs="Arial"/>
          <w:sz w:val="22"/>
          <w:szCs w:val="22"/>
        </w:rPr>
        <w:t>′</w:t>
      </w:r>
      <w:r w:rsidRPr="006020DB">
        <w:rPr>
          <w:rFonts w:asciiTheme="majorHAnsi" w:hAnsiTheme="majorHAnsi" w:cs="Arial"/>
          <w:sz w:val="22"/>
          <w:szCs w:val="22"/>
        </w:rPr>
        <w:t xml:space="preserve"> homologous pYES2 sequence to fragments 1 and 8 respectively.</w:t>
      </w:r>
    </w:p>
    <w:p w14:paraId="616D0AC8" w14:textId="08F64087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E.</w:t>
      </w:r>
      <w:r w:rsidRPr="006020DB">
        <w:rPr>
          <w:rFonts w:asciiTheme="majorHAnsi" w:hAnsiTheme="majorHAnsi" w:cs="Arial"/>
          <w:sz w:val="22"/>
          <w:szCs w:val="22"/>
        </w:rPr>
        <w:tab/>
        <w:t xml:space="preserve">Amplified fragments were recombined into linearized pYES2 through homologous yeast recombination to form pYES2_Kik_1234 and pYES2_Kik_5678. </w:t>
      </w:r>
    </w:p>
    <w:p w14:paraId="2F438DE6" w14:textId="6C2D0DB5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F.</w:t>
      </w:r>
      <w:r w:rsidRPr="006020DB">
        <w:rPr>
          <w:rFonts w:asciiTheme="majorHAnsi" w:hAnsiTheme="majorHAnsi" w:cs="Arial"/>
          <w:sz w:val="22"/>
          <w:szCs w:val="22"/>
        </w:rPr>
        <w:tab/>
        <w:t>The two halves of the UCBSV Kikombe genome were amplified by PCR using plasmids pYES2Kik_123 and pYES2Kik_5678 as templates. The SP6 polymerase promoter sequence was added to the 5</w:t>
      </w:r>
      <w:r w:rsidR="00442CD6">
        <w:rPr>
          <w:rFonts w:asciiTheme="majorHAnsi" w:hAnsiTheme="majorHAnsi" w:cs="Arial"/>
          <w:sz w:val="22"/>
          <w:szCs w:val="22"/>
        </w:rPr>
        <w:t>′</w:t>
      </w:r>
      <w:r w:rsidRPr="006020DB">
        <w:rPr>
          <w:rFonts w:asciiTheme="majorHAnsi" w:hAnsiTheme="majorHAnsi" w:cs="Arial"/>
          <w:sz w:val="22"/>
          <w:szCs w:val="22"/>
        </w:rPr>
        <w:t xml:space="preserve"> of the viral genome using the forward primer U21 to amplify fragment 1234. </w:t>
      </w:r>
      <w:r w:rsidR="00442CD6">
        <w:rPr>
          <w:rFonts w:asciiTheme="majorHAnsi" w:hAnsiTheme="majorHAnsi" w:cs="Arial"/>
          <w:sz w:val="22"/>
          <w:szCs w:val="22"/>
        </w:rPr>
        <w:t>T</w:t>
      </w:r>
      <w:r w:rsidRPr="006020DB">
        <w:rPr>
          <w:rFonts w:asciiTheme="majorHAnsi" w:hAnsiTheme="majorHAnsi" w:cs="Arial"/>
          <w:sz w:val="22"/>
          <w:szCs w:val="22"/>
        </w:rPr>
        <w:t>he Kpn1 restriction site sequence was added to the 3</w:t>
      </w:r>
      <w:r w:rsidR="00442CD6">
        <w:rPr>
          <w:rFonts w:asciiTheme="majorHAnsi" w:hAnsiTheme="majorHAnsi" w:cs="Arial"/>
          <w:sz w:val="22"/>
          <w:szCs w:val="22"/>
        </w:rPr>
        <w:t>′</w:t>
      </w:r>
      <w:r w:rsidRPr="006020DB">
        <w:rPr>
          <w:rFonts w:asciiTheme="majorHAnsi" w:hAnsiTheme="majorHAnsi" w:cs="Arial"/>
          <w:sz w:val="22"/>
          <w:szCs w:val="22"/>
        </w:rPr>
        <w:t xml:space="preserve"> of the genome using the reverse primer (U22) to amplify fragment 5678. </w:t>
      </w:r>
    </w:p>
    <w:p w14:paraId="4DA771F7" w14:textId="1773CB2C" w:rsidR="00442CD6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G.</w:t>
      </w:r>
      <w:r w:rsidRPr="006020DB">
        <w:rPr>
          <w:rFonts w:asciiTheme="majorHAnsi" w:hAnsiTheme="majorHAnsi" w:cs="Arial"/>
          <w:sz w:val="22"/>
          <w:szCs w:val="22"/>
        </w:rPr>
        <w:tab/>
        <w:t xml:space="preserve">The two halves of the genome were recombined through homologous yeast recombination to form pYES2_UCBSV_Kik_Full. Once digested with Kpn1, the full-length viral sequence served as template for SP6 polymerase </w:t>
      </w:r>
      <w:r w:rsidRPr="00442CD6">
        <w:rPr>
          <w:rFonts w:asciiTheme="majorHAnsi" w:hAnsiTheme="majorHAnsi" w:cs="Arial"/>
          <w:i/>
          <w:sz w:val="22"/>
          <w:szCs w:val="22"/>
        </w:rPr>
        <w:t>in-vitro</w:t>
      </w:r>
      <w:r w:rsidRPr="006020DB">
        <w:rPr>
          <w:rFonts w:asciiTheme="majorHAnsi" w:hAnsiTheme="majorHAnsi" w:cs="Arial"/>
          <w:sz w:val="22"/>
          <w:szCs w:val="22"/>
        </w:rPr>
        <w:t xml:space="preserve"> transcription</w:t>
      </w:r>
    </w:p>
    <w:p w14:paraId="00112DE7" w14:textId="77777777" w:rsidR="00442CD6" w:rsidRDefault="00442CD6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br w:type="page"/>
      </w:r>
    </w:p>
    <w:p w14:paraId="2BCC0086" w14:textId="68E60AAC" w:rsidR="00D0191A" w:rsidRPr="006020DB" w:rsidRDefault="00442CD6" w:rsidP="00D0191A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noProof/>
          <w:sz w:val="22"/>
          <w:szCs w:val="22"/>
        </w:rPr>
        <w:lastRenderedPageBreak/>
        <w:drawing>
          <wp:inline distT="0" distB="0" distL="0" distR="0" wp14:anchorId="5C344C83" wp14:editId="73DA297C">
            <wp:extent cx="4609427" cy="5231423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20406" cy="5243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CEED1" w14:textId="46CE9E8E" w:rsidR="00D0191A" w:rsidRPr="006020DB" w:rsidRDefault="00442CD6" w:rsidP="00D0191A">
      <w:pPr>
        <w:rPr>
          <w:rFonts w:asciiTheme="majorHAnsi" w:hAnsiTheme="majorHAnsi" w:cs="Arial"/>
          <w:sz w:val="22"/>
          <w:szCs w:val="22"/>
        </w:rPr>
      </w:pPr>
      <w:r w:rsidRPr="00442CD6">
        <w:rPr>
          <w:rFonts w:asciiTheme="majorHAnsi" w:hAnsiTheme="majorHAnsi" w:cs="Arial"/>
          <w:b/>
          <w:sz w:val="22"/>
          <w:szCs w:val="22"/>
        </w:rPr>
        <w:t>Figure S2.</w:t>
      </w:r>
      <w:r w:rsidR="00D0191A" w:rsidRPr="006020DB">
        <w:rPr>
          <w:rFonts w:asciiTheme="majorHAnsi" w:hAnsiTheme="majorHAnsi" w:cs="Arial"/>
          <w:sz w:val="22"/>
          <w:szCs w:val="22"/>
        </w:rPr>
        <w:t xml:space="preserve"> Ligation of two halves of the CBSV </w:t>
      </w:r>
      <w:r>
        <w:rPr>
          <w:rFonts w:asciiTheme="majorHAnsi" w:hAnsiTheme="majorHAnsi" w:cs="Arial"/>
          <w:sz w:val="22"/>
          <w:szCs w:val="22"/>
        </w:rPr>
        <w:t>‘</w:t>
      </w:r>
      <w:r w:rsidR="00D0191A" w:rsidRPr="006020DB">
        <w:rPr>
          <w:rFonts w:asciiTheme="majorHAnsi" w:hAnsiTheme="majorHAnsi" w:cs="Arial"/>
          <w:sz w:val="22"/>
          <w:szCs w:val="22"/>
        </w:rPr>
        <w:t>Nampula</w:t>
      </w:r>
      <w:r>
        <w:rPr>
          <w:rFonts w:asciiTheme="majorHAnsi" w:hAnsiTheme="majorHAnsi" w:cs="Arial"/>
          <w:sz w:val="22"/>
          <w:szCs w:val="22"/>
        </w:rPr>
        <w:t>’</w:t>
      </w:r>
      <w:r w:rsidR="00D0191A" w:rsidRPr="006020DB">
        <w:rPr>
          <w:rFonts w:asciiTheme="majorHAnsi" w:hAnsiTheme="majorHAnsi" w:cs="Arial"/>
          <w:sz w:val="22"/>
          <w:szCs w:val="22"/>
        </w:rPr>
        <w:t xml:space="preserve"> genome, followed by </w:t>
      </w:r>
      <w:r w:rsidR="00D0191A" w:rsidRPr="00442CD6">
        <w:rPr>
          <w:rFonts w:asciiTheme="majorHAnsi" w:hAnsiTheme="majorHAnsi" w:cs="Arial"/>
          <w:i/>
          <w:sz w:val="22"/>
          <w:szCs w:val="22"/>
        </w:rPr>
        <w:t>in vitro</w:t>
      </w:r>
      <w:r w:rsidR="00D0191A" w:rsidRPr="006020DB">
        <w:rPr>
          <w:rFonts w:asciiTheme="majorHAnsi" w:hAnsiTheme="majorHAnsi" w:cs="Arial"/>
          <w:sz w:val="22"/>
          <w:szCs w:val="22"/>
        </w:rPr>
        <w:t xml:space="preserve"> transcription</w:t>
      </w:r>
    </w:p>
    <w:p w14:paraId="58A2B578" w14:textId="6424F38E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A.</w:t>
      </w:r>
      <w:r w:rsidRPr="006020DB">
        <w:rPr>
          <w:rFonts w:asciiTheme="majorHAnsi" w:hAnsiTheme="majorHAnsi" w:cs="Arial"/>
          <w:sz w:val="22"/>
          <w:szCs w:val="22"/>
        </w:rPr>
        <w:tab/>
        <w:t xml:space="preserve">Single stranded cDNA was synthesized from freeze-dried </w:t>
      </w:r>
      <w:r w:rsidRPr="00442CD6">
        <w:rPr>
          <w:rFonts w:asciiTheme="majorHAnsi" w:hAnsiTheme="majorHAnsi" w:cs="Arial"/>
          <w:i/>
          <w:sz w:val="22"/>
          <w:szCs w:val="22"/>
        </w:rPr>
        <w:t>N. benthamiana</w:t>
      </w:r>
      <w:r w:rsidRPr="006020DB">
        <w:rPr>
          <w:rFonts w:asciiTheme="majorHAnsi" w:hAnsiTheme="majorHAnsi" w:cs="Arial"/>
          <w:sz w:val="22"/>
          <w:szCs w:val="22"/>
        </w:rPr>
        <w:t xml:space="preserve"> material infected with CBSV </w:t>
      </w:r>
      <w:r w:rsidR="00442CD6">
        <w:rPr>
          <w:rFonts w:asciiTheme="majorHAnsi" w:hAnsiTheme="majorHAnsi" w:cs="Arial"/>
          <w:sz w:val="22"/>
          <w:szCs w:val="22"/>
        </w:rPr>
        <w:t>‘</w:t>
      </w:r>
      <w:r w:rsidRPr="006020DB">
        <w:rPr>
          <w:rFonts w:asciiTheme="majorHAnsi" w:hAnsiTheme="majorHAnsi" w:cs="Arial"/>
          <w:sz w:val="22"/>
          <w:szCs w:val="22"/>
        </w:rPr>
        <w:t>Nampula</w:t>
      </w:r>
      <w:r w:rsidR="00442CD6">
        <w:rPr>
          <w:rFonts w:asciiTheme="majorHAnsi" w:hAnsiTheme="majorHAnsi" w:cs="Arial"/>
          <w:sz w:val="22"/>
          <w:szCs w:val="22"/>
        </w:rPr>
        <w:t>’</w:t>
      </w:r>
      <w:r w:rsidRPr="006020DB">
        <w:rPr>
          <w:rFonts w:asciiTheme="majorHAnsi" w:hAnsiTheme="majorHAnsi" w:cs="Arial"/>
          <w:sz w:val="22"/>
          <w:szCs w:val="22"/>
        </w:rPr>
        <w:t xml:space="preserve"> using oligo(dT)</w:t>
      </w:r>
      <w:r w:rsidRPr="00442CD6">
        <w:rPr>
          <w:rFonts w:asciiTheme="majorHAnsi" w:hAnsiTheme="majorHAnsi" w:cs="Arial"/>
          <w:sz w:val="22"/>
          <w:szCs w:val="22"/>
          <w:vertAlign w:val="subscript"/>
        </w:rPr>
        <w:t>18</w:t>
      </w:r>
      <w:r w:rsidRPr="006020DB">
        <w:rPr>
          <w:rFonts w:asciiTheme="majorHAnsi" w:hAnsiTheme="majorHAnsi" w:cs="Arial"/>
          <w:sz w:val="22"/>
          <w:szCs w:val="22"/>
        </w:rPr>
        <w:t xml:space="preserve"> primer.</w:t>
      </w:r>
    </w:p>
    <w:p w14:paraId="7518ABDC" w14:textId="77777777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B.</w:t>
      </w:r>
      <w:r w:rsidRPr="006020DB">
        <w:rPr>
          <w:rFonts w:asciiTheme="majorHAnsi" w:hAnsiTheme="majorHAnsi" w:cs="Arial"/>
          <w:sz w:val="22"/>
          <w:szCs w:val="22"/>
        </w:rPr>
        <w:tab/>
        <w:t>The cDNA was used as template for RT-PCR to amplify six overlapping fragments using primers N1– N12 (Table S2).</w:t>
      </w:r>
    </w:p>
    <w:p w14:paraId="4E860D02" w14:textId="77777777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C.</w:t>
      </w:r>
      <w:r w:rsidRPr="006020DB">
        <w:rPr>
          <w:rFonts w:asciiTheme="majorHAnsi" w:hAnsiTheme="majorHAnsi" w:cs="Arial"/>
          <w:sz w:val="22"/>
          <w:szCs w:val="22"/>
        </w:rPr>
        <w:tab/>
        <w:t xml:space="preserve">Each RT-PCR fragment was cloned into pJET1.2 and sequenced. </w:t>
      </w:r>
    </w:p>
    <w:p w14:paraId="07ADE9C2" w14:textId="2A4BA4F8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D.</w:t>
      </w:r>
      <w:r w:rsidRPr="006020DB">
        <w:rPr>
          <w:rFonts w:asciiTheme="majorHAnsi" w:hAnsiTheme="majorHAnsi" w:cs="Arial"/>
          <w:sz w:val="22"/>
          <w:szCs w:val="22"/>
        </w:rPr>
        <w:tab/>
        <w:t>Sequence instability was detected in fragment 3 and so the cloning design split the viral genome into two halves</w:t>
      </w:r>
      <w:r w:rsidR="00442CD6">
        <w:rPr>
          <w:rFonts w:asciiTheme="majorHAnsi" w:hAnsiTheme="majorHAnsi" w:cs="Arial"/>
          <w:sz w:val="22"/>
          <w:szCs w:val="22"/>
        </w:rPr>
        <w:t>,</w:t>
      </w:r>
      <w:r w:rsidRPr="006020DB">
        <w:rPr>
          <w:rFonts w:asciiTheme="majorHAnsi" w:hAnsiTheme="majorHAnsi" w:cs="Arial"/>
          <w:sz w:val="22"/>
          <w:szCs w:val="22"/>
        </w:rPr>
        <w:t xml:space="preserve"> fragment 123a and 3b456</w:t>
      </w:r>
      <w:r w:rsidR="00442CD6">
        <w:rPr>
          <w:rFonts w:asciiTheme="majorHAnsi" w:hAnsiTheme="majorHAnsi" w:cs="Arial"/>
          <w:sz w:val="22"/>
          <w:szCs w:val="22"/>
        </w:rPr>
        <w:t>,</w:t>
      </w:r>
      <w:r w:rsidRPr="006020DB">
        <w:rPr>
          <w:rFonts w:asciiTheme="majorHAnsi" w:hAnsiTheme="majorHAnsi" w:cs="Arial"/>
          <w:sz w:val="22"/>
          <w:szCs w:val="22"/>
        </w:rPr>
        <w:t xml:space="preserve"> to stabilise plasmid propagation in </w:t>
      </w:r>
      <w:r w:rsidRPr="00442CD6">
        <w:rPr>
          <w:rFonts w:asciiTheme="majorHAnsi" w:hAnsiTheme="majorHAnsi" w:cs="Arial"/>
          <w:i/>
          <w:sz w:val="22"/>
          <w:szCs w:val="22"/>
        </w:rPr>
        <w:t>E. coli</w:t>
      </w:r>
      <w:r w:rsidRPr="006020DB">
        <w:rPr>
          <w:rFonts w:asciiTheme="majorHAnsi" w:hAnsiTheme="majorHAnsi" w:cs="Arial"/>
          <w:sz w:val="22"/>
          <w:szCs w:val="22"/>
        </w:rPr>
        <w:t xml:space="preserve">. </w:t>
      </w:r>
    </w:p>
    <w:p w14:paraId="35ED7DC3" w14:textId="77777777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E.</w:t>
      </w:r>
      <w:r w:rsidRPr="006020DB">
        <w:rPr>
          <w:rFonts w:asciiTheme="majorHAnsi" w:hAnsiTheme="majorHAnsi" w:cs="Arial"/>
          <w:sz w:val="22"/>
          <w:szCs w:val="22"/>
        </w:rPr>
        <w:tab/>
        <w:t>The overlapping fragments were amplified by PCR from pJET1.2 plasmids using primers listed. Fragment one was amplified with the N13 forward primer, which contains SP6 polymerase promoter sequence. Fragment 6 was amplified with the N16 reverse primer, which contains Kpn1 restriction site sequence and pYES2 homologous sequence.</w:t>
      </w:r>
    </w:p>
    <w:p w14:paraId="72FE63D9" w14:textId="33048607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F.</w:t>
      </w:r>
      <w:r w:rsidRPr="006020DB">
        <w:rPr>
          <w:rFonts w:asciiTheme="majorHAnsi" w:hAnsiTheme="majorHAnsi" w:cs="Arial"/>
          <w:sz w:val="22"/>
          <w:szCs w:val="22"/>
        </w:rPr>
        <w:tab/>
        <w:t xml:space="preserve">The RT-PCR fragments were recombined into linearized pYES2 plasmids through homologous yeast recombination to form pYES2_Nam_123a and pYES2_Nam_3b456. </w:t>
      </w:r>
    </w:p>
    <w:p w14:paraId="24497D03" w14:textId="5B2F6EA8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G.</w:t>
      </w:r>
      <w:r w:rsidRPr="006020DB">
        <w:rPr>
          <w:rFonts w:asciiTheme="majorHAnsi" w:hAnsiTheme="majorHAnsi" w:cs="Arial"/>
          <w:sz w:val="22"/>
          <w:szCs w:val="22"/>
        </w:rPr>
        <w:tab/>
        <w:t>The pYES2Nam_123a plasmid was digested with Hpa1 and Psy1 restriction enzymes and pYES2_Nam_3b456 was digested with Psy1 and Kpn1 restriction enzymes to liberate the two fragments: SP6-123a and 3b456 from pYES2 and produce compatible ends at the PsyI restriction sites.</w:t>
      </w:r>
    </w:p>
    <w:p w14:paraId="324D9543" w14:textId="77777777" w:rsidR="00442CD6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H.</w:t>
      </w:r>
      <w:r w:rsidRPr="006020DB">
        <w:rPr>
          <w:rFonts w:asciiTheme="majorHAnsi" w:hAnsiTheme="majorHAnsi" w:cs="Arial"/>
          <w:sz w:val="22"/>
          <w:szCs w:val="22"/>
        </w:rPr>
        <w:tab/>
        <w:t xml:space="preserve">The two fragments were ligated </w:t>
      </w:r>
      <w:r w:rsidRPr="00442CD6">
        <w:rPr>
          <w:rFonts w:asciiTheme="majorHAnsi" w:hAnsiTheme="majorHAnsi" w:cs="Arial"/>
          <w:i/>
          <w:sz w:val="22"/>
          <w:szCs w:val="22"/>
        </w:rPr>
        <w:t>in vitro</w:t>
      </w:r>
      <w:r w:rsidRPr="006020DB">
        <w:rPr>
          <w:rFonts w:asciiTheme="majorHAnsi" w:hAnsiTheme="majorHAnsi" w:cs="Arial"/>
          <w:sz w:val="22"/>
          <w:szCs w:val="22"/>
        </w:rPr>
        <w:t xml:space="preserve"> using T4 DNA ligase to produce full-length sequence, which served as template for SP6 polymerase in vitro transcription. </w:t>
      </w:r>
    </w:p>
    <w:p w14:paraId="38A72E50" w14:textId="77777777" w:rsidR="00442CD6" w:rsidRDefault="00442CD6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br w:type="page"/>
      </w:r>
    </w:p>
    <w:p w14:paraId="6563F584" w14:textId="2678412E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</w:p>
    <w:p w14:paraId="408AE4BB" w14:textId="5E059E86" w:rsidR="006C6F6A" w:rsidRDefault="006C6F6A" w:rsidP="00D0191A">
      <w:pPr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noProof/>
          <w:sz w:val="22"/>
          <w:szCs w:val="22"/>
        </w:rPr>
        <w:drawing>
          <wp:inline distT="0" distB="0" distL="0" distR="0" wp14:anchorId="189F5233" wp14:editId="530FBDD7">
            <wp:extent cx="5270500" cy="61849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 tanza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EC269" w14:textId="1CFA11D5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755AA2">
        <w:rPr>
          <w:rFonts w:asciiTheme="majorHAnsi" w:hAnsiTheme="majorHAnsi" w:cs="Arial"/>
          <w:b/>
          <w:sz w:val="22"/>
          <w:szCs w:val="22"/>
        </w:rPr>
        <w:t>Fig</w:t>
      </w:r>
      <w:r w:rsidR="00755AA2" w:rsidRPr="00755AA2">
        <w:rPr>
          <w:rFonts w:asciiTheme="majorHAnsi" w:hAnsiTheme="majorHAnsi" w:cs="Arial"/>
          <w:b/>
          <w:sz w:val="22"/>
          <w:szCs w:val="22"/>
        </w:rPr>
        <w:t>ure</w:t>
      </w:r>
      <w:r w:rsidRPr="00755AA2">
        <w:rPr>
          <w:rFonts w:asciiTheme="majorHAnsi" w:hAnsiTheme="majorHAnsi" w:cs="Arial"/>
          <w:b/>
          <w:sz w:val="22"/>
          <w:szCs w:val="22"/>
        </w:rPr>
        <w:t xml:space="preserve"> S3</w:t>
      </w:r>
      <w:r w:rsidR="00755AA2" w:rsidRPr="00755AA2">
        <w:rPr>
          <w:rFonts w:asciiTheme="majorHAnsi" w:hAnsiTheme="majorHAnsi" w:cs="Arial"/>
          <w:b/>
          <w:sz w:val="22"/>
          <w:szCs w:val="22"/>
        </w:rPr>
        <w:t>.</w:t>
      </w:r>
      <w:r w:rsidRPr="006020DB">
        <w:rPr>
          <w:rFonts w:asciiTheme="majorHAnsi" w:hAnsiTheme="majorHAnsi" w:cs="Arial"/>
          <w:sz w:val="22"/>
          <w:szCs w:val="22"/>
        </w:rPr>
        <w:t xml:space="preserve"> Intron insertion and construction of an </w:t>
      </w:r>
      <w:r w:rsidRPr="00442CD6">
        <w:rPr>
          <w:rFonts w:asciiTheme="majorHAnsi" w:hAnsiTheme="majorHAnsi" w:cs="Arial"/>
          <w:i/>
          <w:sz w:val="22"/>
          <w:szCs w:val="22"/>
        </w:rPr>
        <w:t xml:space="preserve">Agrobacterium </w:t>
      </w:r>
      <w:r w:rsidRPr="006020DB">
        <w:rPr>
          <w:rFonts w:asciiTheme="majorHAnsi" w:hAnsiTheme="majorHAnsi" w:cs="Arial"/>
          <w:sz w:val="22"/>
          <w:szCs w:val="22"/>
        </w:rPr>
        <w:t xml:space="preserve">expression cassette for the CBSV </w:t>
      </w:r>
      <w:r w:rsidR="00442CD6">
        <w:rPr>
          <w:rFonts w:asciiTheme="majorHAnsi" w:hAnsiTheme="majorHAnsi" w:cs="Arial"/>
          <w:sz w:val="22"/>
          <w:szCs w:val="22"/>
        </w:rPr>
        <w:t>‘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Tanza</w:t>
      </w:r>
      <w:proofErr w:type="spellEnd"/>
      <w:r w:rsidR="00442CD6">
        <w:rPr>
          <w:rFonts w:asciiTheme="majorHAnsi" w:hAnsiTheme="majorHAnsi" w:cs="Arial"/>
          <w:sz w:val="22"/>
          <w:szCs w:val="22"/>
        </w:rPr>
        <w:t>’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t>isolate.</w:t>
      </w:r>
      <w:r w:rsidRPr="006020DB">
        <w:rPr>
          <w:rFonts w:asciiTheme="majorHAnsi" w:hAnsiTheme="majorHAnsi" w:cs="Arial"/>
          <w:sz w:val="22"/>
          <w:szCs w:val="22"/>
        </w:rPr>
        <w:t xml:space="preserve"> </w:t>
      </w:r>
    </w:p>
    <w:p w14:paraId="050520D9" w14:textId="77777777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A.</w:t>
      </w:r>
      <w:r w:rsidRPr="006020DB">
        <w:rPr>
          <w:rFonts w:asciiTheme="majorHAnsi" w:hAnsiTheme="majorHAnsi" w:cs="Arial"/>
          <w:sz w:val="22"/>
          <w:szCs w:val="22"/>
        </w:rPr>
        <w:tab/>
        <w:t xml:space="preserve">Single stranded cDNA was synthesized from </w:t>
      </w:r>
      <w:r w:rsidRPr="00755AA2">
        <w:rPr>
          <w:rFonts w:asciiTheme="majorHAnsi" w:hAnsiTheme="majorHAnsi" w:cs="Arial"/>
          <w:i/>
          <w:sz w:val="22"/>
          <w:szCs w:val="22"/>
        </w:rPr>
        <w:t>N. benthamiana</w:t>
      </w:r>
      <w:r w:rsidRPr="006020DB">
        <w:rPr>
          <w:rFonts w:asciiTheme="majorHAnsi" w:hAnsiTheme="majorHAnsi" w:cs="Arial"/>
          <w:sz w:val="22"/>
          <w:szCs w:val="22"/>
        </w:rPr>
        <w:t xml:space="preserve"> material infected with CBSV </w:t>
      </w:r>
      <w:proofErr w:type="spellStart"/>
      <w:r w:rsidRPr="006020DB">
        <w:rPr>
          <w:rFonts w:asciiTheme="majorHAnsi" w:hAnsiTheme="majorHAnsi" w:cs="Arial"/>
          <w:sz w:val="22"/>
          <w:szCs w:val="22"/>
        </w:rPr>
        <w:t>Tanza</w:t>
      </w:r>
      <w:proofErr w:type="spellEnd"/>
      <w:r w:rsidRPr="006020DB">
        <w:rPr>
          <w:rFonts w:asciiTheme="majorHAnsi" w:hAnsiTheme="majorHAnsi" w:cs="Arial"/>
          <w:sz w:val="22"/>
          <w:szCs w:val="22"/>
        </w:rPr>
        <w:t xml:space="preserve"> using oligo(dT)</w:t>
      </w:r>
      <w:r w:rsidRPr="00442CD6">
        <w:rPr>
          <w:rFonts w:asciiTheme="majorHAnsi" w:hAnsiTheme="majorHAnsi" w:cs="Arial"/>
          <w:sz w:val="22"/>
          <w:szCs w:val="22"/>
          <w:vertAlign w:val="subscript"/>
        </w:rPr>
        <w:t>18</w:t>
      </w:r>
      <w:r w:rsidRPr="006020DB">
        <w:rPr>
          <w:rFonts w:asciiTheme="majorHAnsi" w:hAnsiTheme="majorHAnsi" w:cs="Arial"/>
          <w:sz w:val="22"/>
          <w:szCs w:val="22"/>
        </w:rPr>
        <w:t xml:space="preserve"> primer. </w:t>
      </w:r>
    </w:p>
    <w:p w14:paraId="30C9CB1F" w14:textId="66079B72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B.</w:t>
      </w:r>
      <w:r w:rsidRPr="006020DB">
        <w:rPr>
          <w:rFonts w:asciiTheme="majorHAnsi" w:hAnsiTheme="majorHAnsi" w:cs="Arial"/>
          <w:sz w:val="22"/>
          <w:szCs w:val="22"/>
        </w:rPr>
        <w:tab/>
        <w:t>The cDNA served as template for RT-PCR to produce six overlapping fragments with primers T1–T12</w:t>
      </w:r>
      <w:r w:rsidR="00442CD6">
        <w:rPr>
          <w:rFonts w:asciiTheme="majorHAnsi" w:hAnsiTheme="majorHAnsi" w:cs="Arial"/>
          <w:sz w:val="22"/>
          <w:szCs w:val="22"/>
        </w:rPr>
        <w:t xml:space="preserve"> (Table S2)</w:t>
      </w:r>
      <w:r w:rsidRPr="006020DB">
        <w:rPr>
          <w:rFonts w:asciiTheme="majorHAnsi" w:hAnsiTheme="majorHAnsi" w:cs="Arial"/>
          <w:sz w:val="22"/>
          <w:szCs w:val="22"/>
        </w:rPr>
        <w:t>.</w:t>
      </w:r>
    </w:p>
    <w:p w14:paraId="48823722" w14:textId="77777777" w:rsidR="00D0191A" w:rsidRPr="006020DB" w:rsidRDefault="00D0191A" w:rsidP="00D0191A">
      <w:pPr>
        <w:rPr>
          <w:rFonts w:asciiTheme="majorHAnsi" w:hAnsiTheme="majorHAnsi" w:cs="Arial"/>
          <w:sz w:val="22"/>
          <w:szCs w:val="22"/>
        </w:rPr>
      </w:pPr>
      <w:r w:rsidRPr="006020DB">
        <w:rPr>
          <w:rFonts w:asciiTheme="majorHAnsi" w:hAnsiTheme="majorHAnsi" w:cs="Arial"/>
          <w:sz w:val="22"/>
          <w:szCs w:val="22"/>
        </w:rPr>
        <w:t>C.</w:t>
      </w:r>
      <w:r w:rsidRPr="006020DB">
        <w:rPr>
          <w:rFonts w:asciiTheme="majorHAnsi" w:hAnsiTheme="majorHAnsi" w:cs="Arial"/>
          <w:sz w:val="22"/>
          <w:szCs w:val="22"/>
        </w:rPr>
        <w:tab/>
        <w:t>Each RT-PCR fragment was cloned into pJET1.2 and sequenced.</w:t>
      </w:r>
    </w:p>
    <w:p w14:paraId="33C20975" w14:textId="4F94326E" w:rsidR="00D0191A" w:rsidRPr="006020DB" w:rsidRDefault="00755AA2" w:rsidP="00D0191A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>D</w:t>
      </w:r>
      <w:r w:rsidR="00D0191A" w:rsidRPr="006020DB">
        <w:rPr>
          <w:rFonts w:asciiTheme="majorHAnsi" w:hAnsiTheme="majorHAnsi" w:cs="Arial"/>
          <w:sz w:val="22"/>
          <w:szCs w:val="22"/>
        </w:rPr>
        <w:t>.</w:t>
      </w:r>
      <w:r w:rsidR="00D0191A" w:rsidRPr="006020DB">
        <w:rPr>
          <w:rFonts w:asciiTheme="majorHAnsi" w:hAnsiTheme="majorHAnsi" w:cs="Arial"/>
          <w:sz w:val="22"/>
          <w:szCs w:val="22"/>
        </w:rPr>
        <w:tab/>
      </w:r>
      <w:r>
        <w:rPr>
          <w:rFonts w:asciiTheme="majorHAnsi" w:hAnsiTheme="majorHAnsi" w:cs="Arial"/>
          <w:sz w:val="22"/>
          <w:szCs w:val="22"/>
        </w:rPr>
        <w:t xml:space="preserve">To overcome sequence instability issues, </w:t>
      </w:r>
      <w:r w:rsidR="00D0191A" w:rsidRPr="006020DB">
        <w:rPr>
          <w:rFonts w:asciiTheme="majorHAnsi" w:hAnsiTheme="majorHAnsi" w:cs="Arial"/>
          <w:sz w:val="22"/>
          <w:szCs w:val="22"/>
        </w:rPr>
        <w:t>F1, 2 and 3 and 4, 5, 6 were amplified by PCR and recombined into two separate pYES2 plasmids to form pYES2_Tan_123 and pYES2_Tan_456.</w:t>
      </w:r>
    </w:p>
    <w:p w14:paraId="35F19F40" w14:textId="015D9128" w:rsidR="00D0191A" w:rsidRPr="006020DB" w:rsidRDefault="00755AA2" w:rsidP="00D0191A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>E</w:t>
      </w:r>
      <w:r w:rsidR="00D0191A" w:rsidRPr="006020DB">
        <w:rPr>
          <w:rFonts w:asciiTheme="majorHAnsi" w:hAnsiTheme="majorHAnsi" w:cs="Arial"/>
          <w:sz w:val="22"/>
          <w:szCs w:val="22"/>
        </w:rPr>
        <w:t>.</w:t>
      </w:r>
      <w:r w:rsidR="00D0191A" w:rsidRPr="006020DB">
        <w:rPr>
          <w:rFonts w:asciiTheme="majorHAnsi" w:hAnsiTheme="majorHAnsi" w:cs="Arial"/>
          <w:sz w:val="22"/>
          <w:szCs w:val="22"/>
        </w:rPr>
        <w:tab/>
        <w:t xml:space="preserve">Overlapping PCR fragments were then amplified to enable the recombination of intron sequences into the unstable regions of pYES2_Tan_123 and pYES2_Tan_456. Fragments containing intron sequences 1 (186bp) and 2 (221bp) were inserted into the P1 and CI regions respectively of pYES2_Tan_123 and intron 3 (507bp) was inserted into the </w:t>
      </w:r>
      <w:proofErr w:type="spellStart"/>
      <w:r w:rsidR="00D0191A" w:rsidRPr="006020DB">
        <w:rPr>
          <w:rFonts w:asciiTheme="majorHAnsi" w:hAnsiTheme="majorHAnsi" w:cs="Arial"/>
          <w:sz w:val="22"/>
          <w:szCs w:val="22"/>
        </w:rPr>
        <w:t>NIb</w:t>
      </w:r>
      <w:proofErr w:type="spellEnd"/>
      <w:r w:rsidR="00D0191A" w:rsidRPr="006020DB">
        <w:rPr>
          <w:rFonts w:asciiTheme="majorHAnsi" w:hAnsiTheme="majorHAnsi" w:cs="Arial"/>
          <w:sz w:val="22"/>
          <w:szCs w:val="22"/>
        </w:rPr>
        <w:t xml:space="preserve"> region of pYES2_Tan_456 through yeast recombination to form pYES2_Tan_123_Introns12 and pYES2_Tan_456_Intron3. </w:t>
      </w:r>
    </w:p>
    <w:p w14:paraId="11773A9C" w14:textId="0E9C2C53" w:rsidR="00D0191A" w:rsidRPr="006020DB" w:rsidRDefault="00755AA2" w:rsidP="00D0191A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lastRenderedPageBreak/>
        <w:t>F</w:t>
      </w:r>
      <w:r w:rsidR="00D0191A" w:rsidRPr="006020DB">
        <w:rPr>
          <w:rFonts w:asciiTheme="majorHAnsi" w:hAnsiTheme="majorHAnsi" w:cs="Arial"/>
          <w:sz w:val="22"/>
          <w:szCs w:val="22"/>
        </w:rPr>
        <w:t>.</w:t>
      </w:r>
      <w:r w:rsidR="00D0191A" w:rsidRPr="006020DB">
        <w:rPr>
          <w:rFonts w:asciiTheme="majorHAnsi" w:hAnsiTheme="majorHAnsi" w:cs="Arial"/>
          <w:sz w:val="22"/>
          <w:szCs w:val="22"/>
        </w:rPr>
        <w:tab/>
        <w:t xml:space="preserve">The two plasmids pYES2_Tan_123_Introns12 and pYES2Tanza_456_Intron3 were used to amplify PCR fragments: F1-2a-intron1-2b-3a-intron2-3b and F4-5a-intron3-5b. </w:t>
      </w:r>
    </w:p>
    <w:p w14:paraId="2EDC99ED" w14:textId="5A5744BC" w:rsidR="00D0191A" w:rsidRDefault="00755AA2" w:rsidP="00D0191A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>G</w:t>
      </w:r>
      <w:r w:rsidR="00D0191A" w:rsidRPr="006020DB">
        <w:rPr>
          <w:rFonts w:asciiTheme="majorHAnsi" w:hAnsiTheme="majorHAnsi" w:cs="Arial"/>
          <w:sz w:val="22"/>
          <w:szCs w:val="22"/>
        </w:rPr>
        <w:t>.</w:t>
      </w:r>
      <w:r w:rsidR="00D0191A" w:rsidRPr="006020DB">
        <w:rPr>
          <w:rFonts w:asciiTheme="majorHAnsi" w:hAnsiTheme="majorHAnsi" w:cs="Arial"/>
          <w:sz w:val="22"/>
          <w:szCs w:val="22"/>
        </w:rPr>
        <w:tab/>
        <w:t>The two fragments were recombined into the linearized pYES2 vector to form pYES2_CBSV_Tanza_Introns123.</w:t>
      </w:r>
    </w:p>
    <w:p w14:paraId="60F4D243" w14:textId="6886416C" w:rsidR="006C6F6A" w:rsidRDefault="006C6F6A" w:rsidP="00D0191A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>H.</w:t>
      </w:r>
      <w:r>
        <w:rPr>
          <w:rFonts w:asciiTheme="majorHAnsi" w:hAnsiTheme="majorHAnsi" w:cs="Arial"/>
          <w:sz w:val="22"/>
          <w:szCs w:val="22"/>
        </w:rPr>
        <w:tab/>
        <w:t xml:space="preserve">The intron containing sequence was liberated from pYES2 by restriction digest and recombined, along with the </w:t>
      </w:r>
      <w:proofErr w:type="spellStart"/>
      <w:r>
        <w:rPr>
          <w:rFonts w:asciiTheme="majorHAnsi" w:hAnsiTheme="majorHAnsi" w:cs="Arial"/>
          <w:sz w:val="22"/>
          <w:szCs w:val="22"/>
        </w:rPr>
        <w:t>CaMV</w:t>
      </w:r>
      <w:proofErr w:type="spellEnd"/>
      <w:r>
        <w:rPr>
          <w:rFonts w:asciiTheme="majorHAnsi" w:hAnsiTheme="majorHAnsi" w:cs="Arial"/>
          <w:sz w:val="22"/>
          <w:szCs w:val="22"/>
        </w:rPr>
        <w:t xml:space="preserve"> 35S promoter sequence</w:t>
      </w:r>
      <w:r w:rsidR="00FB5483">
        <w:rPr>
          <w:rFonts w:asciiTheme="majorHAnsi" w:hAnsiTheme="majorHAnsi" w:cs="Arial"/>
          <w:sz w:val="22"/>
          <w:szCs w:val="22"/>
        </w:rPr>
        <w:t>,</w:t>
      </w:r>
      <w:r>
        <w:rPr>
          <w:rFonts w:asciiTheme="majorHAnsi" w:hAnsiTheme="majorHAnsi" w:cs="Arial"/>
          <w:sz w:val="22"/>
          <w:szCs w:val="22"/>
        </w:rPr>
        <w:t xml:space="preserve"> into linearized pCAMBIA0380.</w:t>
      </w:r>
    </w:p>
    <w:p w14:paraId="05A41473" w14:textId="6BFCBFCE" w:rsidR="006C6F6A" w:rsidRPr="005A7CCE" w:rsidRDefault="006C6F6A" w:rsidP="00D0191A">
      <w:pPr>
        <w:rPr>
          <w:rFonts w:ascii="Arial" w:hAnsi="Arial" w:cs="Arial"/>
          <w:sz w:val="22"/>
          <w:szCs w:val="22"/>
        </w:rPr>
      </w:pPr>
    </w:p>
    <w:sectPr w:rsidR="006C6F6A" w:rsidRPr="005A7CCE" w:rsidSect="005B44FD">
      <w:footerReference w:type="even" r:id="rId11"/>
      <w:footerReference w:type="default" r:id="rId12"/>
      <w:pgSz w:w="11900" w:h="16840"/>
      <w:pgMar w:top="851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DEC605" w14:textId="77777777" w:rsidR="006331F1" w:rsidRDefault="006331F1" w:rsidP="000429C8">
      <w:r>
        <w:separator/>
      </w:r>
    </w:p>
    <w:p w14:paraId="0D5F838A" w14:textId="77777777" w:rsidR="006331F1" w:rsidRDefault="006331F1"/>
  </w:endnote>
  <w:endnote w:type="continuationSeparator" w:id="0">
    <w:p w14:paraId="2A3457CC" w14:textId="77777777" w:rsidR="006331F1" w:rsidRDefault="006331F1" w:rsidP="000429C8">
      <w:r>
        <w:continuationSeparator/>
      </w:r>
    </w:p>
    <w:p w14:paraId="3518E6BB" w14:textId="77777777" w:rsidR="006331F1" w:rsidRDefault="006331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9052D" w14:textId="77777777" w:rsidR="008C2F4C" w:rsidRDefault="008C2F4C" w:rsidP="00361326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3E2FB6" w14:textId="77777777" w:rsidR="008C2F4C" w:rsidRDefault="008C2F4C" w:rsidP="000429C8">
    <w:pPr>
      <w:pStyle w:val="Footer"/>
      <w:ind w:right="360"/>
    </w:pPr>
  </w:p>
  <w:p w14:paraId="076A662E" w14:textId="77777777" w:rsidR="008C2F4C" w:rsidRDefault="008C2F4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66367F" w14:textId="1078EB07" w:rsidR="008C2F4C" w:rsidRDefault="008C2F4C" w:rsidP="000429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198B50B" w14:textId="77777777" w:rsidR="008C2F4C" w:rsidRDefault="008C2F4C" w:rsidP="000429C8">
    <w:pPr>
      <w:pStyle w:val="Footer"/>
      <w:ind w:right="360"/>
    </w:pPr>
  </w:p>
  <w:p w14:paraId="30C83FF7" w14:textId="77777777" w:rsidR="008C2F4C" w:rsidRDefault="008C2F4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FCD118" w14:textId="77777777" w:rsidR="006331F1" w:rsidRDefault="006331F1" w:rsidP="000429C8">
      <w:r>
        <w:separator/>
      </w:r>
    </w:p>
    <w:p w14:paraId="41EE3BD1" w14:textId="77777777" w:rsidR="006331F1" w:rsidRDefault="006331F1"/>
  </w:footnote>
  <w:footnote w:type="continuationSeparator" w:id="0">
    <w:p w14:paraId="3407D94E" w14:textId="77777777" w:rsidR="006331F1" w:rsidRDefault="006331F1" w:rsidP="000429C8">
      <w:r>
        <w:continuationSeparator/>
      </w:r>
    </w:p>
    <w:p w14:paraId="2C2860AD" w14:textId="77777777" w:rsidR="006331F1" w:rsidRDefault="006331F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722B62"/>
    <w:multiLevelType w:val="hybridMultilevel"/>
    <w:tmpl w:val="14A42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7E25D8"/>
    <w:multiLevelType w:val="hybridMultilevel"/>
    <w:tmpl w:val="ED3CD3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743F2"/>
    <w:multiLevelType w:val="hybridMultilevel"/>
    <w:tmpl w:val="39FCF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F74BEC"/>
    <w:multiLevelType w:val="hybridMultilevel"/>
    <w:tmpl w:val="14A42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DF3A4E"/>
    <w:multiLevelType w:val="hybridMultilevel"/>
    <w:tmpl w:val="A9FCC8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75"/>
    <w:rsid w:val="00002530"/>
    <w:rsid w:val="000031E8"/>
    <w:rsid w:val="000067D1"/>
    <w:rsid w:val="00006F71"/>
    <w:rsid w:val="00007A31"/>
    <w:rsid w:val="0001214C"/>
    <w:rsid w:val="00012B8C"/>
    <w:rsid w:val="00017F7A"/>
    <w:rsid w:val="000232A3"/>
    <w:rsid w:val="00031454"/>
    <w:rsid w:val="00031852"/>
    <w:rsid w:val="000335D3"/>
    <w:rsid w:val="00037004"/>
    <w:rsid w:val="0004088C"/>
    <w:rsid w:val="000429C8"/>
    <w:rsid w:val="000451B7"/>
    <w:rsid w:val="00054B8E"/>
    <w:rsid w:val="00060448"/>
    <w:rsid w:val="00063C50"/>
    <w:rsid w:val="000643FA"/>
    <w:rsid w:val="000660BE"/>
    <w:rsid w:val="00066116"/>
    <w:rsid w:val="0007112D"/>
    <w:rsid w:val="00075C01"/>
    <w:rsid w:val="00076553"/>
    <w:rsid w:val="000770EE"/>
    <w:rsid w:val="000821AB"/>
    <w:rsid w:val="000924DE"/>
    <w:rsid w:val="000A03AE"/>
    <w:rsid w:val="000A1BB9"/>
    <w:rsid w:val="000A1FA4"/>
    <w:rsid w:val="000A34AA"/>
    <w:rsid w:val="000A405F"/>
    <w:rsid w:val="000B06A7"/>
    <w:rsid w:val="000B4A23"/>
    <w:rsid w:val="000B546B"/>
    <w:rsid w:val="000B68CB"/>
    <w:rsid w:val="000B7F55"/>
    <w:rsid w:val="000C1067"/>
    <w:rsid w:val="000C293C"/>
    <w:rsid w:val="000C2A3C"/>
    <w:rsid w:val="000C2F63"/>
    <w:rsid w:val="000C3436"/>
    <w:rsid w:val="000C36BC"/>
    <w:rsid w:val="000C5116"/>
    <w:rsid w:val="000D08E5"/>
    <w:rsid w:val="000D3CED"/>
    <w:rsid w:val="000D7539"/>
    <w:rsid w:val="000E494E"/>
    <w:rsid w:val="000E4C76"/>
    <w:rsid w:val="000E57A8"/>
    <w:rsid w:val="000E57DA"/>
    <w:rsid w:val="000E6435"/>
    <w:rsid w:val="000F1668"/>
    <w:rsid w:val="000F250F"/>
    <w:rsid w:val="000F7C54"/>
    <w:rsid w:val="00100AC3"/>
    <w:rsid w:val="00100DE8"/>
    <w:rsid w:val="001011D3"/>
    <w:rsid w:val="001026CC"/>
    <w:rsid w:val="0010285C"/>
    <w:rsid w:val="00110F54"/>
    <w:rsid w:val="001130B6"/>
    <w:rsid w:val="00114175"/>
    <w:rsid w:val="00114747"/>
    <w:rsid w:val="001153BE"/>
    <w:rsid w:val="00120B28"/>
    <w:rsid w:val="00122F67"/>
    <w:rsid w:val="00130368"/>
    <w:rsid w:val="00131784"/>
    <w:rsid w:val="001340CE"/>
    <w:rsid w:val="00135675"/>
    <w:rsid w:val="00135739"/>
    <w:rsid w:val="001418F1"/>
    <w:rsid w:val="00141F8B"/>
    <w:rsid w:val="00143D52"/>
    <w:rsid w:val="00144A31"/>
    <w:rsid w:val="00144DBA"/>
    <w:rsid w:val="0015106A"/>
    <w:rsid w:val="001563CA"/>
    <w:rsid w:val="00160435"/>
    <w:rsid w:val="00161445"/>
    <w:rsid w:val="00161F69"/>
    <w:rsid w:val="0016480D"/>
    <w:rsid w:val="00174389"/>
    <w:rsid w:val="0018145E"/>
    <w:rsid w:val="00187689"/>
    <w:rsid w:val="001876BA"/>
    <w:rsid w:val="00192E4B"/>
    <w:rsid w:val="00193D80"/>
    <w:rsid w:val="001966A0"/>
    <w:rsid w:val="0019726D"/>
    <w:rsid w:val="00197535"/>
    <w:rsid w:val="00197631"/>
    <w:rsid w:val="001A0F2D"/>
    <w:rsid w:val="001A36AA"/>
    <w:rsid w:val="001A6910"/>
    <w:rsid w:val="001B1C85"/>
    <w:rsid w:val="001B2E39"/>
    <w:rsid w:val="001B5795"/>
    <w:rsid w:val="001C287D"/>
    <w:rsid w:val="001C4F68"/>
    <w:rsid w:val="001C68DC"/>
    <w:rsid w:val="001D02DF"/>
    <w:rsid w:val="001D5791"/>
    <w:rsid w:val="001D6F8D"/>
    <w:rsid w:val="001E044C"/>
    <w:rsid w:val="001E201A"/>
    <w:rsid w:val="001E556C"/>
    <w:rsid w:val="001E5B10"/>
    <w:rsid w:val="001F28AF"/>
    <w:rsid w:val="001F4684"/>
    <w:rsid w:val="001F4BC2"/>
    <w:rsid w:val="002004CB"/>
    <w:rsid w:val="00204F0A"/>
    <w:rsid w:val="00206895"/>
    <w:rsid w:val="002110CD"/>
    <w:rsid w:val="00212FAE"/>
    <w:rsid w:val="00213F6A"/>
    <w:rsid w:val="00216003"/>
    <w:rsid w:val="00217DDF"/>
    <w:rsid w:val="00221E32"/>
    <w:rsid w:val="00223396"/>
    <w:rsid w:val="00230138"/>
    <w:rsid w:val="00231BA6"/>
    <w:rsid w:val="00231C48"/>
    <w:rsid w:val="00232057"/>
    <w:rsid w:val="00233CB3"/>
    <w:rsid w:val="002367BD"/>
    <w:rsid w:val="00237D2D"/>
    <w:rsid w:val="0024442E"/>
    <w:rsid w:val="002527C5"/>
    <w:rsid w:val="00254F6F"/>
    <w:rsid w:val="002571BE"/>
    <w:rsid w:val="00257FB9"/>
    <w:rsid w:val="00260D1C"/>
    <w:rsid w:val="00263170"/>
    <w:rsid w:val="00271F50"/>
    <w:rsid w:val="00273ED6"/>
    <w:rsid w:val="002749E6"/>
    <w:rsid w:val="002753F1"/>
    <w:rsid w:val="00275B26"/>
    <w:rsid w:val="00277230"/>
    <w:rsid w:val="00277A26"/>
    <w:rsid w:val="0028345C"/>
    <w:rsid w:val="00290924"/>
    <w:rsid w:val="0029283B"/>
    <w:rsid w:val="00296270"/>
    <w:rsid w:val="002A1410"/>
    <w:rsid w:val="002A391E"/>
    <w:rsid w:val="002A4483"/>
    <w:rsid w:val="002A5ABE"/>
    <w:rsid w:val="002A5AD3"/>
    <w:rsid w:val="002A6AC2"/>
    <w:rsid w:val="002A6D39"/>
    <w:rsid w:val="002A7A60"/>
    <w:rsid w:val="002C1701"/>
    <w:rsid w:val="002C25B6"/>
    <w:rsid w:val="002C46AF"/>
    <w:rsid w:val="002C6D28"/>
    <w:rsid w:val="002D4889"/>
    <w:rsid w:val="002D66BE"/>
    <w:rsid w:val="002E5578"/>
    <w:rsid w:val="002F1258"/>
    <w:rsid w:val="002F3B17"/>
    <w:rsid w:val="002F55E8"/>
    <w:rsid w:val="002F5799"/>
    <w:rsid w:val="002F63C6"/>
    <w:rsid w:val="0030538B"/>
    <w:rsid w:val="00305CAC"/>
    <w:rsid w:val="00306EE7"/>
    <w:rsid w:val="003103AA"/>
    <w:rsid w:val="00310BE8"/>
    <w:rsid w:val="00310F72"/>
    <w:rsid w:val="00312E89"/>
    <w:rsid w:val="003205E9"/>
    <w:rsid w:val="00324C74"/>
    <w:rsid w:val="0032528C"/>
    <w:rsid w:val="00325FE4"/>
    <w:rsid w:val="00327CC2"/>
    <w:rsid w:val="00330772"/>
    <w:rsid w:val="00334DC4"/>
    <w:rsid w:val="00335ED8"/>
    <w:rsid w:val="00336B74"/>
    <w:rsid w:val="00336EB9"/>
    <w:rsid w:val="003401A9"/>
    <w:rsid w:val="00341FB6"/>
    <w:rsid w:val="00342555"/>
    <w:rsid w:val="00342A4F"/>
    <w:rsid w:val="003435D5"/>
    <w:rsid w:val="00353BD9"/>
    <w:rsid w:val="00353D4E"/>
    <w:rsid w:val="00361326"/>
    <w:rsid w:val="00362909"/>
    <w:rsid w:val="00362C5A"/>
    <w:rsid w:val="00364825"/>
    <w:rsid w:val="00366C53"/>
    <w:rsid w:val="00374F58"/>
    <w:rsid w:val="00375016"/>
    <w:rsid w:val="0037542D"/>
    <w:rsid w:val="00377E78"/>
    <w:rsid w:val="003820E4"/>
    <w:rsid w:val="003832B5"/>
    <w:rsid w:val="003840F9"/>
    <w:rsid w:val="00384F35"/>
    <w:rsid w:val="0038660D"/>
    <w:rsid w:val="00390737"/>
    <w:rsid w:val="00391DE4"/>
    <w:rsid w:val="00393A60"/>
    <w:rsid w:val="00396746"/>
    <w:rsid w:val="003A2FB0"/>
    <w:rsid w:val="003A5357"/>
    <w:rsid w:val="003A7872"/>
    <w:rsid w:val="003B28DA"/>
    <w:rsid w:val="003B30B2"/>
    <w:rsid w:val="003B346C"/>
    <w:rsid w:val="003B6819"/>
    <w:rsid w:val="003C07F2"/>
    <w:rsid w:val="003C73E4"/>
    <w:rsid w:val="003D0426"/>
    <w:rsid w:val="003D57CE"/>
    <w:rsid w:val="003D6E82"/>
    <w:rsid w:val="003E0BD7"/>
    <w:rsid w:val="003E43D2"/>
    <w:rsid w:val="003F05D1"/>
    <w:rsid w:val="003F107C"/>
    <w:rsid w:val="003F19D9"/>
    <w:rsid w:val="003F2CE0"/>
    <w:rsid w:val="003F489F"/>
    <w:rsid w:val="003F6416"/>
    <w:rsid w:val="003F6B06"/>
    <w:rsid w:val="00414FEB"/>
    <w:rsid w:val="00422D70"/>
    <w:rsid w:val="00423760"/>
    <w:rsid w:val="004237FC"/>
    <w:rsid w:val="00424962"/>
    <w:rsid w:val="00424D5A"/>
    <w:rsid w:val="00430A9E"/>
    <w:rsid w:val="004416E8"/>
    <w:rsid w:val="00441E6B"/>
    <w:rsid w:val="00442C82"/>
    <w:rsid w:val="00442CD6"/>
    <w:rsid w:val="00444AB7"/>
    <w:rsid w:val="00444CD2"/>
    <w:rsid w:val="00445BC0"/>
    <w:rsid w:val="00446B1A"/>
    <w:rsid w:val="00451E23"/>
    <w:rsid w:val="004570AB"/>
    <w:rsid w:val="004636EB"/>
    <w:rsid w:val="00470600"/>
    <w:rsid w:val="004769FF"/>
    <w:rsid w:val="00480C78"/>
    <w:rsid w:val="00480CAB"/>
    <w:rsid w:val="0048291E"/>
    <w:rsid w:val="004849A9"/>
    <w:rsid w:val="00486497"/>
    <w:rsid w:val="00486E3E"/>
    <w:rsid w:val="00492581"/>
    <w:rsid w:val="00492E02"/>
    <w:rsid w:val="0049499F"/>
    <w:rsid w:val="004A5582"/>
    <w:rsid w:val="004A6045"/>
    <w:rsid w:val="004A624F"/>
    <w:rsid w:val="004A62B1"/>
    <w:rsid w:val="004A636D"/>
    <w:rsid w:val="004A70A0"/>
    <w:rsid w:val="004B0AC9"/>
    <w:rsid w:val="004B0E3A"/>
    <w:rsid w:val="004B37E9"/>
    <w:rsid w:val="004B67C2"/>
    <w:rsid w:val="004B6DE4"/>
    <w:rsid w:val="004B73D4"/>
    <w:rsid w:val="004B7597"/>
    <w:rsid w:val="004C0A42"/>
    <w:rsid w:val="004C29F0"/>
    <w:rsid w:val="004C5521"/>
    <w:rsid w:val="004C6550"/>
    <w:rsid w:val="004D32DA"/>
    <w:rsid w:val="004D518D"/>
    <w:rsid w:val="004D7848"/>
    <w:rsid w:val="004E0A7A"/>
    <w:rsid w:val="004E26E9"/>
    <w:rsid w:val="004F40CB"/>
    <w:rsid w:val="004F696E"/>
    <w:rsid w:val="00506724"/>
    <w:rsid w:val="005117E8"/>
    <w:rsid w:val="00520A77"/>
    <w:rsid w:val="005221F0"/>
    <w:rsid w:val="00522A59"/>
    <w:rsid w:val="00522C83"/>
    <w:rsid w:val="005248DD"/>
    <w:rsid w:val="005273A1"/>
    <w:rsid w:val="0053424F"/>
    <w:rsid w:val="005351DF"/>
    <w:rsid w:val="00543109"/>
    <w:rsid w:val="00545EA0"/>
    <w:rsid w:val="00555AE5"/>
    <w:rsid w:val="005604C7"/>
    <w:rsid w:val="0056169E"/>
    <w:rsid w:val="005624E3"/>
    <w:rsid w:val="00564DE4"/>
    <w:rsid w:val="00565199"/>
    <w:rsid w:val="0057703E"/>
    <w:rsid w:val="0057737E"/>
    <w:rsid w:val="00577C6D"/>
    <w:rsid w:val="00583398"/>
    <w:rsid w:val="00584F3F"/>
    <w:rsid w:val="00592577"/>
    <w:rsid w:val="00597527"/>
    <w:rsid w:val="00597E30"/>
    <w:rsid w:val="005A3991"/>
    <w:rsid w:val="005A6259"/>
    <w:rsid w:val="005A7CCE"/>
    <w:rsid w:val="005B14EA"/>
    <w:rsid w:val="005B17DB"/>
    <w:rsid w:val="005B44FD"/>
    <w:rsid w:val="005C38B5"/>
    <w:rsid w:val="005C511B"/>
    <w:rsid w:val="005C68E1"/>
    <w:rsid w:val="005C738C"/>
    <w:rsid w:val="005D45F4"/>
    <w:rsid w:val="005D75E3"/>
    <w:rsid w:val="005E171A"/>
    <w:rsid w:val="005E45E3"/>
    <w:rsid w:val="005E6DE0"/>
    <w:rsid w:val="005E75C6"/>
    <w:rsid w:val="005F196A"/>
    <w:rsid w:val="005F33AE"/>
    <w:rsid w:val="005F5249"/>
    <w:rsid w:val="005F59D3"/>
    <w:rsid w:val="005F6D54"/>
    <w:rsid w:val="00600F52"/>
    <w:rsid w:val="00602B76"/>
    <w:rsid w:val="00604AD4"/>
    <w:rsid w:val="00605586"/>
    <w:rsid w:val="00607A0D"/>
    <w:rsid w:val="00610B0E"/>
    <w:rsid w:val="00611B35"/>
    <w:rsid w:val="006125CB"/>
    <w:rsid w:val="00612711"/>
    <w:rsid w:val="00614C12"/>
    <w:rsid w:val="00615BA9"/>
    <w:rsid w:val="00615D89"/>
    <w:rsid w:val="006209DB"/>
    <w:rsid w:val="00621229"/>
    <w:rsid w:val="00622F0B"/>
    <w:rsid w:val="006237A4"/>
    <w:rsid w:val="00625A58"/>
    <w:rsid w:val="006262C9"/>
    <w:rsid w:val="00626E71"/>
    <w:rsid w:val="00626F71"/>
    <w:rsid w:val="006302F3"/>
    <w:rsid w:val="00632DE7"/>
    <w:rsid w:val="006331F1"/>
    <w:rsid w:val="00642407"/>
    <w:rsid w:val="00645302"/>
    <w:rsid w:val="0065119D"/>
    <w:rsid w:val="006573A0"/>
    <w:rsid w:val="00657758"/>
    <w:rsid w:val="00661FDF"/>
    <w:rsid w:val="00670CA5"/>
    <w:rsid w:val="0067232C"/>
    <w:rsid w:val="0067441A"/>
    <w:rsid w:val="00677E06"/>
    <w:rsid w:val="00680E47"/>
    <w:rsid w:val="00685401"/>
    <w:rsid w:val="00696A99"/>
    <w:rsid w:val="006A037F"/>
    <w:rsid w:val="006A1B8F"/>
    <w:rsid w:val="006A27C7"/>
    <w:rsid w:val="006B4B2F"/>
    <w:rsid w:val="006B6694"/>
    <w:rsid w:val="006C4E75"/>
    <w:rsid w:val="006C5FFB"/>
    <w:rsid w:val="006C697F"/>
    <w:rsid w:val="006C6F6A"/>
    <w:rsid w:val="006D02A6"/>
    <w:rsid w:val="006D24FE"/>
    <w:rsid w:val="006D30C1"/>
    <w:rsid w:val="006D40CC"/>
    <w:rsid w:val="006D5AF7"/>
    <w:rsid w:val="006E2070"/>
    <w:rsid w:val="006E3707"/>
    <w:rsid w:val="006E3860"/>
    <w:rsid w:val="006E5AF6"/>
    <w:rsid w:val="006E737E"/>
    <w:rsid w:val="006F3459"/>
    <w:rsid w:val="006F7789"/>
    <w:rsid w:val="00700EBA"/>
    <w:rsid w:val="0070406C"/>
    <w:rsid w:val="007040BB"/>
    <w:rsid w:val="0070788F"/>
    <w:rsid w:val="00712540"/>
    <w:rsid w:val="00715A3D"/>
    <w:rsid w:val="00716184"/>
    <w:rsid w:val="0071790B"/>
    <w:rsid w:val="0072560F"/>
    <w:rsid w:val="00726A4D"/>
    <w:rsid w:val="00726EAB"/>
    <w:rsid w:val="00730E24"/>
    <w:rsid w:val="0073155D"/>
    <w:rsid w:val="007315E0"/>
    <w:rsid w:val="0073318F"/>
    <w:rsid w:val="00733B0E"/>
    <w:rsid w:val="00734D98"/>
    <w:rsid w:val="007358DF"/>
    <w:rsid w:val="00735C62"/>
    <w:rsid w:val="00736713"/>
    <w:rsid w:val="00737CA3"/>
    <w:rsid w:val="00741068"/>
    <w:rsid w:val="00741765"/>
    <w:rsid w:val="00742F3F"/>
    <w:rsid w:val="00743BA2"/>
    <w:rsid w:val="00747616"/>
    <w:rsid w:val="00752097"/>
    <w:rsid w:val="007525AF"/>
    <w:rsid w:val="007527C7"/>
    <w:rsid w:val="007537BF"/>
    <w:rsid w:val="00753D49"/>
    <w:rsid w:val="00754179"/>
    <w:rsid w:val="00755AA2"/>
    <w:rsid w:val="007560F3"/>
    <w:rsid w:val="0075644F"/>
    <w:rsid w:val="007574DA"/>
    <w:rsid w:val="00757AA1"/>
    <w:rsid w:val="007617FA"/>
    <w:rsid w:val="007623A9"/>
    <w:rsid w:val="0076534D"/>
    <w:rsid w:val="007655A6"/>
    <w:rsid w:val="00765C00"/>
    <w:rsid w:val="00766A8D"/>
    <w:rsid w:val="0077085F"/>
    <w:rsid w:val="00773054"/>
    <w:rsid w:val="0077374F"/>
    <w:rsid w:val="00776000"/>
    <w:rsid w:val="007813D4"/>
    <w:rsid w:val="00786E2E"/>
    <w:rsid w:val="007920A6"/>
    <w:rsid w:val="00792954"/>
    <w:rsid w:val="00793884"/>
    <w:rsid w:val="00795E4C"/>
    <w:rsid w:val="00796270"/>
    <w:rsid w:val="007A0183"/>
    <w:rsid w:val="007A556D"/>
    <w:rsid w:val="007A5F09"/>
    <w:rsid w:val="007A6C45"/>
    <w:rsid w:val="007B0D5B"/>
    <w:rsid w:val="007B4927"/>
    <w:rsid w:val="007B4D1E"/>
    <w:rsid w:val="007B62CC"/>
    <w:rsid w:val="007B7D27"/>
    <w:rsid w:val="007C08BB"/>
    <w:rsid w:val="007C5371"/>
    <w:rsid w:val="007C53EA"/>
    <w:rsid w:val="007D2714"/>
    <w:rsid w:val="007E01D6"/>
    <w:rsid w:val="007E2949"/>
    <w:rsid w:val="007E3ACF"/>
    <w:rsid w:val="007E45C9"/>
    <w:rsid w:val="007E7896"/>
    <w:rsid w:val="007F6CC8"/>
    <w:rsid w:val="007F76EA"/>
    <w:rsid w:val="008066BC"/>
    <w:rsid w:val="00806F9E"/>
    <w:rsid w:val="00807C0D"/>
    <w:rsid w:val="00810AE8"/>
    <w:rsid w:val="0081619A"/>
    <w:rsid w:val="008236AB"/>
    <w:rsid w:val="008246CD"/>
    <w:rsid w:val="008259D5"/>
    <w:rsid w:val="00826D6D"/>
    <w:rsid w:val="008277A9"/>
    <w:rsid w:val="00834286"/>
    <w:rsid w:val="00840506"/>
    <w:rsid w:val="0084123D"/>
    <w:rsid w:val="00841D9A"/>
    <w:rsid w:val="0084545E"/>
    <w:rsid w:val="00847E7C"/>
    <w:rsid w:val="00850D3B"/>
    <w:rsid w:val="0085111A"/>
    <w:rsid w:val="00852E2D"/>
    <w:rsid w:val="00855D71"/>
    <w:rsid w:val="008579AB"/>
    <w:rsid w:val="008603D4"/>
    <w:rsid w:val="00860B23"/>
    <w:rsid w:val="00864D79"/>
    <w:rsid w:val="008663E4"/>
    <w:rsid w:val="008721A7"/>
    <w:rsid w:val="008749AD"/>
    <w:rsid w:val="00874A0E"/>
    <w:rsid w:val="008752D9"/>
    <w:rsid w:val="008754EA"/>
    <w:rsid w:val="008761CF"/>
    <w:rsid w:val="008823A5"/>
    <w:rsid w:val="0088470A"/>
    <w:rsid w:val="00894F3C"/>
    <w:rsid w:val="00895522"/>
    <w:rsid w:val="008A1336"/>
    <w:rsid w:val="008A24B2"/>
    <w:rsid w:val="008A4175"/>
    <w:rsid w:val="008A61E3"/>
    <w:rsid w:val="008A6E6E"/>
    <w:rsid w:val="008A7176"/>
    <w:rsid w:val="008A79F9"/>
    <w:rsid w:val="008B4603"/>
    <w:rsid w:val="008B4E89"/>
    <w:rsid w:val="008B7B29"/>
    <w:rsid w:val="008C1D0D"/>
    <w:rsid w:val="008C2F4C"/>
    <w:rsid w:val="008C3E82"/>
    <w:rsid w:val="008C4D0F"/>
    <w:rsid w:val="008C571A"/>
    <w:rsid w:val="008C6948"/>
    <w:rsid w:val="008C79AB"/>
    <w:rsid w:val="008D1B7A"/>
    <w:rsid w:val="008D40FE"/>
    <w:rsid w:val="008D4119"/>
    <w:rsid w:val="008E1D1A"/>
    <w:rsid w:val="008E37AA"/>
    <w:rsid w:val="008E3B46"/>
    <w:rsid w:val="008E42D9"/>
    <w:rsid w:val="008F17AF"/>
    <w:rsid w:val="008F1BA1"/>
    <w:rsid w:val="008F2F3E"/>
    <w:rsid w:val="008F3BC2"/>
    <w:rsid w:val="008F6029"/>
    <w:rsid w:val="0090495C"/>
    <w:rsid w:val="00906FCB"/>
    <w:rsid w:val="00913AB8"/>
    <w:rsid w:val="00914433"/>
    <w:rsid w:val="00914DCC"/>
    <w:rsid w:val="00920890"/>
    <w:rsid w:val="00921565"/>
    <w:rsid w:val="00921D2F"/>
    <w:rsid w:val="00924ECC"/>
    <w:rsid w:val="00925DD1"/>
    <w:rsid w:val="0092607A"/>
    <w:rsid w:val="00930C1D"/>
    <w:rsid w:val="0094164D"/>
    <w:rsid w:val="0094686B"/>
    <w:rsid w:val="00950154"/>
    <w:rsid w:val="00950F78"/>
    <w:rsid w:val="00952DCA"/>
    <w:rsid w:val="00953A93"/>
    <w:rsid w:val="00955F4E"/>
    <w:rsid w:val="00956F58"/>
    <w:rsid w:val="009623CA"/>
    <w:rsid w:val="00966540"/>
    <w:rsid w:val="009668C1"/>
    <w:rsid w:val="0097449F"/>
    <w:rsid w:val="009819BA"/>
    <w:rsid w:val="00982CDE"/>
    <w:rsid w:val="0098533E"/>
    <w:rsid w:val="00986B7E"/>
    <w:rsid w:val="00987A6E"/>
    <w:rsid w:val="009918AB"/>
    <w:rsid w:val="0099224A"/>
    <w:rsid w:val="00992DCD"/>
    <w:rsid w:val="00993374"/>
    <w:rsid w:val="0099591A"/>
    <w:rsid w:val="00996355"/>
    <w:rsid w:val="009A030D"/>
    <w:rsid w:val="009A3A82"/>
    <w:rsid w:val="009B3B1C"/>
    <w:rsid w:val="009B3D8F"/>
    <w:rsid w:val="009B6616"/>
    <w:rsid w:val="009B7239"/>
    <w:rsid w:val="009B7E9D"/>
    <w:rsid w:val="009C006E"/>
    <w:rsid w:val="009C021F"/>
    <w:rsid w:val="009D0917"/>
    <w:rsid w:val="009D4D7B"/>
    <w:rsid w:val="009D554C"/>
    <w:rsid w:val="009D6B73"/>
    <w:rsid w:val="009D721D"/>
    <w:rsid w:val="009E293E"/>
    <w:rsid w:val="009E5053"/>
    <w:rsid w:val="009E7549"/>
    <w:rsid w:val="009E7C1D"/>
    <w:rsid w:val="009F17D1"/>
    <w:rsid w:val="009F2376"/>
    <w:rsid w:val="009F7E4E"/>
    <w:rsid w:val="00A06E31"/>
    <w:rsid w:val="00A07CD2"/>
    <w:rsid w:val="00A102FD"/>
    <w:rsid w:val="00A125B0"/>
    <w:rsid w:val="00A15DCA"/>
    <w:rsid w:val="00A16234"/>
    <w:rsid w:val="00A2049E"/>
    <w:rsid w:val="00A20605"/>
    <w:rsid w:val="00A258E7"/>
    <w:rsid w:val="00A26B34"/>
    <w:rsid w:val="00A30293"/>
    <w:rsid w:val="00A3045C"/>
    <w:rsid w:val="00A3049E"/>
    <w:rsid w:val="00A30AC5"/>
    <w:rsid w:val="00A32DA6"/>
    <w:rsid w:val="00A33405"/>
    <w:rsid w:val="00A40A0D"/>
    <w:rsid w:val="00A42660"/>
    <w:rsid w:val="00A431F1"/>
    <w:rsid w:val="00A51A01"/>
    <w:rsid w:val="00A52712"/>
    <w:rsid w:val="00A52727"/>
    <w:rsid w:val="00A53509"/>
    <w:rsid w:val="00A538DE"/>
    <w:rsid w:val="00A67AF5"/>
    <w:rsid w:val="00A73555"/>
    <w:rsid w:val="00A75CA6"/>
    <w:rsid w:val="00A76AE9"/>
    <w:rsid w:val="00A77924"/>
    <w:rsid w:val="00A77947"/>
    <w:rsid w:val="00A81088"/>
    <w:rsid w:val="00A83875"/>
    <w:rsid w:val="00A86EA0"/>
    <w:rsid w:val="00A874D7"/>
    <w:rsid w:val="00A87D29"/>
    <w:rsid w:val="00A930B8"/>
    <w:rsid w:val="00A9337D"/>
    <w:rsid w:val="00AA00C3"/>
    <w:rsid w:val="00AA1F85"/>
    <w:rsid w:val="00AA7D17"/>
    <w:rsid w:val="00AB567C"/>
    <w:rsid w:val="00AB5CFD"/>
    <w:rsid w:val="00AC1D54"/>
    <w:rsid w:val="00AC32AB"/>
    <w:rsid w:val="00AC4934"/>
    <w:rsid w:val="00AC5FFF"/>
    <w:rsid w:val="00AC70C7"/>
    <w:rsid w:val="00AD2034"/>
    <w:rsid w:val="00AD5DD2"/>
    <w:rsid w:val="00AE3F33"/>
    <w:rsid w:val="00AE6675"/>
    <w:rsid w:val="00AE76AF"/>
    <w:rsid w:val="00AE790A"/>
    <w:rsid w:val="00AF5D68"/>
    <w:rsid w:val="00AF7C3B"/>
    <w:rsid w:val="00B06096"/>
    <w:rsid w:val="00B071A5"/>
    <w:rsid w:val="00B11B84"/>
    <w:rsid w:val="00B11DC3"/>
    <w:rsid w:val="00B15073"/>
    <w:rsid w:val="00B1598B"/>
    <w:rsid w:val="00B17624"/>
    <w:rsid w:val="00B21B4C"/>
    <w:rsid w:val="00B23599"/>
    <w:rsid w:val="00B2417B"/>
    <w:rsid w:val="00B3043F"/>
    <w:rsid w:val="00B35C44"/>
    <w:rsid w:val="00B42663"/>
    <w:rsid w:val="00B45BE7"/>
    <w:rsid w:val="00B536F0"/>
    <w:rsid w:val="00B54E26"/>
    <w:rsid w:val="00B5717A"/>
    <w:rsid w:val="00B57F9D"/>
    <w:rsid w:val="00B60E47"/>
    <w:rsid w:val="00B648A0"/>
    <w:rsid w:val="00B64D13"/>
    <w:rsid w:val="00B64DB7"/>
    <w:rsid w:val="00B66014"/>
    <w:rsid w:val="00B66095"/>
    <w:rsid w:val="00B67E5C"/>
    <w:rsid w:val="00B71876"/>
    <w:rsid w:val="00B7345F"/>
    <w:rsid w:val="00B74C65"/>
    <w:rsid w:val="00B75F5A"/>
    <w:rsid w:val="00B7748C"/>
    <w:rsid w:val="00B84DFB"/>
    <w:rsid w:val="00B85F10"/>
    <w:rsid w:val="00B8701A"/>
    <w:rsid w:val="00B87689"/>
    <w:rsid w:val="00B917F0"/>
    <w:rsid w:val="00B93D56"/>
    <w:rsid w:val="00B949F9"/>
    <w:rsid w:val="00B97C3F"/>
    <w:rsid w:val="00B97D3C"/>
    <w:rsid w:val="00BA1A33"/>
    <w:rsid w:val="00BA6049"/>
    <w:rsid w:val="00BA7E08"/>
    <w:rsid w:val="00BB019B"/>
    <w:rsid w:val="00BB683A"/>
    <w:rsid w:val="00BB7754"/>
    <w:rsid w:val="00BC2DFF"/>
    <w:rsid w:val="00BC659F"/>
    <w:rsid w:val="00BD1D28"/>
    <w:rsid w:val="00BD1D39"/>
    <w:rsid w:val="00BD1E3A"/>
    <w:rsid w:val="00BD7E01"/>
    <w:rsid w:val="00BE0ECA"/>
    <w:rsid w:val="00BE23D1"/>
    <w:rsid w:val="00BE4C68"/>
    <w:rsid w:val="00BF1D4C"/>
    <w:rsid w:val="00BF5088"/>
    <w:rsid w:val="00BF691E"/>
    <w:rsid w:val="00C02B79"/>
    <w:rsid w:val="00C058B0"/>
    <w:rsid w:val="00C10D45"/>
    <w:rsid w:val="00C126ED"/>
    <w:rsid w:val="00C1327B"/>
    <w:rsid w:val="00C14A59"/>
    <w:rsid w:val="00C1530C"/>
    <w:rsid w:val="00C171C7"/>
    <w:rsid w:val="00C20001"/>
    <w:rsid w:val="00C23AC1"/>
    <w:rsid w:val="00C245C0"/>
    <w:rsid w:val="00C24AB7"/>
    <w:rsid w:val="00C270AF"/>
    <w:rsid w:val="00C3005B"/>
    <w:rsid w:val="00C3403B"/>
    <w:rsid w:val="00C37C30"/>
    <w:rsid w:val="00C42490"/>
    <w:rsid w:val="00C45D19"/>
    <w:rsid w:val="00C461B0"/>
    <w:rsid w:val="00C51677"/>
    <w:rsid w:val="00C519A6"/>
    <w:rsid w:val="00C52216"/>
    <w:rsid w:val="00C54D14"/>
    <w:rsid w:val="00C609B0"/>
    <w:rsid w:val="00C61F81"/>
    <w:rsid w:val="00C70867"/>
    <w:rsid w:val="00C70FC8"/>
    <w:rsid w:val="00C76DB6"/>
    <w:rsid w:val="00C771B5"/>
    <w:rsid w:val="00C82EDC"/>
    <w:rsid w:val="00C84A31"/>
    <w:rsid w:val="00C84F87"/>
    <w:rsid w:val="00C90601"/>
    <w:rsid w:val="00C950DE"/>
    <w:rsid w:val="00CA1DDC"/>
    <w:rsid w:val="00CA20A9"/>
    <w:rsid w:val="00CA3CAA"/>
    <w:rsid w:val="00CA46BD"/>
    <w:rsid w:val="00CA58A6"/>
    <w:rsid w:val="00CB280C"/>
    <w:rsid w:val="00CB6035"/>
    <w:rsid w:val="00CB790F"/>
    <w:rsid w:val="00CC18D5"/>
    <w:rsid w:val="00CC46D3"/>
    <w:rsid w:val="00CD0061"/>
    <w:rsid w:val="00CD138D"/>
    <w:rsid w:val="00CD17BD"/>
    <w:rsid w:val="00CD2F8A"/>
    <w:rsid w:val="00CD5602"/>
    <w:rsid w:val="00CE23D0"/>
    <w:rsid w:val="00CE6BE1"/>
    <w:rsid w:val="00CE714D"/>
    <w:rsid w:val="00CE7337"/>
    <w:rsid w:val="00CE7E23"/>
    <w:rsid w:val="00CF01FB"/>
    <w:rsid w:val="00CF326E"/>
    <w:rsid w:val="00CF33AD"/>
    <w:rsid w:val="00CF36D2"/>
    <w:rsid w:val="00CF472B"/>
    <w:rsid w:val="00D0191A"/>
    <w:rsid w:val="00D10C0F"/>
    <w:rsid w:val="00D11EBE"/>
    <w:rsid w:val="00D12C3B"/>
    <w:rsid w:val="00D13F5F"/>
    <w:rsid w:val="00D14E6C"/>
    <w:rsid w:val="00D1732E"/>
    <w:rsid w:val="00D22357"/>
    <w:rsid w:val="00D22B95"/>
    <w:rsid w:val="00D241B8"/>
    <w:rsid w:val="00D25DC2"/>
    <w:rsid w:val="00D26815"/>
    <w:rsid w:val="00D3154E"/>
    <w:rsid w:val="00D319E6"/>
    <w:rsid w:val="00D31B8C"/>
    <w:rsid w:val="00D34AAA"/>
    <w:rsid w:val="00D37AA5"/>
    <w:rsid w:val="00D4410C"/>
    <w:rsid w:val="00D50087"/>
    <w:rsid w:val="00D5017E"/>
    <w:rsid w:val="00D5364F"/>
    <w:rsid w:val="00D57D73"/>
    <w:rsid w:val="00D60013"/>
    <w:rsid w:val="00D60CA0"/>
    <w:rsid w:val="00D60EE9"/>
    <w:rsid w:val="00D61990"/>
    <w:rsid w:val="00D669F5"/>
    <w:rsid w:val="00D67B2D"/>
    <w:rsid w:val="00D7004A"/>
    <w:rsid w:val="00D71C28"/>
    <w:rsid w:val="00D74E75"/>
    <w:rsid w:val="00D77E28"/>
    <w:rsid w:val="00D801BE"/>
    <w:rsid w:val="00D80DA1"/>
    <w:rsid w:val="00D832E1"/>
    <w:rsid w:val="00D90943"/>
    <w:rsid w:val="00D9213B"/>
    <w:rsid w:val="00DA1F64"/>
    <w:rsid w:val="00DA2EAB"/>
    <w:rsid w:val="00DB24FE"/>
    <w:rsid w:val="00DB2F2F"/>
    <w:rsid w:val="00DB3DB5"/>
    <w:rsid w:val="00DB5059"/>
    <w:rsid w:val="00DC462C"/>
    <w:rsid w:val="00DD24B5"/>
    <w:rsid w:val="00DD3E1D"/>
    <w:rsid w:val="00DD67DE"/>
    <w:rsid w:val="00DE3138"/>
    <w:rsid w:val="00DE6C4A"/>
    <w:rsid w:val="00DE701E"/>
    <w:rsid w:val="00DF05C0"/>
    <w:rsid w:val="00DF0614"/>
    <w:rsid w:val="00DF15D6"/>
    <w:rsid w:val="00DF5BF8"/>
    <w:rsid w:val="00DF63CC"/>
    <w:rsid w:val="00DF6656"/>
    <w:rsid w:val="00E01A15"/>
    <w:rsid w:val="00E04FFC"/>
    <w:rsid w:val="00E1146D"/>
    <w:rsid w:val="00E176D4"/>
    <w:rsid w:val="00E17AC8"/>
    <w:rsid w:val="00E17BCA"/>
    <w:rsid w:val="00E20A72"/>
    <w:rsid w:val="00E334F0"/>
    <w:rsid w:val="00E342C4"/>
    <w:rsid w:val="00E36E9C"/>
    <w:rsid w:val="00E41D2C"/>
    <w:rsid w:val="00E56930"/>
    <w:rsid w:val="00E60E5B"/>
    <w:rsid w:val="00E61BFC"/>
    <w:rsid w:val="00E6280D"/>
    <w:rsid w:val="00E63C3C"/>
    <w:rsid w:val="00E668C2"/>
    <w:rsid w:val="00E71A88"/>
    <w:rsid w:val="00E7404E"/>
    <w:rsid w:val="00E76202"/>
    <w:rsid w:val="00E84276"/>
    <w:rsid w:val="00E84D31"/>
    <w:rsid w:val="00E862FD"/>
    <w:rsid w:val="00E8798B"/>
    <w:rsid w:val="00E90E8E"/>
    <w:rsid w:val="00E92099"/>
    <w:rsid w:val="00E93289"/>
    <w:rsid w:val="00E945F6"/>
    <w:rsid w:val="00E954DD"/>
    <w:rsid w:val="00E97C00"/>
    <w:rsid w:val="00EA0DF4"/>
    <w:rsid w:val="00EA1B8B"/>
    <w:rsid w:val="00EA24F6"/>
    <w:rsid w:val="00EA37DD"/>
    <w:rsid w:val="00EA7E95"/>
    <w:rsid w:val="00EB0D2A"/>
    <w:rsid w:val="00EB1441"/>
    <w:rsid w:val="00EB28D6"/>
    <w:rsid w:val="00EB3D02"/>
    <w:rsid w:val="00EB46FE"/>
    <w:rsid w:val="00EB503C"/>
    <w:rsid w:val="00EB778D"/>
    <w:rsid w:val="00EC1BC1"/>
    <w:rsid w:val="00EC3A14"/>
    <w:rsid w:val="00EC4139"/>
    <w:rsid w:val="00EC63C1"/>
    <w:rsid w:val="00ED4211"/>
    <w:rsid w:val="00ED5A6D"/>
    <w:rsid w:val="00ED743D"/>
    <w:rsid w:val="00EE4253"/>
    <w:rsid w:val="00EE5143"/>
    <w:rsid w:val="00EE6192"/>
    <w:rsid w:val="00EE6ABB"/>
    <w:rsid w:val="00EE7B93"/>
    <w:rsid w:val="00EF22B1"/>
    <w:rsid w:val="00EF3F32"/>
    <w:rsid w:val="00EF593E"/>
    <w:rsid w:val="00F00FC1"/>
    <w:rsid w:val="00F07810"/>
    <w:rsid w:val="00F12A49"/>
    <w:rsid w:val="00F130FD"/>
    <w:rsid w:val="00F2094A"/>
    <w:rsid w:val="00F22DD2"/>
    <w:rsid w:val="00F2372F"/>
    <w:rsid w:val="00F26A62"/>
    <w:rsid w:val="00F306FD"/>
    <w:rsid w:val="00F349B2"/>
    <w:rsid w:val="00F353FE"/>
    <w:rsid w:val="00F36FBE"/>
    <w:rsid w:val="00F37374"/>
    <w:rsid w:val="00F4085E"/>
    <w:rsid w:val="00F41B1E"/>
    <w:rsid w:val="00F42261"/>
    <w:rsid w:val="00F466DD"/>
    <w:rsid w:val="00F50944"/>
    <w:rsid w:val="00F53D8D"/>
    <w:rsid w:val="00F5719F"/>
    <w:rsid w:val="00F6045B"/>
    <w:rsid w:val="00F6369D"/>
    <w:rsid w:val="00F65A61"/>
    <w:rsid w:val="00F67848"/>
    <w:rsid w:val="00F7156A"/>
    <w:rsid w:val="00F71B63"/>
    <w:rsid w:val="00F759D4"/>
    <w:rsid w:val="00F817AA"/>
    <w:rsid w:val="00F81EF6"/>
    <w:rsid w:val="00F83ED6"/>
    <w:rsid w:val="00F83F8F"/>
    <w:rsid w:val="00F845AE"/>
    <w:rsid w:val="00F848D9"/>
    <w:rsid w:val="00F86D36"/>
    <w:rsid w:val="00F90C7B"/>
    <w:rsid w:val="00F928E9"/>
    <w:rsid w:val="00F940B4"/>
    <w:rsid w:val="00F95443"/>
    <w:rsid w:val="00F97169"/>
    <w:rsid w:val="00F97CD9"/>
    <w:rsid w:val="00FA334C"/>
    <w:rsid w:val="00FA370A"/>
    <w:rsid w:val="00FA38E8"/>
    <w:rsid w:val="00FA4633"/>
    <w:rsid w:val="00FA5E87"/>
    <w:rsid w:val="00FA6A55"/>
    <w:rsid w:val="00FA748D"/>
    <w:rsid w:val="00FB01BF"/>
    <w:rsid w:val="00FB26E0"/>
    <w:rsid w:val="00FB3C64"/>
    <w:rsid w:val="00FB5483"/>
    <w:rsid w:val="00FC0B70"/>
    <w:rsid w:val="00FC26B0"/>
    <w:rsid w:val="00FC440F"/>
    <w:rsid w:val="00FC4E0A"/>
    <w:rsid w:val="00FC6602"/>
    <w:rsid w:val="00FD0259"/>
    <w:rsid w:val="00FD235E"/>
    <w:rsid w:val="00FD5AA4"/>
    <w:rsid w:val="00FE136C"/>
    <w:rsid w:val="00FE1C34"/>
    <w:rsid w:val="00FE3A24"/>
    <w:rsid w:val="00FF2742"/>
    <w:rsid w:val="00FF4400"/>
    <w:rsid w:val="00FF489E"/>
    <w:rsid w:val="00FF5D6F"/>
    <w:rsid w:val="00FF64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109BE4"/>
  <w15:docId w15:val="{7B9B7A75-A597-4256-B7C4-70CFFBBC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6045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FE1C3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67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E3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39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5F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F09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F09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F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F09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486E3E"/>
    <w:pPr>
      <w:spacing w:before="100" w:beforeAutospacing="1" w:after="100" w:afterAutospacing="1"/>
    </w:pPr>
    <w:rPr>
      <w:rFonts w:eastAsiaTheme="minorEastAsia"/>
      <w:lang w:val="en-MY" w:eastAsia="en-MY"/>
    </w:rPr>
  </w:style>
  <w:style w:type="paragraph" w:styleId="Revision">
    <w:name w:val="Revision"/>
    <w:hidden/>
    <w:uiPriority w:val="99"/>
    <w:semiHidden/>
    <w:rsid w:val="00EE5143"/>
    <w:rPr>
      <w:lang w:val="en-GB"/>
    </w:rPr>
  </w:style>
  <w:style w:type="character" w:customStyle="1" w:styleId="apple-converted-space">
    <w:name w:val="apple-converted-space"/>
    <w:basedOn w:val="DefaultParagraphFont"/>
    <w:rsid w:val="00E1146D"/>
  </w:style>
  <w:style w:type="character" w:customStyle="1" w:styleId="il">
    <w:name w:val="il"/>
    <w:basedOn w:val="DefaultParagraphFont"/>
    <w:rsid w:val="00E1146D"/>
  </w:style>
  <w:style w:type="character" w:customStyle="1" w:styleId="Heading1Char">
    <w:name w:val="Heading 1 Char"/>
    <w:basedOn w:val="DefaultParagraphFont"/>
    <w:link w:val="Heading1"/>
    <w:uiPriority w:val="9"/>
    <w:rsid w:val="00FE1C3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2F125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1258"/>
    <w:rPr>
      <w:color w:val="808080"/>
      <w:shd w:val="clear" w:color="auto" w:fill="E6E6E6"/>
    </w:rPr>
  </w:style>
  <w:style w:type="paragraph" w:customStyle="1" w:styleId="xgmail-msolistparagraph">
    <w:name w:val="x_gmail-msolistparagraph"/>
    <w:basedOn w:val="Normal"/>
    <w:rsid w:val="007B7D27"/>
    <w:pPr>
      <w:spacing w:before="100" w:beforeAutospacing="1" w:after="100" w:afterAutospacing="1"/>
    </w:pPr>
    <w:rPr>
      <w:lang w:eastAsia="en-GB"/>
    </w:rPr>
  </w:style>
  <w:style w:type="paragraph" w:customStyle="1" w:styleId="xmsonormal">
    <w:name w:val="x_msonormal"/>
    <w:basedOn w:val="Normal"/>
    <w:rsid w:val="007B7D27"/>
    <w:pPr>
      <w:spacing w:before="100" w:beforeAutospacing="1" w:after="100" w:afterAutospacing="1"/>
    </w:pPr>
    <w:rPr>
      <w:lang w:eastAsia="en-GB"/>
    </w:rPr>
  </w:style>
  <w:style w:type="paragraph" w:styleId="ListParagraph">
    <w:name w:val="List Paragraph"/>
    <w:basedOn w:val="Normal"/>
    <w:uiPriority w:val="34"/>
    <w:qFormat/>
    <w:rsid w:val="007B7D2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Emphasis">
    <w:name w:val="Emphasis"/>
    <w:basedOn w:val="DefaultParagraphFont"/>
    <w:uiPriority w:val="20"/>
    <w:qFormat/>
    <w:rsid w:val="00B74C6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429C8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429C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429C8"/>
  </w:style>
  <w:style w:type="paragraph" w:styleId="Caption">
    <w:name w:val="caption"/>
    <w:basedOn w:val="Normal"/>
    <w:next w:val="Normal"/>
    <w:uiPriority w:val="35"/>
    <w:semiHidden/>
    <w:unhideWhenUsed/>
    <w:qFormat/>
    <w:rsid w:val="00953A93"/>
    <w:pPr>
      <w:spacing w:after="200"/>
    </w:pPr>
    <w:rPr>
      <w:rFonts w:eastAsiaTheme="minorHAnsi" w:cstheme="minorBidi"/>
      <w:i/>
      <w:iCs/>
      <w:color w:val="1F497D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953A9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21D2F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4684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4A6045"/>
    <w:rPr>
      <w:b/>
      <w:bCs/>
    </w:rPr>
  </w:style>
  <w:style w:type="character" w:customStyle="1" w:styleId="pubyear">
    <w:name w:val="pubyear"/>
    <w:basedOn w:val="DefaultParagraphFont"/>
    <w:rsid w:val="00EB0D2A"/>
  </w:style>
  <w:style w:type="character" w:customStyle="1" w:styleId="articletitle">
    <w:name w:val="articletitle"/>
    <w:basedOn w:val="DefaultParagraphFont"/>
    <w:rsid w:val="00EB0D2A"/>
  </w:style>
  <w:style w:type="character" w:customStyle="1" w:styleId="vol">
    <w:name w:val="vol"/>
    <w:basedOn w:val="DefaultParagraphFont"/>
    <w:rsid w:val="00EB0D2A"/>
  </w:style>
  <w:style w:type="table" w:customStyle="1" w:styleId="TableGrid1">
    <w:name w:val="Table Grid1"/>
    <w:basedOn w:val="TableNormal"/>
    <w:next w:val="TableGrid"/>
    <w:uiPriority w:val="59"/>
    <w:rsid w:val="00D0191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19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91A"/>
    <w:rPr>
      <w:rFonts w:ascii="Times New Roman" w:eastAsia="Times New Roman" w:hAnsi="Times New Roman" w:cs="Times New Roman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367B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1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7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3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9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9445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1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1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9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1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7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24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303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145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765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160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9623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9653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1423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3219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99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35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34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32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87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1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7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9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2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5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C2DCD0-B7EC-4941-80B9-97C4AFE8A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2523</Words>
  <Characters>14387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16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lia duff-farrier</dc:creator>
  <cp:lastModifiedBy>Amy James</cp:lastModifiedBy>
  <cp:revision>7</cp:revision>
  <cp:lastPrinted>2017-11-24T13:32:00Z</cp:lastPrinted>
  <dcterms:created xsi:type="dcterms:W3CDTF">2018-10-17T10:48:00Z</dcterms:created>
  <dcterms:modified xsi:type="dcterms:W3CDTF">2018-11-07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19533451/cell-2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csl.mendeley.com/styles/19533451/cell-2</vt:lpwstr>
  </property>
  <property fmtid="{D5CDD505-2E9C-101B-9397-08002B2CF9AE}" pid="13" name="Mendeley Recent Style Name 4_1">
    <vt:lpwstr>Cell - celia duff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nique User Id_1">
    <vt:lpwstr>54baca49-af79-3e33-9270-b345cc2f87d7</vt:lpwstr>
  </property>
</Properties>
</file>